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A09D6EC" w14:textId="6965651F" w:rsidR="00CD24CA" w:rsidRDefault="00F92A02" w:rsidP="00F92A02">
      <w:pPr>
        <w:pStyle w:val="Heading5"/>
        <w:spacing w:line="240" w:lineRule="auto"/>
        <w:rPr>
          <w:rFonts w:ascii="Calibri" w:hAnsi="Calibri" w:cs="Calibri"/>
          <w:b/>
          <w:bCs/>
        </w:rPr>
      </w:pPr>
      <w:r w:rsidRPr="009F7135">
        <w:rPr>
          <w:rFonts w:ascii="Calibri" w:hAnsi="Calibri" w:cs="Calibri"/>
          <w:b/>
          <w:bCs/>
        </w:rPr>
        <w:t>Supplement</w:t>
      </w:r>
      <w:r w:rsidR="00A347A7">
        <w:rPr>
          <w:rFonts w:ascii="Calibri" w:hAnsi="Calibri" w:cs="Calibri"/>
          <w:b/>
          <w:bCs/>
        </w:rPr>
        <w:t>ary</w:t>
      </w:r>
      <w:r w:rsidRPr="009F7135">
        <w:rPr>
          <w:rFonts w:ascii="Calibri" w:hAnsi="Calibri" w:cs="Calibri"/>
          <w:b/>
          <w:bCs/>
        </w:rPr>
        <w:t xml:space="preserve"> </w:t>
      </w:r>
      <w:r w:rsidR="00CD24CA">
        <w:rPr>
          <w:rFonts w:ascii="Calibri" w:hAnsi="Calibri" w:cs="Calibri"/>
          <w:b/>
          <w:bCs/>
        </w:rPr>
        <w:t xml:space="preserve">Table 1. </w:t>
      </w:r>
      <w:r w:rsidR="00756D5E">
        <w:rPr>
          <w:rFonts w:ascii="Calibri" w:hAnsi="Calibri" w:cs="Calibri"/>
          <w:b/>
          <w:bCs/>
        </w:rPr>
        <w:t>D</w:t>
      </w:r>
      <w:r w:rsidR="007246E4">
        <w:rPr>
          <w:rFonts w:ascii="Calibri" w:hAnsi="Calibri" w:cs="Calibri"/>
          <w:b/>
          <w:bCs/>
        </w:rPr>
        <w:t>ata collect</w:t>
      </w:r>
      <w:r w:rsidR="00756D5E">
        <w:rPr>
          <w:rFonts w:ascii="Calibri" w:hAnsi="Calibri" w:cs="Calibri"/>
          <w:b/>
          <w:bCs/>
        </w:rPr>
        <w:t>ion by type and measurement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56"/>
        <w:gridCol w:w="5816"/>
        <w:gridCol w:w="4536"/>
      </w:tblGrid>
      <w:tr w:rsidR="007246E4" w:rsidRPr="007246E4" w14:paraId="064053ED" w14:textId="77777777" w:rsidTr="007246E4">
        <w:tc>
          <w:tcPr>
            <w:tcW w:w="3256" w:type="dxa"/>
            <w:tcBorders>
              <w:top w:val="single" w:sz="8" w:space="0" w:color="auto"/>
              <w:bottom w:val="single" w:sz="8" w:space="0" w:color="auto"/>
            </w:tcBorders>
          </w:tcPr>
          <w:p w14:paraId="0114753D" w14:textId="7245B56C" w:rsidR="007246E4" w:rsidRPr="007246E4" w:rsidRDefault="007246E4" w:rsidP="00094F2D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246E4">
              <w:rPr>
                <w:rFonts w:ascii="Times New Roman" w:hAnsi="Times New Roman" w:cs="Times New Roman"/>
                <w:sz w:val="22"/>
                <w:szCs w:val="22"/>
              </w:rPr>
              <w:t>Data collection approach</w:t>
            </w:r>
          </w:p>
        </w:tc>
        <w:tc>
          <w:tcPr>
            <w:tcW w:w="5816" w:type="dxa"/>
            <w:tcBorders>
              <w:top w:val="single" w:sz="8" w:space="0" w:color="auto"/>
              <w:bottom w:val="single" w:sz="8" w:space="0" w:color="auto"/>
            </w:tcBorders>
          </w:tcPr>
          <w:p w14:paraId="2A8F9F29" w14:textId="71E54860" w:rsidR="007246E4" w:rsidRPr="007246E4" w:rsidRDefault="00285B98" w:rsidP="00094F2D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Variable</w:t>
            </w:r>
          </w:p>
        </w:tc>
        <w:tc>
          <w:tcPr>
            <w:tcW w:w="4536" w:type="dxa"/>
            <w:tcBorders>
              <w:top w:val="single" w:sz="8" w:space="0" w:color="auto"/>
              <w:bottom w:val="single" w:sz="8" w:space="0" w:color="auto"/>
            </w:tcBorders>
          </w:tcPr>
          <w:p w14:paraId="560426BC" w14:textId="04167D38" w:rsidR="007246E4" w:rsidRPr="00E8649A" w:rsidRDefault="00756D5E" w:rsidP="00094F2D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8649A">
              <w:rPr>
                <w:rFonts w:ascii="Times New Roman" w:hAnsi="Times New Roman" w:cs="Times New Roman"/>
                <w:sz w:val="22"/>
                <w:szCs w:val="22"/>
              </w:rPr>
              <w:t>Measurement</w:t>
            </w:r>
          </w:p>
        </w:tc>
      </w:tr>
      <w:tr w:rsidR="007246E4" w:rsidRPr="007246E4" w14:paraId="62579430" w14:textId="77777777" w:rsidTr="007246E4">
        <w:tc>
          <w:tcPr>
            <w:tcW w:w="3256" w:type="dxa"/>
            <w:vMerge w:val="restart"/>
            <w:tcBorders>
              <w:top w:val="single" w:sz="8" w:space="0" w:color="auto"/>
            </w:tcBorders>
          </w:tcPr>
          <w:p w14:paraId="25D80D59" w14:textId="2744BD8C" w:rsidR="007246E4" w:rsidRPr="007246E4" w:rsidRDefault="00285B98" w:rsidP="007246E4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sycho-behavioral data via s</w:t>
            </w:r>
            <w:r w:rsidR="007246E4" w:rsidRPr="007246E4">
              <w:rPr>
                <w:rFonts w:ascii="Times New Roman" w:hAnsi="Times New Roman" w:cs="Times New Roman"/>
                <w:sz w:val="22"/>
                <w:szCs w:val="22"/>
              </w:rPr>
              <w:t>elf-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report</w:t>
            </w:r>
            <w:r w:rsidRPr="007246E4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="007246E4" w:rsidRPr="007246E4">
              <w:rPr>
                <w:rFonts w:ascii="Times New Roman" w:hAnsi="Times New Roman" w:cs="Times New Roman"/>
                <w:sz w:val="22"/>
                <w:szCs w:val="22"/>
              </w:rPr>
              <w:t>online questionnaire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completion)</w:t>
            </w:r>
          </w:p>
        </w:tc>
        <w:tc>
          <w:tcPr>
            <w:tcW w:w="5816" w:type="dxa"/>
            <w:tcBorders>
              <w:top w:val="single" w:sz="8" w:space="0" w:color="auto"/>
            </w:tcBorders>
          </w:tcPr>
          <w:p w14:paraId="08DBCFA3" w14:textId="4FB675F5" w:rsidR="007246E4" w:rsidRPr="007246E4" w:rsidRDefault="007246E4" w:rsidP="007246E4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246E4">
              <w:rPr>
                <w:rFonts w:ascii="Times New Roman" w:hAnsi="Times New Roman" w:cs="Times New Roman"/>
                <w:sz w:val="22"/>
                <w:szCs w:val="22"/>
              </w:rPr>
              <w:t>Health-related Quality of Life</w:t>
            </w:r>
          </w:p>
        </w:tc>
        <w:tc>
          <w:tcPr>
            <w:tcW w:w="4536" w:type="dxa"/>
            <w:tcBorders>
              <w:top w:val="single" w:sz="8" w:space="0" w:color="auto"/>
            </w:tcBorders>
          </w:tcPr>
          <w:p w14:paraId="07886236" w14:textId="29AFA4BC" w:rsidR="007246E4" w:rsidRPr="007246E4" w:rsidRDefault="007246E4" w:rsidP="007246E4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246E4">
              <w:rPr>
                <w:rFonts w:ascii="Times New Roman" w:hAnsi="Times New Roman" w:cs="Times New Roman"/>
                <w:sz w:val="22"/>
                <w:szCs w:val="22"/>
              </w:rPr>
              <w:t>AQoL-8D</w:t>
            </w:r>
          </w:p>
        </w:tc>
      </w:tr>
      <w:tr w:rsidR="007246E4" w:rsidRPr="007246E4" w14:paraId="21622790" w14:textId="77777777" w:rsidTr="007246E4">
        <w:tc>
          <w:tcPr>
            <w:tcW w:w="3256" w:type="dxa"/>
            <w:vMerge/>
          </w:tcPr>
          <w:p w14:paraId="414E3607" w14:textId="77777777" w:rsidR="007246E4" w:rsidRPr="007246E4" w:rsidRDefault="007246E4" w:rsidP="007246E4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816" w:type="dxa"/>
          </w:tcPr>
          <w:p w14:paraId="199DFBE7" w14:textId="1328716A" w:rsidR="007246E4" w:rsidRPr="007246E4" w:rsidRDefault="007246E4" w:rsidP="007246E4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246E4">
              <w:rPr>
                <w:rFonts w:ascii="Times New Roman" w:hAnsi="Times New Roman" w:cs="Times New Roman"/>
                <w:sz w:val="22"/>
                <w:szCs w:val="22"/>
              </w:rPr>
              <w:t>Anxiety and depressi</w:t>
            </w:r>
            <w:r w:rsidR="00285B98">
              <w:rPr>
                <w:rFonts w:ascii="Times New Roman" w:hAnsi="Times New Roman" w:cs="Times New Roman"/>
                <w:sz w:val="22"/>
                <w:szCs w:val="22"/>
              </w:rPr>
              <w:t>ve</w:t>
            </w:r>
            <w:r w:rsidRPr="007246E4">
              <w:rPr>
                <w:rFonts w:ascii="Times New Roman" w:hAnsi="Times New Roman" w:cs="Times New Roman"/>
                <w:sz w:val="22"/>
                <w:szCs w:val="22"/>
              </w:rPr>
              <w:t xml:space="preserve"> symptoms</w:t>
            </w:r>
          </w:p>
        </w:tc>
        <w:tc>
          <w:tcPr>
            <w:tcW w:w="4536" w:type="dxa"/>
          </w:tcPr>
          <w:p w14:paraId="41FB06B3" w14:textId="524F8D19" w:rsidR="007246E4" w:rsidRPr="007246E4" w:rsidRDefault="007246E4" w:rsidP="007246E4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246E4">
              <w:rPr>
                <w:rFonts w:ascii="Times New Roman" w:hAnsi="Times New Roman" w:cs="Times New Roman"/>
                <w:sz w:val="22"/>
                <w:szCs w:val="22"/>
              </w:rPr>
              <w:t>Hospital Anxiety and Depression Scale (HADS)</w:t>
            </w:r>
          </w:p>
        </w:tc>
      </w:tr>
      <w:tr w:rsidR="007246E4" w:rsidRPr="007246E4" w14:paraId="56E1BC76" w14:textId="77777777" w:rsidTr="007246E4">
        <w:tc>
          <w:tcPr>
            <w:tcW w:w="3256" w:type="dxa"/>
            <w:vMerge/>
          </w:tcPr>
          <w:p w14:paraId="4E392DC6" w14:textId="77777777" w:rsidR="007246E4" w:rsidRPr="007246E4" w:rsidRDefault="007246E4" w:rsidP="007246E4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816" w:type="dxa"/>
          </w:tcPr>
          <w:p w14:paraId="4F1B7CAB" w14:textId="1193A2E9" w:rsidR="007246E4" w:rsidRPr="007246E4" w:rsidRDefault="007246E4" w:rsidP="007246E4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246E4">
              <w:rPr>
                <w:rFonts w:ascii="Times New Roman" w:hAnsi="Times New Roman" w:cs="Times New Roman"/>
                <w:sz w:val="22"/>
                <w:szCs w:val="22"/>
              </w:rPr>
              <w:t>Diabetes-</w:t>
            </w:r>
            <w:r w:rsidR="00285B98">
              <w:rPr>
                <w:rFonts w:ascii="Times New Roman" w:hAnsi="Times New Roman" w:cs="Times New Roman"/>
                <w:sz w:val="22"/>
                <w:szCs w:val="22"/>
              </w:rPr>
              <w:t>specific</w:t>
            </w:r>
            <w:r w:rsidR="00285B98" w:rsidRPr="007246E4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7246E4">
              <w:rPr>
                <w:rFonts w:ascii="Times New Roman" w:hAnsi="Times New Roman" w:cs="Times New Roman"/>
                <w:sz w:val="22"/>
                <w:szCs w:val="22"/>
              </w:rPr>
              <w:t>distress</w:t>
            </w:r>
          </w:p>
        </w:tc>
        <w:tc>
          <w:tcPr>
            <w:tcW w:w="4536" w:type="dxa"/>
          </w:tcPr>
          <w:p w14:paraId="76801582" w14:textId="67DD8F59" w:rsidR="007246E4" w:rsidRPr="007246E4" w:rsidRDefault="007246E4" w:rsidP="007246E4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246E4">
              <w:rPr>
                <w:rFonts w:ascii="Times New Roman" w:hAnsi="Times New Roman" w:cs="Times New Roman"/>
                <w:sz w:val="22"/>
                <w:szCs w:val="22"/>
              </w:rPr>
              <w:t>Problem Areas in Diabetes (PAID)</w:t>
            </w:r>
            <w:r w:rsidR="00285B98">
              <w:rPr>
                <w:rFonts w:ascii="Times New Roman" w:hAnsi="Times New Roman" w:cs="Times New Roman"/>
                <w:sz w:val="22"/>
                <w:szCs w:val="22"/>
              </w:rPr>
              <w:t xml:space="preserve"> scale</w:t>
            </w:r>
          </w:p>
        </w:tc>
      </w:tr>
      <w:tr w:rsidR="007246E4" w:rsidRPr="007246E4" w14:paraId="02CDC82D" w14:textId="77777777" w:rsidTr="007246E4">
        <w:tc>
          <w:tcPr>
            <w:tcW w:w="3256" w:type="dxa"/>
            <w:vMerge/>
          </w:tcPr>
          <w:p w14:paraId="7C138D45" w14:textId="77777777" w:rsidR="007246E4" w:rsidRPr="007246E4" w:rsidRDefault="007246E4" w:rsidP="007246E4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816" w:type="dxa"/>
          </w:tcPr>
          <w:p w14:paraId="2FECD051" w14:textId="4424E2D8" w:rsidR="007246E4" w:rsidRPr="007246E4" w:rsidRDefault="007246E4" w:rsidP="007246E4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246E4">
              <w:rPr>
                <w:rFonts w:ascii="Times New Roman" w:hAnsi="Times New Roman" w:cs="Times New Roman"/>
                <w:sz w:val="22"/>
                <w:szCs w:val="22"/>
              </w:rPr>
              <w:t>Perceived support</w:t>
            </w:r>
          </w:p>
        </w:tc>
        <w:tc>
          <w:tcPr>
            <w:tcW w:w="4536" w:type="dxa"/>
          </w:tcPr>
          <w:p w14:paraId="0CECFD55" w14:textId="33AEF7BE" w:rsidR="007246E4" w:rsidRPr="007246E4" w:rsidRDefault="007246E4" w:rsidP="007246E4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246E4">
              <w:rPr>
                <w:rFonts w:ascii="Times New Roman" w:hAnsi="Times New Roman" w:cs="Times New Roman"/>
                <w:sz w:val="22"/>
                <w:szCs w:val="22"/>
              </w:rPr>
              <w:t>ENRICHD Social Support Instrument (ESSI)</w:t>
            </w:r>
          </w:p>
        </w:tc>
      </w:tr>
      <w:tr w:rsidR="007246E4" w:rsidRPr="007246E4" w14:paraId="369BA11C" w14:textId="77777777" w:rsidTr="007246E4">
        <w:tc>
          <w:tcPr>
            <w:tcW w:w="3256" w:type="dxa"/>
            <w:vMerge/>
          </w:tcPr>
          <w:p w14:paraId="78B4BB4E" w14:textId="77777777" w:rsidR="007246E4" w:rsidRPr="007246E4" w:rsidRDefault="007246E4" w:rsidP="007246E4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816" w:type="dxa"/>
          </w:tcPr>
          <w:p w14:paraId="5C1D9EEA" w14:textId="24973FEA" w:rsidR="007246E4" w:rsidRPr="007246E4" w:rsidRDefault="007246E4" w:rsidP="007246E4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246E4">
              <w:rPr>
                <w:rFonts w:ascii="Times New Roman" w:hAnsi="Times New Roman" w:cs="Times New Roman"/>
                <w:sz w:val="22"/>
                <w:szCs w:val="22"/>
              </w:rPr>
              <w:t>Self-efficacy in managing diet</w:t>
            </w:r>
          </w:p>
        </w:tc>
        <w:tc>
          <w:tcPr>
            <w:tcW w:w="4536" w:type="dxa"/>
          </w:tcPr>
          <w:p w14:paraId="1AD95DF7" w14:textId="347E0E0C" w:rsidR="007246E4" w:rsidRPr="007246E4" w:rsidRDefault="007246E4" w:rsidP="007246E4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246E4">
              <w:rPr>
                <w:rFonts w:ascii="Times New Roman" w:hAnsi="Times New Roman" w:cs="Times New Roman"/>
                <w:sz w:val="22"/>
                <w:szCs w:val="22"/>
              </w:rPr>
              <w:t>Nutrition Self-efficacy scale</w:t>
            </w:r>
          </w:p>
        </w:tc>
      </w:tr>
      <w:tr w:rsidR="007246E4" w:rsidRPr="007246E4" w14:paraId="3ACD8640" w14:textId="77777777" w:rsidTr="007246E4">
        <w:tc>
          <w:tcPr>
            <w:tcW w:w="3256" w:type="dxa"/>
            <w:vMerge/>
          </w:tcPr>
          <w:p w14:paraId="54EA7191" w14:textId="77777777" w:rsidR="007246E4" w:rsidRPr="007246E4" w:rsidRDefault="007246E4" w:rsidP="007246E4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816" w:type="dxa"/>
          </w:tcPr>
          <w:p w14:paraId="7C3BFCE6" w14:textId="39D126D8" w:rsidR="007246E4" w:rsidRPr="007246E4" w:rsidRDefault="007246E4" w:rsidP="007246E4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246E4">
              <w:rPr>
                <w:rFonts w:ascii="Times New Roman" w:hAnsi="Times New Roman" w:cs="Times New Roman"/>
                <w:sz w:val="22"/>
                <w:szCs w:val="22"/>
              </w:rPr>
              <w:t xml:space="preserve">Physical </w:t>
            </w:r>
            <w:r w:rsidR="00285B98">
              <w:rPr>
                <w:rFonts w:ascii="Times New Roman" w:hAnsi="Times New Roman" w:cs="Times New Roman"/>
                <w:sz w:val="22"/>
                <w:szCs w:val="22"/>
              </w:rPr>
              <w:t>a</w:t>
            </w:r>
            <w:r w:rsidRPr="007246E4">
              <w:rPr>
                <w:rFonts w:ascii="Times New Roman" w:hAnsi="Times New Roman" w:cs="Times New Roman"/>
                <w:sz w:val="22"/>
                <w:szCs w:val="22"/>
              </w:rPr>
              <w:t>ctivity</w:t>
            </w:r>
          </w:p>
        </w:tc>
        <w:tc>
          <w:tcPr>
            <w:tcW w:w="4536" w:type="dxa"/>
          </w:tcPr>
          <w:p w14:paraId="4FDD74B3" w14:textId="0BDF6B1C" w:rsidR="007246E4" w:rsidRPr="007246E4" w:rsidRDefault="007246E4" w:rsidP="007246E4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246E4">
              <w:rPr>
                <w:rFonts w:ascii="Times New Roman" w:hAnsi="Times New Roman" w:cs="Times New Roman"/>
                <w:sz w:val="22"/>
                <w:szCs w:val="22"/>
              </w:rPr>
              <w:t>The Active Australia Survey</w:t>
            </w:r>
          </w:p>
        </w:tc>
      </w:tr>
      <w:tr w:rsidR="007246E4" w:rsidRPr="007246E4" w14:paraId="14104062" w14:textId="77777777" w:rsidTr="007246E4">
        <w:tc>
          <w:tcPr>
            <w:tcW w:w="3256" w:type="dxa"/>
            <w:vMerge/>
          </w:tcPr>
          <w:p w14:paraId="2BF9962A" w14:textId="77777777" w:rsidR="007246E4" w:rsidRPr="007246E4" w:rsidRDefault="007246E4" w:rsidP="007246E4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816" w:type="dxa"/>
          </w:tcPr>
          <w:p w14:paraId="1C0B6F80" w14:textId="4113B452" w:rsidR="007246E4" w:rsidRPr="007246E4" w:rsidRDefault="007246E4" w:rsidP="007246E4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246E4">
              <w:rPr>
                <w:rFonts w:ascii="Times New Roman" w:hAnsi="Times New Roman" w:cs="Times New Roman"/>
                <w:sz w:val="22"/>
                <w:szCs w:val="22"/>
              </w:rPr>
              <w:t>Diabetes self-care activities (footcare, blood glucose testing)</w:t>
            </w:r>
          </w:p>
        </w:tc>
        <w:tc>
          <w:tcPr>
            <w:tcW w:w="4536" w:type="dxa"/>
          </w:tcPr>
          <w:p w14:paraId="1CA09AF1" w14:textId="71676EA1" w:rsidR="007246E4" w:rsidRPr="007246E4" w:rsidRDefault="005A3505" w:rsidP="007246E4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iabetes Self-care A</w:t>
            </w:r>
            <w:r w:rsidR="007246E4" w:rsidRPr="007246E4">
              <w:rPr>
                <w:rFonts w:ascii="Times New Roman" w:hAnsi="Times New Roman" w:cs="Times New Roman"/>
                <w:sz w:val="22"/>
                <w:szCs w:val="22"/>
              </w:rPr>
              <w:t>ctivities Measure</w:t>
            </w:r>
          </w:p>
        </w:tc>
      </w:tr>
      <w:tr w:rsidR="007246E4" w:rsidRPr="007246E4" w14:paraId="7A3288EC" w14:textId="77777777" w:rsidTr="007246E4">
        <w:tc>
          <w:tcPr>
            <w:tcW w:w="3256" w:type="dxa"/>
            <w:vMerge/>
          </w:tcPr>
          <w:p w14:paraId="7D5D2612" w14:textId="77777777" w:rsidR="007246E4" w:rsidRPr="007246E4" w:rsidRDefault="007246E4" w:rsidP="007246E4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816" w:type="dxa"/>
          </w:tcPr>
          <w:p w14:paraId="089C96C9" w14:textId="4AE2D269" w:rsidR="007246E4" w:rsidRPr="007246E4" w:rsidRDefault="007246E4" w:rsidP="007246E4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246E4">
              <w:rPr>
                <w:rFonts w:ascii="Times New Roman" w:hAnsi="Times New Roman" w:cs="Times New Roman"/>
                <w:sz w:val="22"/>
                <w:szCs w:val="22"/>
              </w:rPr>
              <w:t>Medication use and compliance</w:t>
            </w:r>
          </w:p>
        </w:tc>
        <w:tc>
          <w:tcPr>
            <w:tcW w:w="4536" w:type="dxa"/>
          </w:tcPr>
          <w:p w14:paraId="2FB41186" w14:textId="35AD6A29" w:rsidR="007246E4" w:rsidRPr="007246E4" w:rsidRDefault="007246E4" w:rsidP="007246E4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246E4">
              <w:rPr>
                <w:rFonts w:ascii="Times New Roman" w:hAnsi="Times New Roman" w:cs="Times New Roman"/>
                <w:sz w:val="22"/>
                <w:szCs w:val="22"/>
              </w:rPr>
              <w:t>Self-report</w:t>
            </w:r>
            <w:r w:rsidR="00756D5E">
              <w:rPr>
                <w:rFonts w:ascii="Times New Roman" w:hAnsi="Times New Roman" w:cs="Times New Roman"/>
                <w:sz w:val="22"/>
                <w:szCs w:val="22"/>
              </w:rPr>
              <w:t xml:space="preserve"> (study-specific questions)</w:t>
            </w:r>
          </w:p>
        </w:tc>
      </w:tr>
      <w:tr w:rsidR="007246E4" w:rsidRPr="007246E4" w14:paraId="5BA0F4E3" w14:textId="77777777" w:rsidTr="007246E4">
        <w:tc>
          <w:tcPr>
            <w:tcW w:w="3256" w:type="dxa"/>
            <w:vMerge/>
          </w:tcPr>
          <w:p w14:paraId="4F2105E0" w14:textId="77777777" w:rsidR="007246E4" w:rsidRPr="007246E4" w:rsidRDefault="007246E4" w:rsidP="007246E4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816" w:type="dxa"/>
          </w:tcPr>
          <w:p w14:paraId="5668E4EC" w14:textId="798A7114" w:rsidR="007246E4" w:rsidRPr="007246E4" w:rsidRDefault="007246E4" w:rsidP="007246E4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246E4">
              <w:rPr>
                <w:rFonts w:ascii="Times New Roman" w:hAnsi="Times New Roman" w:cs="Times New Roman"/>
                <w:sz w:val="22"/>
                <w:szCs w:val="22"/>
              </w:rPr>
              <w:t>Health service utilization</w:t>
            </w:r>
          </w:p>
        </w:tc>
        <w:tc>
          <w:tcPr>
            <w:tcW w:w="4536" w:type="dxa"/>
          </w:tcPr>
          <w:p w14:paraId="698DFAB3" w14:textId="3C871594" w:rsidR="007246E4" w:rsidRPr="007246E4" w:rsidRDefault="007246E4" w:rsidP="007246E4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246E4">
              <w:rPr>
                <w:rFonts w:ascii="Times New Roman" w:hAnsi="Times New Roman" w:cs="Times New Roman"/>
                <w:sz w:val="22"/>
                <w:szCs w:val="22"/>
              </w:rPr>
              <w:t>Self-report</w:t>
            </w:r>
            <w:r w:rsidR="00756D5E">
              <w:rPr>
                <w:rFonts w:ascii="Times New Roman" w:hAnsi="Times New Roman" w:cs="Times New Roman"/>
                <w:sz w:val="22"/>
                <w:szCs w:val="22"/>
              </w:rPr>
              <w:t xml:space="preserve"> (study-specific questions)</w:t>
            </w:r>
          </w:p>
        </w:tc>
      </w:tr>
      <w:tr w:rsidR="007246E4" w:rsidRPr="007246E4" w14:paraId="1A988437" w14:textId="77777777" w:rsidTr="007246E4">
        <w:tc>
          <w:tcPr>
            <w:tcW w:w="3256" w:type="dxa"/>
            <w:vMerge/>
            <w:tcBorders>
              <w:bottom w:val="single" w:sz="8" w:space="0" w:color="auto"/>
            </w:tcBorders>
          </w:tcPr>
          <w:p w14:paraId="74DB872E" w14:textId="77777777" w:rsidR="007246E4" w:rsidRPr="007246E4" w:rsidRDefault="007246E4" w:rsidP="007246E4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816" w:type="dxa"/>
            <w:tcBorders>
              <w:bottom w:val="single" w:sz="8" w:space="0" w:color="auto"/>
            </w:tcBorders>
          </w:tcPr>
          <w:p w14:paraId="24DDE055" w14:textId="09C0A6C2" w:rsidR="007246E4" w:rsidRPr="007246E4" w:rsidRDefault="007246E4" w:rsidP="007246E4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246E4">
              <w:rPr>
                <w:rFonts w:ascii="Times New Roman" w:hAnsi="Times New Roman" w:cs="Times New Roman"/>
                <w:sz w:val="22"/>
                <w:szCs w:val="22"/>
              </w:rPr>
              <w:t>Smoking status</w:t>
            </w:r>
          </w:p>
        </w:tc>
        <w:tc>
          <w:tcPr>
            <w:tcW w:w="4536" w:type="dxa"/>
            <w:tcBorders>
              <w:bottom w:val="single" w:sz="8" w:space="0" w:color="auto"/>
            </w:tcBorders>
          </w:tcPr>
          <w:p w14:paraId="6EF3D0A7" w14:textId="12CBF2C3" w:rsidR="007246E4" w:rsidRPr="007246E4" w:rsidRDefault="007246E4" w:rsidP="007246E4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246E4">
              <w:rPr>
                <w:rFonts w:ascii="Times New Roman" w:hAnsi="Times New Roman" w:cs="Times New Roman"/>
                <w:sz w:val="22"/>
                <w:szCs w:val="22"/>
              </w:rPr>
              <w:t>Self-report</w:t>
            </w:r>
            <w:r w:rsidR="00756D5E">
              <w:rPr>
                <w:rFonts w:ascii="Times New Roman" w:hAnsi="Times New Roman" w:cs="Times New Roman"/>
                <w:sz w:val="22"/>
                <w:szCs w:val="22"/>
              </w:rPr>
              <w:t xml:space="preserve"> (study-specific questions)</w:t>
            </w:r>
          </w:p>
        </w:tc>
      </w:tr>
      <w:tr w:rsidR="007246E4" w:rsidRPr="007246E4" w14:paraId="7425F027" w14:textId="77777777" w:rsidTr="007246E4">
        <w:tc>
          <w:tcPr>
            <w:tcW w:w="3256" w:type="dxa"/>
            <w:vMerge w:val="restart"/>
            <w:tcBorders>
              <w:top w:val="single" w:sz="8" w:space="0" w:color="auto"/>
            </w:tcBorders>
          </w:tcPr>
          <w:p w14:paraId="1A526896" w14:textId="35F3F17D" w:rsidR="007246E4" w:rsidRPr="007246E4" w:rsidRDefault="007246E4" w:rsidP="007246E4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246E4">
              <w:rPr>
                <w:rFonts w:ascii="Times New Roman" w:hAnsi="Times New Roman" w:cs="Times New Roman"/>
                <w:sz w:val="22"/>
                <w:szCs w:val="22"/>
              </w:rPr>
              <w:t>C</w:t>
            </w:r>
            <w:r w:rsidR="00285B98">
              <w:rPr>
                <w:rFonts w:ascii="Times New Roman" w:hAnsi="Times New Roman" w:cs="Times New Roman"/>
                <w:sz w:val="22"/>
                <w:szCs w:val="22"/>
              </w:rPr>
              <w:t>linical data (c</w:t>
            </w:r>
            <w:r w:rsidRPr="007246E4">
              <w:rPr>
                <w:rFonts w:ascii="Times New Roman" w:hAnsi="Times New Roman" w:cs="Times New Roman"/>
                <w:sz w:val="22"/>
                <w:szCs w:val="22"/>
              </w:rPr>
              <w:t>ollected by GPs and faxed to the research team</w:t>
            </w:r>
            <w:r w:rsidR="00285B98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5816" w:type="dxa"/>
            <w:tcBorders>
              <w:top w:val="single" w:sz="8" w:space="0" w:color="auto"/>
            </w:tcBorders>
          </w:tcPr>
          <w:p w14:paraId="04AADAE2" w14:textId="21BB47BC" w:rsidR="007246E4" w:rsidRPr="007246E4" w:rsidRDefault="007246E4" w:rsidP="007246E4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246E4">
              <w:rPr>
                <w:rFonts w:ascii="Times New Roman" w:hAnsi="Times New Roman" w:cs="Times New Roman"/>
                <w:sz w:val="22"/>
                <w:szCs w:val="22"/>
              </w:rPr>
              <w:t>HbA1c (%</w:t>
            </w:r>
            <w:r w:rsidR="00285B98">
              <w:rPr>
                <w:rFonts w:ascii="Times New Roman" w:hAnsi="Times New Roman" w:cs="Times New Roman"/>
                <w:sz w:val="22"/>
                <w:szCs w:val="22"/>
              </w:rPr>
              <w:t xml:space="preserve"> and/or mmol/mol</w:t>
            </w:r>
            <w:r w:rsidRPr="007246E4">
              <w:rPr>
                <w:rFonts w:ascii="Times New Roman" w:hAnsi="Times New Roman" w:cs="Times New Roman"/>
                <w:sz w:val="22"/>
                <w:szCs w:val="22"/>
              </w:rPr>
              <w:t>), Total cholesterol (mmol/L), HDL, LDL, triglyceride, Creatinine, eGFR</w:t>
            </w:r>
          </w:p>
        </w:tc>
        <w:tc>
          <w:tcPr>
            <w:tcW w:w="4536" w:type="dxa"/>
            <w:tcBorders>
              <w:top w:val="single" w:sz="8" w:space="0" w:color="auto"/>
            </w:tcBorders>
          </w:tcPr>
          <w:p w14:paraId="15DFC8AA" w14:textId="22235A9B" w:rsidR="007246E4" w:rsidRPr="007246E4" w:rsidRDefault="007246E4" w:rsidP="007246E4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246E4">
              <w:rPr>
                <w:rFonts w:ascii="Times New Roman" w:hAnsi="Times New Roman" w:cs="Times New Roman"/>
                <w:sz w:val="22"/>
                <w:szCs w:val="22"/>
              </w:rPr>
              <w:t>Pathology testing</w:t>
            </w:r>
          </w:p>
        </w:tc>
      </w:tr>
      <w:tr w:rsidR="007246E4" w:rsidRPr="007246E4" w14:paraId="5DB34152" w14:textId="77777777" w:rsidTr="007246E4">
        <w:tc>
          <w:tcPr>
            <w:tcW w:w="3256" w:type="dxa"/>
            <w:vMerge/>
          </w:tcPr>
          <w:p w14:paraId="4D560C66" w14:textId="77777777" w:rsidR="007246E4" w:rsidRPr="007246E4" w:rsidRDefault="007246E4" w:rsidP="007246E4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5816" w:type="dxa"/>
          </w:tcPr>
          <w:p w14:paraId="4E3F7268" w14:textId="6A9B0386" w:rsidR="007246E4" w:rsidRPr="007246E4" w:rsidRDefault="007246E4" w:rsidP="007246E4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246E4">
              <w:rPr>
                <w:rFonts w:ascii="Times New Roman" w:hAnsi="Times New Roman" w:cs="Times New Roman"/>
                <w:sz w:val="22"/>
                <w:szCs w:val="22"/>
              </w:rPr>
              <w:t>Blood pressure (systolic and diastolic)</w:t>
            </w:r>
          </w:p>
        </w:tc>
        <w:tc>
          <w:tcPr>
            <w:tcW w:w="4536" w:type="dxa"/>
          </w:tcPr>
          <w:p w14:paraId="41C9C4C2" w14:textId="370FA711" w:rsidR="007246E4" w:rsidRPr="007246E4" w:rsidRDefault="007246E4" w:rsidP="007246E4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246E4">
              <w:rPr>
                <w:rFonts w:ascii="Times New Roman" w:hAnsi="Times New Roman" w:cs="Times New Roman"/>
                <w:sz w:val="22"/>
                <w:szCs w:val="22"/>
              </w:rPr>
              <w:t>Clinical measures</w:t>
            </w:r>
          </w:p>
        </w:tc>
      </w:tr>
      <w:tr w:rsidR="007246E4" w:rsidRPr="007246E4" w14:paraId="502E7636" w14:textId="77777777" w:rsidTr="007246E4">
        <w:tc>
          <w:tcPr>
            <w:tcW w:w="3256" w:type="dxa"/>
            <w:vMerge/>
            <w:tcBorders>
              <w:bottom w:val="single" w:sz="8" w:space="0" w:color="auto"/>
            </w:tcBorders>
          </w:tcPr>
          <w:p w14:paraId="53CAF547" w14:textId="77777777" w:rsidR="007246E4" w:rsidRPr="007246E4" w:rsidRDefault="007246E4" w:rsidP="007246E4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816" w:type="dxa"/>
            <w:tcBorders>
              <w:bottom w:val="single" w:sz="8" w:space="0" w:color="auto"/>
            </w:tcBorders>
          </w:tcPr>
          <w:p w14:paraId="50523DA3" w14:textId="27CBFA52" w:rsidR="007246E4" w:rsidRPr="007246E4" w:rsidRDefault="007246E4" w:rsidP="007246E4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246E4">
              <w:rPr>
                <w:rFonts w:ascii="Times New Roman" w:hAnsi="Times New Roman" w:cs="Times New Roman"/>
                <w:sz w:val="22"/>
                <w:szCs w:val="22"/>
              </w:rPr>
              <w:t xml:space="preserve">Body </w:t>
            </w:r>
            <w:r w:rsidR="00285B98">
              <w:rPr>
                <w:rFonts w:ascii="Times New Roman" w:hAnsi="Times New Roman" w:cs="Times New Roman"/>
                <w:sz w:val="22"/>
                <w:szCs w:val="22"/>
              </w:rPr>
              <w:t>w</w:t>
            </w:r>
            <w:r w:rsidRPr="007246E4">
              <w:rPr>
                <w:rFonts w:ascii="Times New Roman" w:hAnsi="Times New Roman" w:cs="Times New Roman"/>
                <w:sz w:val="22"/>
                <w:szCs w:val="22"/>
              </w:rPr>
              <w:t>eight</w:t>
            </w:r>
          </w:p>
        </w:tc>
        <w:tc>
          <w:tcPr>
            <w:tcW w:w="4536" w:type="dxa"/>
            <w:tcBorders>
              <w:bottom w:val="single" w:sz="8" w:space="0" w:color="auto"/>
            </w:tcBorders>
          </w:tcPr>
          <w:p w14:paraId="09A32A50" w14:textId="55CC0EC5" w:rsidR="007246E4" w:rsidRPr="007246E4" w:rsidRDefault="007246E4" w:rsidP="007246E4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246E4">
              <w:rPr>
                <w:rFonts w:ascii="Times New Roman" w:hAnsi="Times New Roman" w:cs="Times New Roman"/>
                <w:sz w:val="22"/>
                <w:szCs w:val="22"/>
              </w:rPr>
              <w:t>Clinical measures</w:t>
            </w:r>
          </w:p>
        </w:tc>
      </w:tr>
    </w:tbl>
    <w:p w14:paraId="1514F9AF" w14:textId="60BB686B" w:rsidR="006F2DF1" w:rsidRDefault="006F2DF1" w:rsidP="00665065">
      <w:pPr>
        <w:spacing w:line="240" w:lineRule="auto"/>
        <w:rPr>
          <w:rFonts w:ascii="Calibri" w:hAnsi="Calibri" w:cs="Calibri"/>
          <w:sz w:val="22"/>
          <w:szCs w:val="22"/>
        </w:rPr>
      </w:pPr>
    </w:p>
    <w:p w14:paraId="2EFDEDF8" w14:textId="77777777" w:rsidR="006F2DF1" w:rsidRDefault="006F2DF1" w:rsidP="006F2DF1">
      <w:pPr>
        <w:pStyle w:val="Heading5"/>
        <w:spacing w:line="240" w:lineRule="auto"/>
        <w:rPr>
          <w:rFonts w:ascii="Calibri" w:hAnsi="Calibri" w:cs="Calibri"/>
          <w:b/>
          <w:bCs/>
        </w:rPr>
        <w:sectPr w:rsidR="006F2DF1" w:rsidSect="009647BD">
          <w:pgSz w:w="16838" w:h="11906" w:orient="landscape"/>
          <w:pgMar w:top="1797" w:right="1440" w:bottom="1797" w:left="1440" w:header="851" w:footer="992" w:gutter="0"/>
          <w:cols w:space="425"/>
          <w:docGrid w:linePitch="360"/>
        </w:sectPr>
      </w:pPr>
    </w:p>
    <w:p w14:paraId="20228E19" w14:textId="07297AE4" w:rsidR="00EF325B" w:rsidRDefault="006F2DF1" w:rsidP="00EF325B">
      <w:pPr>
        <w:pStyle w:val="Heading5"/>
        <w:spacing w:line="240" w:lineRule="auto"/>
        <w:rPr>
          <w:rFonts w:ascii="Calibri" w:hAnsi="Calibri" w:cs="Calibri"/>
          <w:b/>
          <w:bCs/>
        </w:rPr>
      </w:pPr>
      <w:r w:rsidRPr="009F7135">
        <w:rPr>
          <w:rFonts w:ascii="Calibri" w:hAnsi="Calibri" w:cs="Calibri"/>
          <w:b/>
          <w:bCs/>
        </w:rPr>
        <w:lastRenderedPageBreak/>
        <w:t>Supplement</w:t>
      </w:r>
      <w:r w:rsidR="00A347A7">
        <w:rPr>
          <w:rFonts w:ascii="Calibri" w:hAnsi="Calibri" w:cs="Calibri"/>
          <w:b/>
          <w:bCs/>
        </w:rPr>
        <w:t>ary</w:t>
      </w:r>
      <w:r w:rsidRPr="009F7135">
        <w:rPr>
          <w:rFonts w:ascii="Calibri" w:hAnsi="Calibri" w:cs="Calibri"/>
          <w:b/>
          <w:bCs/>
        </w:rPr>
        <w:t xml:space="preserve"> </w:t>
      </w:r>
      <w:bookmarkStart w:id="0" w:name="_Hlk38632869"/>
      <w:r>
        <w:rPr>
          <w:rFonts w:ascii="Calibri" w:hAnsi="Calibri" w:cs="Calibri"/>
          <w:b/>
          <w:bCs/>
        </w:rPr>
        <w:t xml:space="preserve">Table </w:t>
      </w:r>
      <w:r w:rsidR="00554BA9">
        <w:rPr>
          <w:rFonts w:ascii="Calibri" w:hAnsi="Calibri" w:cs="Calibri"/>
          <w:b/>
          <w:bCs/>
        </w:rPr>
        <w:t>2</w:t>
      </w:r>
      <w:r>
        <w:rPr>
          <w:rFonts w:ascii="Calibri" w:hAnsi="Calibri" w:cs="Calibri"/>
          <w:b/>
          <w:bCs/>
        </w:rPr>
        <w:t xml:space="preserve">. </w:t>
      </w:r>
      <w:r w:rsidR="0040550E">
        <w:rPr>
          <w:rFonts w:ascii="Calibri" w:hAnsi="Calibri" w:cs="Calibri"/>
          <w:b/>
          <w:bCs/>
        </w:rPr>
        <w:t>Baseline socio-demographic characteristics among participants included and excluded</w:t>
      </w:r>
      <w:r w:rsidR="00ED7DD6">
        <w:rPr>
          <w:rFonts w:ascii="Calibri" w:hAnsi="Calibri" w:cs="Calibri"/>
          <w:b/>
          <w:bCs/>
        </w:rPr>
        <w:t xml:space="preserve"> during the screening stage</w:t>
      </w:r>
    </w:p>
    <w:bookmarkEnd w:id="0"/>
    <w:p w14:paraId="43D2A870" w14:textId="2B6AEBB4" w:rsidR="0040550E" w:rsidRPr="002C2C31" w:rsidRDefault="0040550E" w:rsidP="0040550E">
      <w:pPr>
        <w:pStyle w:val="Caption"/>
        <w:keepNext/>
        <w:spacing w:line="240" w:lineRule="auto"/>
        <w:rPr>
          <w:b/>
          <w:bCs/>
          <w:sz w:val="22"/>
          <w:szCs w:val="22"/>
        </w:rPr>
      </w:pPr>
    </w:p>
    <w:tbl>
      <w:tblPr>
        <w:tblStyle w:val="TableGridLight"/>
        <w:tblW w:w="8306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61"/>
        <w:gridCol w:w="1735"/>
        <w:gridCol w:w="1978"/>
        <w:gridCol w:w="832"/>
      </w:tblGrid>
      <w:tr w:rsidR="00E90491" w:rsidRPr="00A5799A" w14:paraId="20B492C9" w14:textId="77777777" w:rsidTr="00E90491">
        <w:trPr>
          <w:trHeight w:val="622"/>
          <w:jc w:val="center"/>
        </w:trPr>
        <w:tc>
          <w:tcPr>
            <w:tcW w:w="3761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3763D0A6" w14:textId="77777777" w:rsidR="00E90491" w:rsidRPr="00A5799A" w:rsidRDefault="00E90491" w:rsidP="00DB242C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A5799A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 xml:space="preserve">Baseline characteristics </w:t>
            </w:r>
          </w:p>
        </w:tc>
        <w:tc>
          <w:tcPr>
            <w:tcW w:w="1735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0B48359E" w14:textId="77777777" w:rsidR="00E90491" w:rsidRPr="00A5799A" w:rsidRDefault="00E90491" w:rsidP="00DB242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A5799A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 xml:space="preserve">Enrolled </w:t>
            </w:r>
          </w:p>
          <w:p w14:paraId="6C3DA28C" w14:textId="77777777" w:rsidR="00E90491" w:rsidRPr="00A5799A" w:rsidRDefault="00E90491" w:rsidP="00DB242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A5799A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(N = 187)</w:t>
            </w:r>
          </w:p>
        </w:tc>
        <w:tc>
          <w:tcPr>
            <w:tcW w:w="1978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1391BEE3" w14:textId="77777777" w:rsidR="00E90491" w:rsidRPr="00A5799A" w:rsidRDefault="00E90491" w:rsidP="00DB242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A5799A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Excluded</w:t>
            </w:r>
          </w:p>
          <w:p w14:paraId="5954BED7" w14:textId="30039BB7" w:rsidR="00E90491" w:rsidRPr="00A5799A" w:rsidRDefault="00E90491" w:rsidP="00DB242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A5799A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(N=281)</w:t>
            </w:r>
          </w:p>
        </w:tc>
        <w:tc>
          <w:tcPr>
            <w:tcW w:w="832" w:type="dxa"/>
            <w:tcBorders>
              <w:top w:val="single" w:sz="12" w:space="0" w:color="auto"/>
              <w:bottom w:val="single" w:sz="12" w:space="0" w:color="auto"/>
            </w:tcBorders>
          </w:tcPr>
          <w:p w14:paraId="232A16AC" w14:textId="1D89C00A" w:rsidR="00E90491" w:rsidRPr="00A5799A" w:rsidRDefault="00E90491" w:rsidP="00DB242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P-value</w:t>
            </w:r>
            <w:r w:rsidR="00A13561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*</w:t>
            </w:r>
          </w:p>
        </w:tc>
      </w:tr>
      <w:tr w:rsidR="00E90491" w:rsidRPr="00A5799A" w14:paraId="6ABD3C53" w14:textId="77777777" w:rsidTr="00E90491">
        <w:trPr>
          <w:trHeight w:val="223"/>
          <w:jc w:val="center"/>
        </w:trPr>
        <w:tc>
          <w:tcPr>
            <w:tcW w:w="3761" w:type="dxa"/>
            <w:tcBorders>
              <w:top w:val="single" w:sz="12" w:space="0" w:color="auto"/>
            </w:tcBorders>
            <w:noWrap/>
            <w:hideMark/>
          </w:tcPr>
          <w:p w14:paraId="4A6FFBBD" w14:textId="77777777" w:rsidR="00E90491" w:rsidRPr="00A5799A" w:rsidRDefault="00E90491" w:rsidP="00DB242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579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ge at baseline</w:t>
            </w:r>
          </w:p>
        </w:tc>
        <w:tc>
          <w:tcPr>
            <w:tcW w:w="1735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45196FE1" w14:textId="77777777" w:rsidR="00E90491" w:rsidRPr="00A5799A" w:rsidRDefault="00E90491" w:rsidP="00DB242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5799A">
              <w:rPr>
                <w:rFonts w:ascii="Times New Roman" w:eastAsia="Times New Roman" w:hAnsi="Times New Roman" w:cs="Times New Roman"/>
                <w:sz w:val="22"/>
                <w:szCs w:val="22"/>
              </w:rPr>
              <w:t>56.9 (10.2)</w:t>
            </w:r>
          </w:p>
        </w:tc>
        <w:tc>
          <w:tcPr>
            <w:tcW w:w="1978" w:type="dxa"/>
            <w:tcBorders>
              <w:top w:val="single" w:sz="12" w:space="0" w:color="auto"/>
            </w:tcBorders>
            <w:noWrap/>
            <w:vAlign w:val="center"/>
          </w:tcPr>
          <w:p w14:paraId="7BE5EBFE" w14:textId="77777777" w:rsidR="00E90491" w:rsidRPr="00A5799A" w:rsidRDefault="00E90491" w:rsidP="00DB242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5799A">
              <w:rPr>
                <w:rFonts w:ascii="Times New Roman" w:eastAsia="Times New Roman" w:hAnsi="Times New Roman" w:cs="Times New Roman"/>
                <w:sz w:val="22"/>
                <w:szCs w:val="22"/>
              </w:rPr>
              <w:t>57.6 (11.7)</w:t>
            </w:r>
          </w:p>
        </w:tc>
        <w:tc>
          <w:tcPr>
            <w:tcW w:w="832" w:type="dxa"/>
            <w:tcBorders>
              <w:top w:val="single" w:sz="12" w:space="0" w:color="auto"/>
            </w:tcBorders>
          </w:tcPr>
          <w:p w14:paraId="3E9B66A2" w14:textId="1D11123B" w:rsidR="00E90491" w:rsidRPr="00A5799A" w:rsidRDefault="00E90491" w:rsidP="00DB242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884</w:t>
            </w:r>
          </w:p>
        </w:tc>
      </w:tr>
      <w:tr w:rsidR="00E90491" w:rsidRPr="00A5799A" w14:paraId="31123132" w14:textId="77777777" w:rsidTr="00E90491">
        <w:trPr>
          <w:trHeight w:val="223"/>
          <w:jc w:val="center"/>
        </w:trPr>
        <w:tc>
          <w:tcPr>
            <w:tcW w:w="3761" w:type="dxa"/>
            <w:noWrap/>
            <w:hideMark/>
          </w:tcPr>
          <w:p w14:paraId="78C0366F" w14:textId="54DCBCD2" w:rsidR="00E90491" w:rsidRPr="00A5799A" w:rsidRDefault="00E90491" w:rsidP="00DB242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579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Sex </w:t>
            </w:r>
          </w:p>
        </w:tc>
        <w:tc>
          <w:tcPr>
            <w:tcW w:w="1735" w:type="dxa"/>
            <w:noWrap/>
            <w:vAlign w:val="center"/>
            <w:hideMark/>
          </w:tcPr>
          <w:p w14:paraId="00F52AF4" w14:textId="77777777" w:rsidR="00E90491" w:rsidRPr="00A5799A" w:rsidRDefault="00E90491" w:rsidP="00DB242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978" w:type="dxa"/>
            <w:noWrap/>
            <w:vAlign w:val="center"/>
          </w:tcPr>
          <w:p w14:paraId="587D7209" w14:textId="77777777" w:rsidR="00E90491" w:rsidRPr="00A5799A" w:rsidRDefault="00E90491" w:rsidP="00DB242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832" w:type="dxa"/>
          </w:tcPr>
          <w:p w14:paraId="5F8CA13B" w14:textId="77777777" w:rsidR="00E90491" w:rsidRPr="00A5799A" w:rsidRDefault="00E90491" w:rsidP="00DB242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29</w:t>
            </w:r>
          </w:p>
        </w:tc>
      </w:tr>
      <w:tr w:rsidR="00E90491" w:rsidRPr="00A5799A" w14:paraId="6657451B" w14:textId="77777777" w:rsidTr="00E90491">
        <w:trPr>
          <w:trHeight w:val="223"/>
          <w:jc w:val="center"/>
        </w:trPr>
        <w:tc>
          <w:tcPr>
            <w:tcW w:w="3761" w:type="dxa"/>
            <w:noWrap/>
            <w:hideMark/>
          </w:tcPr>
          <w:p w14:paraId="21F6200F" w14:textId="77777777" w:rsidR="00E90491" w:rsidRPr="00A5799A" w:rsidRDefault="00E90491" w:rsidP="00DB242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579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 Male</w:t>
            </w:r>
          </w:p>
        </w:tc>
        <w:tc>
          <w:tcPr>
            <w:tcW w:w="1735" w:type="dxa"/>
            <w:noWrap/>
            <w:vAlign w:val="center"/>
            <w:hideMark/>
          </w:tcPr>
          <w:p w14:paraId="7A38B191" w14:textId="77777777" w:rsidR="00E90491" w:rsidRPr="00A5799A" w:rsidRDefault="00E90491" w:rsidP="00DB242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5799A">
              <w:rPr>
                <w:rFonts w:ascii="Times New Roman" w:eastAsia="Times New Roman" w:hAnsi="Times New Roman" w:cs="Times New Roman"/>
                <w:sz w:val="22"/>
                <w:szCs w:val="22"/>
              </w:rPr>
              <w:t>109 (58.3%)</w:t>
            </w:r>
          </w:p>
        </w:tc>
        <w:tc>
          <w:tcPr>
            <w:tcW w:w="1978" w:type="dxa"/>
            <w:noWrap/>
            <w:vAlign w:val="center"/>
          </w:tcPr>
          <w:p w14:paraId="6C010ADF" w14:textId="77777777" w:rsidR="00E90491" w:rsidRPr="00A5799A" w:rsidRDefault="00E90491" w:rsidP="00DB242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5799A">
              <w:rPr>
                <w:rFonts w:ascii="Times New Roman" w:eastAsia="Times New Roman" w:hAnsi="Times New Roman" w:cs="Times New Roman"/>
                <w:sz w:val="22"/>
                <w:szCs w:val="22"/>
              </w:rPr>
              <w:t>131 (46.6%)</w:t>
            </w:r>
          </w:p>
        </w:tc>
        <w:tc>
          <w:tcPr>
            <w:tcW w:w="832" w:type="dxa"/>
          </w:tcPr>
          <w:p w14:paraId="7F0B0F4F" w14:textId="77777777" w:rsidR="00E90491" w:rsidRPr="00A5799A" w:rsidRDefault="00E90491" w:rsidP="00DB242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E90491" w:rsidRPr="00A5799A" w14:paraId="05832139" w14:textId="77777777" w:rsidTr="00E90491">
        <w:trPr>
          <w:trHeight w:val="223"/>
          <w:jc w:val="center"/>
        </w:trPr>
        <w:tc>
          <w:tcPr>
            <w:tcW w:w="3761" w:type="dxa"/>
            <w:noWrap/>
            <w:hideMark/>
          </w:tcPr>
          <w:p w14:paraId="3D02FCF1" w14:textId="77777777" w:rsidR="00E90491" w:rsidRPr="00A5799A" w:rsidRDefault="00E90491" w:rsidP="00DB242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579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 Female</w:t>
            </w:r>
          </w:p>
        </w:tc>
        <w:tc>
          <w:tcPr>
            <w:tcW w:w="1735" w:type="dxa"/>
            <w:noWrap/>
            <w:vAlign w:val="center"/>
            <w:hideMark/>
          </w:tcPr>
          <w:p w14:paraId="36AE851D" w14:textId="77777777" w:rsidR="00E90491" w:rsidRPr="00A5799A" w:rsidRDefault="00E90491" w:rsidP="00DB242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5799A">
              <w:rPr>
                <w:rFonts w:ascii="Times New Roman" w:eastAsia="Times New Roman" w:hAnsi="Times New Roman" w:cs="Times New Roman"/>
                <w:sz w:val="22"/>
                <w:szCs w:val="22"/>
              </w:rPr>
              <w:t>78 (41.7%)</w:t>
            </w:r>
          </w:p>
        </w:tc>
        <w:tc>
          <w:tcPr>
            <w:tcW w:w="1978" w:type="dxa"/>
            <w:noWrap/>
            <w:vAlign w:val="center"/>
          </w:tcPr>
          <w:p w14:paraId="60358206" w14:textId="77777777" w:rsidR="00E90491" w:rsidRPr="00A5799A" w:rsidRDefault="00E90491" w:rsidP="00DB242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5799A">
              <w:rPr>
                <w:rFonts w:ascii="Times New Roman" w:eastAsia="Times New Roman" w:hAnsi="Times New Roman" w:cs="Times New Roman"/>
                <w:sz w:val="22"/>
                <w:szCs w:val="22"/>
              </w:rPr>
              <w:t>148 (52.7%)</w:t>
            </w:r>
          </w:p>
        </w:tc>
        <w:tc>
          <w:tcPr>
            <w:tcW w:w="832" w:type="dxa"/>
          </w:tcPr>
          <w:p w14:paraId="7FCA0DDF" w14:textId="77777777" w:rsidR="00E90491" w:rsidRPr="00A5799A" w:rsidRDefault="00E90491" w:rsidP="00DB242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E90491" w:rsidRPr="00A5799A" w14:paraId="1165430A" w14:textId="77777777" w:rsidTr="00E90491">
        <w:trPr>
          <w:trHeight w:val="223"/>
          <w:jc w:val="center"/>
        </w:trPr>
        <w:tc>
          <w:tcPr>
            <w:tcW w:w="3761" w:type="dxa"/>
            <w:noWrap/>
          </w:tcPr>
          <w:p w14:paraId="129E28E7" w14:textId="77777777" w:rsidR="00E90491" w:rsidRPr="00A5799A" w:rsidRDefault="00E90491" w:rsidP="00DB242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 Missing</w:t>
            </w:r>
          </w:p>
        </w:tc>
        <w:tc>
          <w:tcPr>
            <w:tcW w:w="1735" w:type="dxa"/>
            <w:noWrap/>
            <w:vAlign w:val="center"/>
          </w:tcPr>
          <w:p w14:paraId="5893EB4D" w14:textId="77777777" w:rsidR="00E90491" w:rsidRPr="00A5799A" w:rsidRDefault="00E90491" w:rsidP="00DB242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978" w:type="dxa"/>
            <w:noWrap/>
            <w:vAlign w:val="center"/>
          </w:tcPr>
          <w:p w14:paraId="3DB6CA74" w14:textId="77777777" w:rsidR="00E90491" w:rsidRPr="00A5799A" w:rsidRDefault="00E90491" w:rsidP="00DB242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 (0.71%)</w:t>
            </w:r>
          </w:p>
        </w:tc>
        <w:tc>
          <w:tcPr>
            <w:tcW w:w="832" w:type="dxa"/>
          </w:tcPr>
          <w:p w14:paraId="2881AA0B" w14:textId="77777777" w:rsidR="00E90491" w:rsidRDefault="00E90491" w:rsidP="00DB242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E90491" w:rsidRPr="00A5799A" w14:paraId="5E948862" w14:textId="77777777" w:rsidTr="00E90491">
        <w:trPr>
          <w:trHeight w:val="223"/>
          <w:jc w:val="center"/>
        </w:trPr>
        <w:tc>
          <w:tcPr>
            <w:tcW w:w="3761" w:type="dxa"/>
            <w:noWrap/>
            <w:hideMark/>
          </w:tcPr>
          <w:p w14:paraId="74C97E58" w14:textId="6B05C310" w:rsidR="00E90491" w:rsidRPr="00A5799A" w:rsidRDefault="00E90491" w:rsidP="00DB242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579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ducation</w:t>
            </w:r>
          </w:p>
        </w:tc>
        <w:tc>
          <w:tcPr>
            <w:tcW w:w="1735" w:type="dxa"/>
            <w:noWrap/>
            <w:vAlign w:val="center"/>
            <w:hideMark/>
          </w:tcPr>
          <w:p w14:paraId="7100DA25" w14:textId="77777777" w:rsidR="00E90491" w:rsidRPr="00A5799A" w:rsidRDefault="00E90491" w:rsidP="00DB242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978" w:type="dxa"/>
            <w:noWrap/>
            <w:vAlign w:val="center"/>
          </w:tcPr>
          <w:p w14:paraId="48BDB819" w14:textId="77777777" w:rsidR="00E90491" w:rsidRPr="00A5799A" w:rsidRDefault="00E90491" w:rsidP="00DB242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832" w:type="dxa"/>
          </w:tcPr>
          <w:p w14:paraId="314C7E42" w14:textId="77777777" w:rsidR="00E90491" w:rsidRPr="00A5799A" w:rsidRDefault="00E90491" w:rsidP="00DB242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95</w:t>
            </w:r>
          </w:p>
        </w:tc>
      </w:tr>
      <w:tr w:rsidR="00E90491" w:rsidRPr="00A5799A" w14:paraId="6A85E328" w14:textId="77777777" w:rsidTr="00E90491">
        <w:trPr>
          <w:trHeight w:val="223"/>
          <w:jc w:val="center"/>
        </w:trPr>
        <w:tc>
          <w:tcPr>
            <w:tcW w:w="3761" w:type="dxa"/>
            <w:noWrap/>
          </w:tcPr>
          <w:p w14:paraId="034112B6" w14:textId="77777777" w:rsidR="00E90491" w:rsidRPr="00A5799A" w:rsidRDefault="00E90491" w:rsidP="00DB242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579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 Secondary high school or lower </w:t>
            </w:r>
          </w:p>
        </w:tc>
        <w:tc>
          <w:tcPr>
            <w:tcW w:w="1735" w:type="dxa"/>
            <w:noWrap/>
            <w:vAlign w:val="center"/>
          </w:tcPr>
          <w:p w14:paraId="7277944D" w14:textId="77777777" w:rsidR="00E90491" w:rsidRPr="00A5799A" w:rsidRDefault="00E90491" w:rsidP="00DB242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5799A">
              <w:rPr>
                <w:rFonts w:ascii="Times New Roman" w:eastAsia="Times New Roman" w:hAnsi="Times New Roman" w:cs="Times New Roman"/>
                <w:sz w:val="22"/>
                <w:szCs w:val="22"/>
              </w:rPr>
              <w:t>54 (18.8%)</w:t>
            </w:r>
          </w:p>
        </w:tc>
        <w:tc>
          <w:tcPr>
            <w:tcW w:w="1978" w:type="dxa"/>
            <w:noWrap/>
            <w:vAlign w:val="center"/>
          </w:tcPr>
          <w:p w14:paraId="7081330D" w14:textId="77777777" w:rsidR="00E90491" w:rsidRPr="00A5799A" w:rsidRDefault="00E90491" w:rsidP="00DB242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5799A">
              <w:rPr>
                <w:rFonts w:ascii="Times New Roman" w:eastAsia="Times New Roman" w:hAnsi="Times New Roman" w:cs="Times New Roman"/>
                <w:sz w:val="22"/>
                <w:szCs w:val="22"/>
              </w:rPr>
              <w:t>55 (19.5%)</w:t>
            </w:r>
          </w:p>
        </w:tc>
        <w:tc>
          <w:tcPr>
            <w:tcW w:w="832" w:type="dxa"/>
          </w:tcPr>
          <w:p w14:paraId="27906BD7" w14:textId="77777777" w:rsidR="00E90491" w:rsidRPr="00A5799A" w:rsidRDefault="00E90491" w:rsidP="00DB242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E90491" w:rsidRPr="00A5799A" w14:paraId="0549A643" w14:textId="77777777" w:rsidTr="00E90491">
        <w:trPr>
          <w:trHeight w:val="223"/>
          <w:jc w:val="center"/>
        </w:trPr>
        <w:tc>
          <w:tcPr>
            <w:tcW w:w="3761" w:type="dxa"/>
            <w:noWrap/>
            <w:hideMark/>
          </w:tcPr>
          <w:p w14:paraId="2D685D62" w14:textId="77777777" w:rsidR="00E90491" w:rsidRPr="00A5799A" w:rsidRDefault="00E90491" w:rsidP="00DB242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579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 Technical apprenticeship / diploma</w:t>
            </w:r>
          </w:p>
        </w:tc>
        <w:tc>
          <w:tcPr>
            <w:tcW w:w="1735" w:type="dxa"/>
            <w:noWrap/>
            <w:vAlign w:val="center"/>
            <w:hideMark/>
          </w:tcPr>
          <w:p w14:paraId="17D34901" w14:textId="77777777" w:rsidR="00E90491" w:rsidRPr="00A5799A" w:rsidRDefault="00E90491" w:rsidP="00DB242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5799A">
              <w:rPr>
                <w:rFonts w:ascii="Times New Roman" w:eastAsia="Times New Roman" w:hAnsi="Times New Roman" w:cs="Times New Roman"/>
                <w:sz w:val="22"/>
                <w:szCs w:val="22"/>
              </w:rPr>
              <w:t>57 (30.5%)</w:t>
            </w:r>
          </w:p>
        </w:tc>
        <w:tc>
          <w:tcPr>
            <w:tcW w:w="1978" w:type="dxa"/>
            <w:noWrap/>
            <w:vAlign w:val="bottom"/>
          </w:tcPr>
          <w:p w14:paraId="1FA45B05" w14:textId="77777777" w:rsidR="00E90491" w:rsidRPr="00A5799A" w:rsidRDefault="00E90491" w:rsidP="00DB242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5799A">
              <w:rPr>
                <w:rFonts w:ascii="Times New Roman" w:eastAsia="Times New Roman" w:hAnsi="Times New Roman" w:cs="Times New Roman"/>
                <w:sz w:val="22"/>
                <w:szCs w:val="22"/>
              </w:rPr>
              <w:t>44 (15.7%)</w:t>
            </w:r>
          </w:p>
        </w:tc>
        <w:tc>
          <w:tcPr>
            <w:tcW w:w="832" w:type="dxa"/>
          </w:tcPr>
          <w:p w14:paraId="7F44965F" w14:textId="77777777" w:rsidR="00E90491" w:rsidRPr="00A5799A" w:rsidRDefault="00E90491" w:rsidP="00DB242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E90491" w:rsidRPr="00A5799A" w14:paraId="7BDF5D7B" w14:textId="77777777" w:rsidTr="00E90491">
        <w:trPr>
          <w:trHeight w:val="223"/>
          <w:jc w:val="center"/>
        </w:trPr>
        <w:tc>
          <w:tcPr>
            <w:tcW w:w="3761" w:type="dxa"/>
            <w:noWrap/>
            <w:hideMark/>
          </w:tcPr>
          <w:p w14:paraId="757C139B" w14:textId="77777777" w:rsidR="00E90491" w:rsidRPr="00A5799A" w:rsidRDefault="00E90491" w:rsidP="00DB242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579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 Bachelor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’s</w:t>
            </w:r>
            <w:r w:rsidRPr="00A579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degree</w:t>
            </w:r>
          </w:p>
        </w:tc>
        <w:tc>
          <w:tcPr>
            <w:tcW w:w="1735" w:type="dxa"/>
            <w:noWrap/>
            <w:vAlign w:val="center"/>
            <w:hideMark/>
          </w:tcPr>
          <w:p w14:paraId="34091526" w14:textId="77777777" w:rsidR="00E90491" w:rsidRPr="00A5799A" w:rsidRDefault="00E90491" w:rsidP="00DB242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5799A">
              <w:rPr>
                <w:rFonts w:ascii="Times New Roman" w:eastAsia="Times New Roman" w:hAnsi="Times New Roman" w:cs="Times New Roman"/>
                <w:sz w:val="22"/>
                <w:szCs w:val="22"/>
              </w:rPr>
              <w:t>40 (21.4%)</w:t>
            </w:r>
          </w:p>
        </w:tc>
        <w:tc>
          <w:tcPr>
            <w:tcW w:w="1978" w:type="dxa"/>
            <w:noWrap/>
            <w:vAlign w:val="bottom"/>
          </w:tcPr>
          <w:p w14:paraId="5B7D25C0" w14:textId="77777777" w:rsidR="00E90491" w:rsidRPr="00A5799A" w:rsidRDefault="00E90491" w:rsidP="00DB242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5799A">
              <w:rPr>
                <w:rFonts w:ascii="Times New Roman" w:eastAsia="Times New Roman" w:hAnsi="Times New Roman" w:cs="Times New Roman"/>
                <w:sz w:val="22"/>
                <w:szCs w:val="22"/>
              </w:rPr>
              <w:t>21 (7.5%)</w:t>
            </w:r>
          </w:p>
        </w:tc>
        <w:tc>
          <w:tcPr>
            <w:tcW w:w="832" w:type="dxa"/>
          </w:tcPr>
          <w:p w14:paraId="6B1E1382" w14:textId="77777777" w:rsidR="00E90491" w:rsidRPr="00A5799A" w:rsidRDefault="00E90491" w:rsidP="00DB242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E90491" w:rsidRPr="00A5799A" w14:paraId="4BC6C496" w14:textId="77777777" w:rsidTr="00E90491">
        <w:trPr>
          <w:trHeight w:val="223"/>
          <w:jc w:val="center"/>
        </w:trPr>
        <w:tc>
          <w:tcPr>
            <w:tcW w:w="3761" w:type="dxa"/>
            <w:noWrap/>
            <w:hideMark/>
          </w:tcPr>
          <w:p w14:paraId="4312303E" w14:textId="77777777" w:rsidR="00E90491" w:rsidRPr="00A5799A" w:rsidRDefault="00E90491" w:rsidP="00DB242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579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 Post-graduate degree or higher</w:t>
            </w:r>
          </w:p>
        </w:tc>
        <w:tc>
          <w:tcPr>
            <w:tcW w:w="1735" w:type="dxa"/>
            <w:noWrap/>
            <w:vAlign w:val="center"/>
            <w:hideMark/>
          </w:tcPr>
          <w:p w14:paraId="2BD19E68" w14:textId="77777777" w:rsidR="00E90491" w:rsidRPr="00A5799A" w:rsidRDefault="00E90491" w:rsidP="00DB242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5799A">
              <w:rPr>
                <w:rFonts w:ascii="Times New Roman" w:eastAsia="Times New Roman" w:hAnsi="Times New Roman" w:cs="Times New Roman"/>
                <w:sz w:val="22"/>
                <w:szCs w:val="22"/>
              </w:rPr>
              <w:t>36 (19.3%)</w:t>
            </w:r>
          </w:p>
        </w:tc>
        <w:tc>
          <w:tcPr>
            <w:tcW w:w="1978" w:type="dxa"/>
            <w:noWrap/>
            <w:vAlign w:val="bottom"/>
          </w:tcPr>
          <w:p w14:paraId="23B6B421" w14:textId="77777777" w:rsidR="00E90491" w:rsidRPr="00A5799A" w:rsidRDefault="00E90491" w:rsidP="00DB242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5799A">
              <w:rPr>
                <w:rFonts w:ascii="Times New Roman" w:eastAsia="Times New Roman" w:hAnsi="Times New Roman" w:cs="Times New Roman"/>
                <w:sz w:val="22"/>
                <w:szCs w:val="22"/>
              </w:rPr>
              <w:t>18 (6.4%)</w:t>
            </w:r>
          </w:p>
        </w:tc>
        <w:tc>
          <w:tcPr>
            <w:tcW w:w="832" w:type="dxa"/>
          </w:tcPr>
          <w:p w14:paraId="3329203E" w14:textId="77777777" w:rsidR="00E90491" w:rsidRPr="00A5799A" w:rsidRDefault="00E90491" w:rsidP="00DB242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E90491" w:rsidRPr="00A5799A" w14:paraId="69FCD3D2" w14:textId="77777777" w:rsidTr="00E90491">
        <w:trPr>
          <w:trHeight w:val="223"/>
          <w:jc w:val="center"/>
        </w:trPr>
        <w:tc>
          <w:tcPr>
            <w:tcW w:w="3761" w:type="dxa"/>
            <w:noWrap/>
          </w:tcPr>
          <w:p w14:paraId="23709512" w14:textId="77777777" w:rsidR="00E90491" w:rsidRPr="00A5799A" w:rsidRDefault="00E90491" w:rsidP="00DB242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 Missing</w:t>
            </w:r>
          </w:p>
        </w:tc>
        <w:tc>
          <w:tcPr>
            <w:tcW w:w="1735" w:type="dxa"/>
            <w:noWrap/>
            <w:vAlign w:val="center"/>
          </w:tcPr>
          <w:p w14:paraId="3113A091" w14:textId="77777777" w:rsidR="00E90491" w:rsidRPr="00A5799A" w:rsidRDefault="00E90491" w:rsidP="00DB242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978" w:type="dxa"/>
            <w:noWrap/>
            <w:vAlign w:val="bottom"/>
          </w:tcPr>
          <w:p w14:paraId="5903AA06" w14:textId="77777777" w:rsidR="00E90491" w:rsidRPr="00A5799A" w:rsidRDefault="00E90491" w:rsidP="00DB242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43 (50.9%)</w:t>
            </w:r>
          </w:p>
        </w:tc>
        <w:tc>
          <w:tcPr>
            <w:tcW w:w="832" w:type="dxa"/>
          </w:tcPr>
          <w:p w14:paraId="7C9E8FBA" w14:textId="77777777" w:rsidR="00E90491" w:rsidRDefault="00E90491" w:rsidP="00DB242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E90491" w:rsidRPr="00A5799A" w14:paraId="2C00FE5F" w14:textId="77777777" w:rsidTr="00E90491">
        <w:trPr>
          <w:trHeight w:val="223"/>
          <w:jc w:val="center"/>
        </w:trPr>
        <w:tc>
          <w:tcPr>
            <w:tcW w:w="3761" w:type="dxa"/>
            <w:noWrap/>
            <w:hideMark/>
          </w:tcPr>
          <w:p w14:paraId="235705DE" w14:textId="7B751495" w:rsidR="00E90491" w:rsidRPr="00A5799A" w:rsidRDefault="00E90491" w:rsidP="00DB242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579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mployment</w:t>
            </w:r>
          </w:p>
        </w:tc>
        <w:tc>
          <w:tcPr>
            <w:tcW w:w="1735" w:type="dxa"/>
            <w:noWrap/>
            <w:vAlign w:val="center"/>
            <w:hideMark/>
          </w:tcPr>
          <w:p w14:paraId="5C88E2AC" w14:textId="77777777" w:rsidR="00E90491" w:rsidRPr="00A5799A" w:rsidRDefault="00E90491" w:rsidP="00DB242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978" w:type="dxa"/>
            <w:noWrap/>
            <w:vAlign w:val="center"/>
          </w:tcPr>
          <w:p w14:paraId="0A6CD633" w14:textId="77777777" w:rsidR="00E90491" w:rsidRPr="00A5799A" w:rsidRDefault="00E90491" w:rsidP="00DB242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832" w:type="dxa"/>
          </w:tcPr>
          <w:p w14:paraId="0C6223B8" w14:textId="77777777" w:rsidR="00E90491" w:rsidRPr="00A5799A" w:rsidRDefault="00E90491" w:rsidP="00DB242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15</w:t>
            </w:r>
          </w:p>
        </w:tc>
      </w:tr>
      <w:tr w:rsidR="00E90491" w:rsidRPr="00A5799A" w14:paraId="49A25A9C" w14:textId="77777777" w:rsidTr="00E90491">
        <w:trPr>
          <w:trHeight w:val="223"/>
          <w:jc w:val="center"/>
        </w:trPr>
        <w:tc>
          <w:tcPr>
            <w:tcW w:w="3761" w:type="dxa"/>
            <w:noWrap/>
            <w:hideMark/>
          </w:tcPr>
          <w:p w14:paraId="3D2B42A7" w14:textId="77777777" w:rsidR="00E90491" w:rsidRPr="00A5799A" w:rsidRDefault="00E90491" w:rsidP="00DB242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579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 Full-time</w:t>
            </w:r>
          </w:p>
        </w:tc>
        <w:tc>
          <w:tcPr>
            <w:tcW w:w="1735" w:type="dxa"/>
            <w:noWrap/>
            <w:vAlign w:val="center"/>
            <w:hideMark/>
          </w:tcPr>
          <w:p w14:paraId="3FA8C6BA" w14:textId="77777777" w:rsidR="00E90491" w:rsidRPr="00A5799A" w:rsidRDefault="00E90491" w:rsidP="00DB242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5799A">
              <w:rPr>
                <w:rFonts w:ascii="Times New Roman" w:eastAsia="Times New Roman" w:hAnsi="Times New Roman" w:cs="Times New Roman"/>
                <w:sz w:val="22"/>
                <w:szCs w:val="22"/>
              </w:rPr>
              <w:t>88 (47.1%)</w:t>
            </w:r>
          </w:p>
        </w:tc>
        <w:tc>
          <w:tcPr>
            <w:tcW w:w="1978" w:type="dxa"/>
            <w:noWrap/>
            <w:vAlign w:val="center"/>
          </w:tcPr>
          <w:p w14:paraId="48DCA10A" w14:textId="77777777" w:rsidR="00E90491" w:rsidRPr="00A5799A" w:rsidRDefault="00E90491" w:rsidP="00DB242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5799A">
              <w:rPr>
                <w:rFonts w:ascii="Times New Roman" w:eastAsia="Times New Roman" w:hAnsi="Times New Roman" w:cs="Times New Roman"/>
                <w:sz w:val="22"/>
                <w:szCs w:val="22"/>
              </w:rPr>
              <w:t>45 (16.0%)</w:t>
            </w:r>
          </w:p>
        </w:tc>
        <w:tc>
          <w:tcPr>
            <w:tcW w:w="832" w:type="dxa"/>
          </w:tcPr>
          <w:p w14:paraId="531AE3CF" w14:textId="77777777" w:rsidR="00E90491" w:rsidRPr="00A5799A" w:rsidRDefault="00E90491" w:rsidP="00DB242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E90491" w:rsidRPr="00A5799A" w14:paraId="618BB956" w14:textId="77777777" w:rsidTr="00E90491">
        <w:trPr>
          <w:trHeight w:val="223"/>
          <w:jc w:val="center"/>
        </w:trPr>
        <w:tc>
          <w:tcPr>
            <w:tcW w:w="3761" w:type="dxa"/>
            <w:noWrap/>
            <w:hideMark/>
          </w:tcPr>
          <w:p w14:paraId="747AE76A" w14:textId="77777777" w:rsidR="00E90491" w:rsidRPr="00A5799A" w:rsidRDefault="00E90491" w:rsidP="00DB242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579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 Part-time or casual</w:t>
            </w:r>
          </w:p>
        </w:tc>
        <w:tc>
          <w:tcPr>
            <w:tcW w:w="1735" w:type="dxa"/>
            <w:noWrap/>
            <w:vAlign w:val="center"/>
            <w:hideMark/>
          </w:tcPr>
          <w:p w14:paraId="2A0CB80F" w14:textId="77777777" w:rsidR="00E90491" w:rsidRPr="00A5799A" w:rsidRDefault="00E90491" w:rsidP="00DB242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5799A">
              <w:rPr>
                <w:rFonts w:ascii="Times New Roman" w:eastAsia="Times New Roman" w:hAnsi="Times New Roman" w:cs="Times New Roman"/>
                <w:sz w:val="22"/>
                <w:szCs w:val="22"/>
              </w:rPr>
              <w:t>30 (16.0%)</w:t>
            </w:r>
          </w:p>
        </w:tc>
        <w:tc>
          <w:tcPr>
            <w:tcW w:w="1978" w:type="dxa"/>
            <w:noWrap/>
            <w:vAlign w:val="center"/>
          </w:tcPr>
          <w:p w14:paraId="44FDD650" w14:textId="77777777" w:rsidR="00E90491" w:rsidRPr="00A5799A" w:rsidRDefault="00E90491" w:rsidP="00DB242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5799A">
              <w:rPr>
                <w:rFonts w:ascii="Times New Roman" w:eastAsia="Times New Roman" w:hAnsi="Times New Roman" w:cs="Times New Roman"/>
                <w:sz w:val="22"/>
                <w:szCs w:val="22"/>
              </w:rPr>
              <w:t>25 (8.9%)</w:t>
            </w:r>
          </w:p>
        </w:tc>
        <w:tc>
          <w:tcPr>
            <w:tcW w:w="832" w:type="dxa"/>
          </w:tcPr>
          <w:p w14:paraId="5913A41C" w14:textId="77777777" w:rsidR="00E90491" w:rsidRPr="00A5799A" w:rsidRDefault="00E90491" w:rsidP="00DB242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E90491" w:rsidRPr="00A5799A" w14:paraId="512FA229" w14:textId="77777777" w:rsidTr="00E90491">
        <w:trPr>
          <w:trHeight w:val="223"/>
          <w:jc w:val="center"/>
        </w:trPr>
        <w:tc>
          <w:tcPr>
            <w:tcW w:w="3761" w:type="dxa"/>
            <w:noWrap/>
            <w:hideMark/>
          </w:tcPr>
          <w:p w14:paraId="4851F90D" w14:textId="77777777" w:rsidR="00E90491" w:rsidRPr="00A5799A" w:rsidRDefault="00E90491" w:rsidP="00DB242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579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 Retired</w:t>
            </w:r>
          </w:p>
        </w:tc>
        <w:tc>
          <w:tcPr>
            <w:tcW w:w="1735" w:type="dxa"/>
            <w:noWrap/>
            <w:vAlign w:val="center"/>
            <w:hideMark/>
          </w:tcPr>
          <w:p w14:paraId="0BCC3547" w14:textId="77777777" w:rsidR="00E90491" w:rsidRPr="00A5799A" w:rsidRDefault="00E90491" w:rsidP="00DB242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5799A">
              <w:rPr>
                <w:rFonts w:ascii="Times New Roman" w:eastAsia="Times New Roman" w:hAnsi="Times New Roman" w:cs="Times New Roman"/>
                <w:sz w:val="22"/>
                <w:szCs w:val="22"/>
              </w:rPr>
              <w:t>42 (22.5%)</w:t>
            </w:r>
          </w:p>
        </w:tc>
        <w:tc>
          <w:tcPr>
            <w:tcW w:w="1978" w:type="dxa"/>
            <w:noWrap/>
            <w:vAlign w:val="center"/>
          </w:tcPr>
          <w:p w14:paraId="34249832" w14:textId="77777777" w:rsidR="00E90491" w:rsidRPr="00A5799A" w:rsidRDefault="00E90491" w:rsidP="00DB242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5799A">
              <w:rPr>
                <w:rFonts w:ascii="Times New Roman" w:eastAsia="Times New Roman" w:hAnsi="Times New Roman" w:cs="Times New Roman"/>
                <w:sz w:val="22"/>
                <w:szCs w:val="22"/>
              </w:rPr>
              <w:t>31 (11.0%)</w:t>
            </w:r>
          </w:p>
        </w:tc>
        <w:tc>
          <w:tcPr>
            <w:tcW w:w="832" w:type="dxa"/>
          </w:tcPr>
          <w:p w14:paraId="7AEF80DD" w14:textId="77777777" w:rsidR="00E90491" w:rsidRPr="00A5799A" w:rsidRDefault="00E90491" w:rsidP="00DB242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E90491" w:rsidRPr="00A5799A" w14:paraId="505E4924" w14:textId="77777777" w:rsidTr="00E90491">
        <w:trPr>
          <w:trHeight w:val="223"/>
          <w:jc w:val="center"/>
        </w:trPr>
        <w:tc>
          <w:tcPr>
            <w:tcW w:w="3761" w:type="dxa"/>
            <w:noWrap/>
            <w:hideMark/>
          </w:tcPr>
          <w:p w14:paraId="2B6CCCBF" w14:textId="77777777" w:rsidR="00E90491" w:rsidRPr="00A5799A" w:rsidRDefault="00E90491" w:rsidP="00DB242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579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 Unemployed or others</w:t>
            </w:r>
          </w:p>
        </w:tc>
        <w:tc>
          <w:tcPr>
            <w:tcW w:w="1735" w:type="dxa"/>
            <w:noWrap/>
            <w:vAlign w:val="center"/>
            <w:hideMark/>
          </w:tcPr>
          <w:p w14:paraId="07F78AAA" w14:textId="77777777" w:rsidR="00E90491" w:rsidRPr="00A5799A" w:rsidRDefault="00E90491" w:rsidP="00DB242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5799A">
              <w:rPr>
                <w:rFonts w:ascii="Times New Roman" w:eastAsia="Times New Roman" w:hAnsi="Times New Roman" w:cs="Times New Roman"/>
                <w:sz w:val="22"/>
                <w:szCs w:val="22"/>
              </w:rPr>
              <w:t>27 (14.4%)</w:t>
            </w:r>
          </w:p>
        </w:tc>
        <w:tc>
          <w:tcPr>
            <w:tcW w:w="1978" w:type="dxa"/>
            <w:noWrap/>
            <w:vAlign w:val="center"/>
          </w:tcPr>
          <w:p w14:paraId="3E8F55FA" w14:textId="77777777" w:rsidR="00E90491" w:rsidRPr="00A5799A" w:rsidRDefault="00E90491" w:rsidP="00DB242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5799A">
              <w:rPr>
                <w:rFonts w:ascii="Times New Roman" w:eastAsia="Times New Roman" w:hAnsi="Times New Roman" w:cs="Times New Roman"/>
                <w:sz w:val="22"/>
                <w:szCs w:val="22"/>
              </w:rPr>
              <w:t>37 (13.2%)</w:t>
            </w:r>
          </w:p>
        </w:tc>
        <w:tc>
          <w:tcPr>
            <w:tcW w:w="832" w:type="dxa"/>
          </w:tcPr>
          <w:p w14:paraId="1BE236D5" w14:textId="77777777" w:rsidR="00E90491" w:rsidRPr="00A5799A" w:rsidRDefault="00E90491" w:rsidP="00DB242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E90491" w:rsidRPr="00A5799A" w14:paraId="52A7FC68" w14:textId="77777777" w:rsidTr="00E90491">
        <w:trPr>
          <w:trHeight w:val="223"/>
          <w:jc w:val="center"/>
        </w:trPr>
        <w:tc>
          <w:tcPr>
            <w:tcW w:w="3761" w:type="dxa"/>
            <w:noWrap/>
          </w:tcPr>
          <w:p w14:paraId="4C28DA05" w14:textId="77777777" w:rsidR="00E90491" w:rsidRPr="00A5799A" w:rsidRDefault="00E90491" w:rsidP="00DB242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 Missing</w:t>
            </w:r>
          </w:p>
        </w:tc>
        <w:tc>
          <w:tcPr>
            <w:tcW w:w="1735" w:type="dxa"/>
            <w:noWrap/>
            <w:vAlign w:val="center"/>
          </w:tcPr>
          <w:p w14:paraId="5640D9E4" w14:textId="77777777" w:rsidR="00E90491" w:rsidRPr="00A5799A" w:rsidRDefault="00E90491" w:rsidP="00DB242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978" w:type="dxa"/>
            <w:noWrap/>
            <w:vAlign w:val="center"/>
          </w:tcPr>
          <w:p w14:paraId="10F3E522" w14:textId="77777777" w:rsidR="00E90491" w:rsidRPr="00A5799A" w:rsidRDefault="00E90491" w:rsidP="00DB242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43 (50.9%)</w:t>
            </w:r>
          </w:p>
        </w:tc>
        <w:tc>
          <w:tcPr>
            <w:tcW w:w="832" w:type="dxa"/>
          </w:tcPr>
          <w:p w14:paraId="77AA1301" w14:textId="77777777" w:rsidR="00E90491" w:rsidRPr="00A5799A" w:rsidRDefault="00E90491" w:rsidP="00DB242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E90491" w:rsidRPr="00A5799A" w14:paraId="203CD569" w14:textId="77777777" w:rsidTr="00E90491">
        <w:trPr>
          <w:trHeight w:val="223"/>
          <w:jc w:val="center"/>
        </w:trPr>
        <w:tc>
          <w:tcPr>
            <w:tcW w:w="3761" w:type="dxa"/>
            <w:noWrap/>
          </w:tcPr>
          <w:p w14:paraId="118B031E" w14:textId="77777777" w:rsidR="00E90491" w:rsidRPr="00A5799A" w:rsidRDefault="00E90491" w:rsidP="00DB242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579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English as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</w:t>
            </w:r>
            <w:r w:rsidRPr="00A579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secondary language</w:t>
            </w:r>
          </w:p>
        </w:tc>
        <w:tc>
          <w:tcPr>
            <w:tcW w:w="1735" w:type="dxa"/>
            <w:noWrap/>
            <w:vAlign w:val="center"/>
          </w:tcPr>
          <w:p w14:paraId="1D034781" w14:textId="77777777" w:rsidR="00E90491" w:rsidRPr="00A5799A" w:rsidRDefault="00E90491" w:rsidP="00DB242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978" w:type="dxa"/>
            <w:noWrap/>
            <w:vAlign w:val="center"/>
          </w:tcPr>
          <w:p w14:paraId="21DADCC8" w14:textId="77777777" w:rsidR="00E90491" w:rsidRPr="00A5799A" w:rsidRDefault="00E90491" w:rsidP="00DB242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832" w:type="dxa"/>
          </w:tcPr>
          <w:p w14:paraId="6454B1FB" w14:textId="77777777" w:rsidR="00E90491" w:rsidRPr="00A5799A" w:rsidRDefault="00E90491" w:rsidP="00DB242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919</w:t>
            </w:r>
          </w:p>
        </w:tc>
      </w:tr>
      <w:tr w:rsidR="00E90491" w:rsidRPr="00A5799A" w14:paraId="345278DB" w14:textId="77777777" w:rsidTr="00E90491">
        <w:trPr>
          <w:trHeight w:val="223"/>
          <w:jc w:val="center"/>
        </w:trPr>
        <w:tc>
          <w:tcPr>
            <w:tcW w:w="3761" w:type="dxa"/>
            <w:noWrap/>
          </w:tcPr>
          <w:p w14:paraId="58D3CDD9" w14:textId="77777777" w:rsidR="00E90491" w:rsidRPr="00A5799A" w:rsidRDefault="00E90491" w:rsidP="00DB242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 Yes</w:t>
            </w:r>
          </w:p>
        </w:tc>
        <w:tc>
          <w:tcPr>
            <w:tcW w:w="1735" w:type="dxa"/>
            <w:noWrap/>
            <w:vAlign w:val="center"/>
          </w:tcPr>
          <w:p w14:paraId="508CDA38" w14:textId="77777777" w:rsidR="00E90491" w:rsidRPr="00A5799A" w:rsidRDefault="00E90491" w:rsidP="00DB242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5799A">
              <w:rPr>
                <w:rFonts w:ascii="Times New Roman" w:eastAsia="Times New Roman" w:hAnsi="Times New Roman" w:cs="Times New Roman"/>
                <w:sz w:val="22"/>
                <w:szCs w:val="22"/>
              </w:rPr>
              <w:t>17 (9.1%)</w:t>
            </w:r>
          </w:p>
        </w:tc>
        <w:tc>
          <w:tcPr>
            <w:tcW w:w="1978" w:type="dxa"/>
            <w:noWrap/>
            <w:vAlign w:val="center"/>
          </w:tcPr>
          <w:p w14:paraId="469C6EC2" w14:textId="77777777" w:rsidR="00E90491" w:rsidRPr="00A5799A" w:rsidRDefault="00E90491" w:rsidP="00DB242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5799A">
              <w:rPr>
                <w:rFonts w:ascii="Times New Roman" w:eastAsia="Times New Roman" w:hAnsi="Times New Roman" w:cs="Times New Roman"/>
                <w:sz w:val="22"/>
                <w:szCs w:val="22"/>
              </w:rPr>
              <w:t>13 (4.6%)</w:t>
            </w:r>
          </w:p>
        </w:tc>
        <w:tc>
          <w:tcPr>
            <w:tcW w:w="832" w:type="dxa"/>
          </w:tcPr>
          <w:p w14:paraId="7A51EF33" w14:textId="77777777" w:rsidR="00E90491" w:rsidRPr="00A5799A" w:rsidRDefault="00E90491" w:rsidP="00DB242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E90491" w:rsidRPr="00A5799A" w14:paraId="04FBBB77" w14:textId="77777777" w:rsidTr="00E90491">
        <w:trPr>
          <w:trHeight w:val="223"/>
          <w:jc w:val="center"/>
        </w:trPr>
        <w:tc>
          <w:tcPr>
            <w:tcW w:w="3761" w:type="dxa"/>
            <w:noWrap/>
          </w:tcPr>
          <w:p w14:paraId="5AF330D0" w14:textId="77777777" w:rsidR="00E90491" w:rsidRPr="00A5799A" w:rsidRDefault="00E90491" w:rsidP="00DB242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 No</w:t>
            </w:r>
          </w:p>
        </w:tc>
        <w:tc>
          <w:tcPr>
            <w:tcW w:w="1735" w:type="dxa"/>
            <w:noWrap/>
            <w:vAlign w:val="center"/>
          </w:tcPr>
          <w:p w14:paraId="3EA491CD" w14:textId="77777777" w:rsidR="00E90491" w:rsidRPr="00A5799A" w:rsidRDefault="00E90491" w:rsidP="00DB242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70 (90.9%)</w:t>
            </w:r>
          </w:p>
        </w:tc>
        <w:tc>
          <w:tcPr>
            <w:tcW w:w="1978" w:type="dxa"/>
            <w:noWrap/>
            <w:vAlign w:val="center"/>
          </w:tcPr>
          <w:p w14:paraId="4A7A3113" w14:textId="77777777" w:rsidR="00E90491" w:rsidRPr="00A5799A" w:rsidRDefault="00E90491" w:rsidP="00DB242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25 (44.5%)</w:t>
            </w:r>
          </w:p>
        </w:tc>
        <w:tc>
          <w:tcPr>
            <w:tcW w:w="832" w:type="dxa"/>
          </w:tcPr>
          <w:p w14:paraId="4CB98A4E" w14:textId="77777777" w:rsidR="00E90491" w:rsidRPr="00A5799A" w:rsidRDefault="00E90491" w:rsidP="00DB242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E90491" w:rsidRPr="00A5799A" w14:paraId="71DEB793" w14:textId="77777777" w:rsidTr="00E90491">
        <w:trPr>
          <w:trHeight w:val="223"/>
          <w:jc w:val="center"/>
        </w:trPr>
        <w:tc>
          <w:tcPr>
            <w:tcW w:w="3761" w:type="dxa"/>
            <w:noWrap/>
          </w:tcPr>
          <w:p w14:paraId="485371A3" w14:textId="77777777" w:rsidR="00E90491" w:rsidRPr="00A5799A" w:rsidRDefault="00E90491" w:rsidP="00DB242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 Missing</w:t>
            </w:r>
          </w:p>
        </w:tc>
        <w:tc>
          <w:tcPr>
            <w:tcW w:w="1735" w:type="dxa"/>
            <w:noWrap/>
            <w:vAlign w:val="center"/>
          </w:tcPr>
          <w:p w14:paraId="443B56E7" w14:textId="77777777" w:rsidR="00E90491" w:rsidRPr="00A5799A" w:rsidRDefault="00E90491" w:rsidP="00DB242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978" w:type="dxa"/>
            <w:noWrap/>
            <w:vAlign w:val="center"/>
          </w:tcPr>
          <w:p w14:paraId="3381A9D8" w14:textId="77777777" w:rsidR="00E90491" w:rsidRPr="00A5799A" w:rsidRDefault="00E90491" w:rsidP="00DB242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43 (50.9%)</w:t>
            </w:r>
          </w:p>
        </w:tc>
        <w:tc>
          <w:tcPr>
            <w:tcW w:w="832" w:type="dxa"/>
          </w:tcPr>
          <w:p w14:paraId="105D99B7" w14:textId="77777777" w:rsidR="00E90491" w:rsidRPr="00A5799A" w:rsidRDefault="00E90491" w:rsidP="00DB242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E90491" w:rsidRPr="00A5799A" w14:paraId="723ADDBF" w14:textId="77777777" w:rsidTr="00E90491">
        <w:trPr>
          <w:trHeight w:val="223"/>
          <w:jc w:val="center"/>
        </w:trPr>
        <w:tc>
          <w:tcPr>
            <w:tcW w:w="5496" w:type="dxa"/>
            <w:gridSpan w:val="2"/>
            <w:noWrap/>
            <w:vAlign w:val="center"/>
          </w:tcPr>
          <w:p w14:paraId="08B4FC7D" w14:textId="6B373703" w:rsidR="00E90491" w:rsidRPr="00A5799A" w:rsidRDefault="00E90491" w:rsidP="00E90491">
            <w:pPr>
              <w:spacing w:line="24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5799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boriginal or Torres Strait Islander origin</w:t>
            </w:r>
          </w:p>
        </w:tc>
        <w:tc>
          <w:tcPr>
            <w:tcW w:w="1978" w:type="dxa"/>
            <w:noWrap/>
            <w:vAlign w:val="center"/>
          </w:tcPr>
          <w:p w14:paraId="2247035B" w14:textId="6462AFCC" w:rsidR="00E90491" w:rsidRPr="00A5799A" w:rsidRDefault="00E90491" w:rsidP="00DB242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832" w:type="dxa"/>
          </w:tcPr>
          <w:p w14:paraId="19587987" w14:textId="77777777" w:rsidR="00E90491" w:rsidRPr="00A5799A" w:rsidRDefault="00E90491" w:rsidP="00DB242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425</w:t>
            </w:r>
          </w:p>
        </w:tc>
      </w:tr>
      <w:tr w:rsidR="00E90491" w:rsidRPr="00A5799A" w14:paraId="02E6738B" w14:textId="77777777" w:rsidTr="00E90491">
        <w:trPr>
          <w:trHeight w:val="223"/>
          <w:jc w:val="center"/>
        </w:trPr>
        <w:tc>
          <w:tcPr>
            <w:tcW w:w="3761" w:type="dxa"/>
            <w:noWrap/>
          </w:tcPr>
          <w:p w14:paraId="5759E0F2" w14:textId="6CA2D58E" w:rsidR="00E90491" w:rsidRPr="00A5799A" w:rsidRDefault="00E90491" w:rsidP="00E9049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 Yes</w:t>
            </w:r>
          </w:p>
        </w:tc>
        <w:tc>
          <w:tcPr>
            <w:tcW w:w="1735" w:type="dxa"/>
            <w:noWrap/>
            <w:vAlign w:val="center"/>
          </w:tcPr>
          <w:p w14:paraId="2E1787CB" w14:textId="70B6B541" w:rsidR="00E90491" w:rsidRPr="00A5799A" w:rsidRDefault="00E90491" w:rsidP="00E904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5799A">
              <w:rPr>
                <w:rFonts w:ascii="Times New Roman" w:eastAsia="Times New Roman" w:hAnsi="Times New Roman" w:cs="Times New Roman"/>
                <w:sz w:val="22"/>
                <w:szCs w:val="22"/>
              </w:rPr>
              <w:t>4 (2.1%)</w:t>
            </w:r>
          </w:p>
        </w:tc>
        <w:tc>
          <w:tcPr>
            <w:tcW w:w="1978" w:type="dxa"/>
            <w:noWrap/>
            <w:vAlign w:val="center"/>
          </w:tcPr>
          <w:p w14:paraId="57C15574" w14:textId="2C547CDE" w:rsidR="00E90491" w:rsidRPr="00A5799A" w:rsidRDefault="00E90491" w:rsidP="00E904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5799A">
              <w:rPr>
                <w:rFonts w:ascii="Times New Roman" w:eastAsia="Times New Roman" w:hAnsi="Times New Roman" w:cs="Times New Roman"/>
                <w:sz w:val="22"/>
                <w:szCs w:val="22"/>
              </w:rPr>
              <w:t>5 (1.8%)</w:t>
            </w:r>
          </w:p>
        </w:tc>
        <w:tc>
          <w:tcPr>
            <w:tcW w:w="832" w:type="dxa"/>
          </w:tcPr>
          <w:p w14:paraId="2EF833C2" w14:textId="77777777" w:rsidR="00E90491" w:rsidRDefault="00E90491" w:rsidP="00E904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E90491" w:rsidRPr="00A5799A" w14:paraId="5315F825" w14:textId="77777777" w:rsidTr="00E90491">
        <w:trPr>
          <w:trHeight w:val="223"/>
          <w:jc w:val="center"/>
        </w:trPr>
        <w:tc>
          <w:tcPr>
            <w:tcW w:w="3761" w:type="dxa"/>
            <w:noWrap/>
          </w:tcPr>
          <w:p w14:paraId="5DEB5BB5" w14:textId="3DE794C8" w:rsidR="00E90491" w:rsidRPr="00A5799A" w:rsidRDefault="00E90491" w:rsidP="00E9049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 No</w:t>
            </w:r>
          </w:p>
        </w:tc>
        <w:tc>
          <w:tcPr>
            <w:tcW w:w="1735" w:type="dxa"/>
            <w:noWrap/>
            <w:vAlign w:val="center"/>
          </w:tcPr>
          <w:p w14:paraId="292A2226" w14:textId="396B61FC" w:rsidR="00E90491" w:rsidRPr="00A5799A" w:rsidRDefault="00E90491" w:rsidP="00E904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82 (97.3%)</w:t>
            </w:r>
          </w:p>
        </w:tc>
        <w:tc>
          <w:tcPr>
            <w:tcW w:w="1978" w:type="dxa"/>
            <w:noWrap/>
            <w:vAlign w:val="center"/>
          </w:tcPr>
          <w:p w14:paraId="506CCBCB" w14:textId="7735BE85" w:rsidR="00E90491" w:rsidRPr="00A5799A" w:rsidRDefault="00E90491" w:rsidP="00E904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33 (47.3%)</w:t>
            </w:r>
          </w:p>
        </w:tc>
        <w:tc>
          <w:tcPr>
            <w:tcW w:w="832" w:type="dxa"/>
          </w:tcPr>
          <w:p w14:paraId="78D3093A" w14:textId="77777777" w:rsidR="00E90491" w:rsidRDefault="00E90491" w:rsidP="00E904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E90491" w:rsidRPr="00A5799A" w14:paraId="251CE479" w14:textId="77777777" w:rsidTr="00E90491">
        <w:trPr>
          <w:trHeight w:val="223"/>
          <w:jc w:val="center"/>
        </w:trPr>
        <w:tc>
          <w:tcPr>
            <w:tcW w:w="3761" w:type="dxa"/>
            <w:noWrap/>
          </w:tcPr>
          <w:p w14:paraId="0CDD89DF" w14:textId="7843A195" w:rsidR="00E90491" w:rsidRPr="00A5799A" w:rsidRDefault="00E90491" w:rsidP="00E9049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 Missing</w:t>
            </w:r>
          </w:p>
        </w:tc>
        <w:tc>
          <w:tcPr>
            <w:tcW w:w="1735" w:type="dxa"/>
            <w:noWrap/>
            <w:vAlign w:val="center"/>
          </w:tcPr>
          <w:p w14:paraId="29FEEF1A" w14:textId="037F6AFC" w:rsidR="00E90491" w:rsidRPr="00A5799A" w:rsidRDefault="00E90491" w:rsidP="00E904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 (0.53%)</w:t>
            </w:r>
          </w:p>
        </w:tc>
        <w:tc>
          <w:tcPr>
            <w:tcW w:w="1978" w:type="dxa"/>
            <w:noWrap/>
            <w:vAlign w:val="center"/>
          </w:tcPr>
          <w:p w14:paraId="3427900A" w14:textId="24B87E94" w:rsidR="00E90491" w:rsidRPr="00A5799A" w:rsidRDefault="00E90491" w:rsidP="00E904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43 (50.9%)</w:t>
            </w:r>
          </w:p>
        </w:tc>
        <w:tc>
          <w:tcPr>
            <w:tcW w:w="832" w:type="dxa"/>
          </w:tcPr>
          <w:p w14:paraId="6CCD9012" w14:textId="77777777" w:rsidR="00E90491" w:rsidRDefault="00E90491" w:rsidP="00E904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E90491" w:rsidRPr="00A5799A" w14:paraId="679E4811" w14:textId="77777777" w:rsidTr="00E90491">
        <w:trPr>
          <w:trHeight w:val="223"/>
          <w:jc w:val="center"/>
        </w:trPr>
        <w:tc>
          <w:tcPr>
            <w:tcW w:w="3761" w:type="dxa"/>
            <w:noWrap/>
          </w:tcPr>
          <w:p w14:paraId="6075B904" w14:textId="56D5B1EF" w:rsidR="00E90491" w:rsidRPr="00A5799A" w:rsidRDefault="00E90491" w:rsidP="00E9049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eneral App use</w:t>
            </w:r>
          </w:p>
        </w:tc>
        <w:tc>
          <w:tcPr>
            <w:tcW w:w="1735" w:type="dxa"/>
            <w:noWrap/>
            <w:vAlign w:val="center"/>
          </w:tcPr>
          <w:p w14:paraId="1F47BE19" w14:textId="77777777" w:rsidR="00E90491" w:rsidRPr="00A5799A" w:rsidRDefault="00E90491" w:rsidP="00E904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978" w:type="dxa"/>
            <w:noWrap/>
            <w:vAlign w:val="center"/>
          </w:tcPr>
          <w:p w14:paraId="1E549149" w14:textId="77777777" w:rsidR="00E90491" w:rsidRPr="00A5799A" w:rsidRDefault="00E90491" w:rsidP="00E904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832" w:type="dxa"/>
          </w:tcPr>
          <w:p w14:paraId="2D566CF2" w14:textId="5C983929" w:rsidR="00E90491" w:rsidRDefault="00E90491" w:rsidP="00E904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15</w:t>
            </w:r>
          </w:p>
        </w:tc>
      </w:tr>
      <w:tr w:rsidR="00E90491" w:rsidRPr="00A5799A" w14:paraId="58C71AC2" w14:textId="77777777" w:rsidTr="00E90491">
        <w:trPr>
          <w:trHeight w:val="223"/>
          <w:jc w:val="center"/>
        </w:trPr>
        <w:tc>
          <w:tcPr>
            <w:tcW w:w="3761" w:type="dxa"/>
            <w:noWrap/>
          </w:tcPr>
          <w:p w14:paraId="3E3FB14E" w14:textId="77777777" w:rsidR="00E90491" w:rsidRPr="00A5799A" w:rsidRDefault="00E90491" w:rsidP="00E9049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 Frequent (multiple times per day)</w:t>
            </w:r>
          </w:p>
        </w:tc>
        <w:tc>
          <w:tcPr>
            <w:tcW w:w="1735" w:type="dxa"/>
            <w:noWrap/>
            <w:vAlign w:val="center"/>
          </w:tcPr>
          <w:p w14:paraId="2C81E437" w14:textId="40A20288" w:rsidR="00E90491" w:rsidRPr="00A5799A" w:rsidRDefault="00E90491" w:rsidP="00E904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36 (72.7%)</w:t>
            </w:r>
          </w:p>
        </w:tc>
        <w:tc>
          <w:tcPr>
            <w:tcW w:w="1978" w:type="dxa"/>
            <w:noWrap/>
            <w:vAlign w:val="center"/>
          </w:tcPr>
          <w:p w14:paraId="0E1CD485" w14:textId="29A20600" w:rsidR="00E90491" w:rsidRPr="00A5799A" w:rsidRDefault="00E90491" w:rsidP="00E904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59 (56.6%)</w:t>
            </w:r>
          </w:p>
        </w:tc>
        <w:tc>
          <w:tcPr>
            <w:tcW w:w="832" w:type="dxa"/>
          </w:tcPr>
          <w:p w14:paraId="0311B12F" w14:textId="77777777" w:rsidR="00E90491" w:rsidRDefault="00E90491" w:rsidP="00E904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E90491" w:rsidRPr="00A5799A" w14:paraId="3E8E6ECC" w14:textId="77777777" w:rsidTr="00E90491">
        <w:trPr>
          <w:trHeight w:val="223"/>
          <w:jc w:val="center"/>
        </w:trPr>
        <w:tc>
          <w:tcPr>
            <w:tcW w:w="3761" w:type="dxa"/>
            <w:noWrap/>
          </w:tcPr>
          <w:p w14:paraId="695A77A4" w14:textId="2D77B18F" w:rsidR="00E90491" w:rsidRPr="00A5799A" w:rsidRDefault="00E90491" w:rsidP="00E9049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 Less frequent or no access</w:t>
            </w:r>
          </w:p>
        </w:tc>
        <w:tc>
          <w:tcPr>
            <w:tcW w:w="1735" w:type="dxa"/>
            <w:noWrap/>
            <w:vAlign w:val="center"/>
          </w:tcPr>
          <w:p w14:paraId="4EACC663" w14:textId="1C954C92" w:rsidR="00E90491" w:rsidRPr="00A5799A" w:rsidRDefault="00E90491" w:rsidP="00E904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50 (26.7%)</w:t>
            </w:r>
          </w:p>
        </w:tc>
        <w:tc>
          <w:tcPr>
            <w:tcW w:w="1978" w:type="dxa"/>
            <w:noWrap/>
            <w:vAlign w:val="center"/>
          </w:tcPr>
          <w:p w14:paraId="5543AED0" w14:textId="0BD95FDF" w:rsidR="00E90491" w:rsidRPr="00A5799A" w:rsidRDefault="00E90491" w:rsidP="00E904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97 (34.5%)</w:t>
            </w:r>
          </w:p>
        </w:tc>
        <w:tc>
          <w:tcPr>
            <w:tcW w:w="832" w:type="dxa"/>
          </w:tcPr>
          <w:p w14:paraId="20963C27" w14:textId="77777777" w:rsidR="00E90491" w:rsidRDefault="00E90491" w:rsidP="00E904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E90491" w:rsidRPr="00A5799A" w14:paraId="06A1DAA2" w14:textId="77777777" w:rsidTr="00E90491">
        <w:trPr>
          <w:trHeight w:val="223"/>
          <w:jc w:val="center"/>
        </w:trPr>
        <w:tc>
          <w:tcPr>
            <w:tcW w:w="3761" w:type="dxa"/>
            <w:noWrap/>
          </w:tcPr>
          <w:p w14:paraId="793D5EA6" w14:textId="7F2517E4" w:rsidR="00E90491" w:rsidRPr="00A5799A" w:rsidRDefault="00E90491" w:rsidP="00E9049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 Missing</w:t>
            </w:r>
          </w:p>
        </w:tc>
        <w:tc>
          <w:tcPr>
            <w:tcW w:w="1735" w:type="dxa"/>
            <w:noWrap/>
            <w:vAlign w:val="center"/>
          </w:tcPr>
          <w:p w14:paraId="4264FEA4" w14:textId="3505773A" w:rsidR="00E90491" w:rsidRPr="00A5799A" w:rsidRDefault="00E90491" w:rsidP="00E9049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 (0.53%)</w:t>
            </w:r>
          </w:p>
        </w:tc>
        <w:tc>
          <w:tcPr>
            <w:tcW w:w="1978" w:type="dxa"/>
            <w:noWrap/>
            <w:vAlign w:val="center"/>
          </w:tcPr>
          <w:p w14:paraId="3789A8A1" w14:textId="6CA3BB55" w:rsidR="00E90491" w:rsidRPr="00E90491" w:rsidRDefault="00E90491" w:rsidP="00A1356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5 (8.9%)</w:t>
            </w:r>
          </w:p>
        </w:tc>
        <w:tc>
          <w:tcPr>
            <w:tcW w:w="832" w:type="dxa"/>
          </w:tcPr>
          <w:p w14:paraId="3716F42B" w14:textId="77777777" w:rsidR="00E90491" w:rsidRPr="00614312" w:rsidRDefault="00E90491" w:rsidP="00E90491">
            <w:pPr>
              <w:spacing w:line="240" w:lineRule="auto"/>
              <w:ind w:left="36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</w:tbl>
    <w:p w14:paraId="660E7346" w14:textId="4351F8DA" w:rsidR="00A13561" w:rsidRPr="00E90491" w:rsidRDefault="0040550E" w:rsidP="00E90491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2C2C31">
        <w:rPr>
          <w:rFonts w:ascii="Times New Roman" w:hAnsi="Times New Roman" w:cs="Times New Roman" w:hint="eastAsia"/>
          <w:sz w:val="20"/>
          <w:szCs w:val="20"/>
        </w:rPr>
        <w:t>*</w:t>
      </w:r>
      <w:r w:rsidR="00A13561">
        <w:rPr>
          <w:rFonts w:ascii="Times New Roman" w:hAnsi="Times New Roman" w:cs="Times New Roman"/>
          <w:sz w:val="20"/>
          <w:szCs w:val="20"/>
        </w:rPr>
        <w:t xml:space="preserve"> P-values were generated by performing the t-test or chi-square tests excluding the missing values. </w:t>
      </w:r>
    </w:p>
    <w:p w14:paraId="7AE54C86" w14:textId="3EC11BEF" w:rsidR="00554BA9" w:rsidRDefault="00554BA9" w:rsidP="00665065">
      <w:pPr>
        <w:spacing w:line="240" w:lineRule="auto"/>
        <w:rPr>
          <w:rFonts w:ascii="Calibri" w:hAnsi="Calibri" w:cs="Calibri"/>
          <w:sz w:val="22"/>
          <w:szCs w:val="22"/>
        </w:rPr>
      </w:pPr>
    </w:p>
    <w:p w14:paraId="460BB154" w14:textId="791F1AC6" w:rsidR="00301FDD" w:rsidRDefault="00301FDD">
      <w:pPr>
        <w:spacing w:after="160" w:line="259" w:lineRule="auto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br w:type="page"/>
      </w:r>
    </w:p>
    <w:p w14:paraId="3953245A" w14:textId="3A2C3613" w:rsidR="00EC38CD" w:rsidRPr="00EC38CD" w:rsidRDefault="00EC38CD" w:rsidP="00EC38CD">
      <w:pPr>
        <w:pStyle w:val="Heading5"/>
        <w:spacing w:line="240" w:lineRule="auto"/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  <w:noProof/>
        </w:rPr>
        <w:lastRenderedPageBreak/>
        <w:drawing>
          <wp:inline distT="0" distB="0" distL="0" distR="0" wp14:anchorId="4D233CA9" wp14:editId="260434ED">
            <wp:extent cx="5278120" cy="3838575"/>
            <wp:effectExtent l="0" t="0" r="0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8120" cy="3838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Calibri" w:hAnsi="Calibri" w:cs="Calibri"/>
          <w:b/>
          <w:bCs/>
        </w:rPr>
        <w:t xml:space="preserve">Supplementary Figure 1. </w:t>
      </w:r>
      <w:r w:rsidRPr="00EC38CD">
        <w:rPr>
          <w:rFonts w:ascii="Calibri" w:hAnsi="Calibri" w:cs="Calibri"/>
          <w:b/>
          <w:bCs/>
        </w:rPr>
        <w:t>Program adoption and use over the 12 months of program access</w:t>
      </w:r>
    </w:p>
    <w:p w14:paraId="7DA58A96" w14:textId="77777777" w:rsidR="00301FDD" w:rsidRDefault="00301FDD" w:rsidP="00665065">
      <w:pPr>
        <w:spacing w:line="240" w:lineRule="auto"/>
        <w:rPr>
          <w:rFonts w:ascii="Calibri" w:hAnsi="Calibri" w:cs="Calibri"/>
          <w:sz w:val="22"/>
          <w:szCs w:val="22"/>
        </w:rPr>
        <w:sectPr w:rsidR="00301FDD" w:rsidSect="006F2DF1">
          <w:pgSz w:w="11906" w:h="16838"/>
          <w:pgMar w:top="1440" w:right="1797" w:bottom="1440" w:left="1797" w:header="851" w:footer="992" w:gutter="0"/>
          <w:cols w:space="425"/>
          <w:docGrid w:linePitch="360"/>
        </w:sectPr>
      </w:pPr>
    </w:p>
    <w:p w14:paraId="4B234038" w14:textId="77777777" w:rsidR="003856F3" w:rsidRDefault="003856F3" w:rsidP="003856F3">
      <w:pPr>
        <w:keepNext/>
        <w:spacing w:after="240"/>
        <w:jc w:val="center"/>
      </w:pPr>
      <w:r>
        <w:rPr>
          <w:noProof/>
        </w:rPr>
        <w:lastRenderedPageBreak/>
        <w:drawing>
          <wp:inline distT="0" distB="0" distL="0" distR="0" wp14:anchorId="6034287E" wp14:editId="4C024A95">
            <wp:extent cx="5236210" cy="4002391"/>
            <wp:effectExtent l="0" t="0" r="2540" b="0"/>
            <wp:docPr id="7" name="Picture 7" descr="A close up of a 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2.png"/>
                    <pic:cNvPicPr/>
                  </pic:nvPicPr>
                  <pic:blipFill rotWithShape="1">
                    <a:blip r:embed="rId9"/>
                    <a:srcRect l="16668" r="19702" b="13534"/>
                    <a:stretch/>
                  </pic:blipFill>
                  <pic:spPr bwMode="auto">
                    <a:xfrm>
                      <a:off x="0" y="0"/>
                      <a:ext cx="5236557" cy="400265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FFE5B02" w14:textId="28E83713" w:rsidR="003856F3" w:rsidRDefault="003856F3" w:rsidP="00A347A7">
      <w:pPr>
        <w:pStyle w:val="Heading5"/>
        <w:spacing w:line="240" w:lineRule="auto"/>
        <w:rPr>
          <w:rFonts w:ascii="Calibri" w:hAnsi="Calibri" w:cs="Calibri"/>
          <w:b/>
          <w:bCs/>
        </w:rPr>
      </w:pPr>
      <w:r w:rsidRPr="003856F3">
        <w:rPr>
          <w:rFonts w:ascii="Calibri" w:hAnsi="Calibri" w:cs="Calibri"/>
          <w:b/>
          <w:bCs/>
        </w:rPr>
        <w:t xml:space="preserve">Supplement Figure </w:t>
      </w:r>
      <w:r w:rsidR="00EC38CD">
        <w:rPr>
          <w:rFonts w:ascii="Calibri" w:hAnsi="Calibri" w:cs="Calibri"/>
          <w:b/>
          <w:bCs/>
        </w:rPr>
        <w:t>2</w:t>
      </w:r>
      <w:r w:rsidRPr="003856F3">
        <w:rPr>
          <w:rFonts w:ascii="Calibri" w:hAnsi="Calibri" w:cs="Calibri"/>
          <w:b/>
          <w:bCs/>
        </w:rPr>
        <w:t>. Effectiveness of the intervention on the subscales of Health-related quality of life</w:t>
      </w:r>
    </w:p>
    <w:p w14:paraId="3FD948B1" w14:textId="77777777" w:rsidR="003856F3" w:rsidRDefault="003856F3">
      <w:pPr>
        <w:spacing w:after="160" w:line="259" w:lineRule="auto"/>
        <w:rPr>
          <w:rFonts w:ascii="Calibri" w:eastAsiaTheme="majorEastAsia" w:hAnsi="Calibri" w:cs="Calibri"/>
          <w:b/>
          <w:bCs/>
          <w:color w:val="2F5496" w:themeColor="accent1" w:themeShade="BF"/>
        </w:rPr>
      </w:pPr>
      <w:r>
        <w:rPr>
          <w:rFonts w:ascii="Calibri" w:hAnsi="Calibri" w:cs="Calibri"/>
          <w:b/>
          <w:bCs/>
        </w:rPr>
        <w:br w:type="page"/>
      </w:r>
    </w:p>
    <w:p w14:paraId="27050166" w14:textId="571E4A08" w:rsidR="00CA259E" w:rsidRPr="00A347A7" w:rsidRDefault="00A347A7" w:rsidP="00A347A7">
      <w:pPr>
        <w:pStyle w:val="Heading5"/>
        <w:spacing w:line="240" w:lineRule="auto"/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</w:rPr>
        <w:lastRenderedPageBreak/>
        <w:t xml:space="preserve">Supplementary </w:t>
      </w:r>
      <w:r w:rsidR="00CA259E" w:rsidRPr="00A347A7">
        <w:rPr>
          <w:rFonts w:ascii="Calibri" w:hAnsi="Calibri" w:cs="Calibri"/>
          <w:b/>
          <w:bCs/>
        </w:rPr>
        <w:t xml:space="preserve">Table 3. Subgroup analysis </w:t>
      </w:r>
      <w:r w:rsidR="00ED7DD6">
        <w:rPr>
          <w:rFonts w:ascii="Calibri" w:hAnsi="Calibri" w:cs="Calibri"/>
          <w:b/>
          <w:bCs/>
        </w:rPr>
        <w:t xml:space="preserve">of </w:t>
      </w:r>
      <w:r w:rsidR="00CA259E" w:rsidRPr="00A347A7">
        <w:rPr>
          <w:rFonts w:ascii="Calibri" w:hAnsi="Calibri" w:cs="Calibri"/>
          <w:b/>
          <w:bCs/>
        </w:rPr>
        <w:t xml:space="preserve">between-arm differences </w:t>
      </w:r>
      <w:r w:rsidR="00756D5E">
        <w:rPr>
          <w:rFonts w:ascii="Calibri" w:hAnsi="Calibri" w:cs="Calibri"/>
          <w:b/>
          <w:bCs/>
        </w:rPr>
        <w:t>for</w:t>
      </w:r>
      <w:r w:rsidR="00756D5E" w:rsidRPr="00A347A7">
        <w:rPr>
          <w:rFonts w:ascii="Calibri" w:hAnsi="Calibri" w:cs="Calibri"/>
          <w:b/>
          <w:bCs/>
        </w:rPr>
        <w:t xml:space="preserve"> </w:t>
      </w:r>
      <w:r w:rsidR="00756D5E">
        <w:rPr>
          <w:rFonts w:ascii="Calibri" w:hAnsi="Calibri" w:cs="Calibri"/>
          <w:b/>
          <w:bCs/>
        </w:rPr>
        <w:t>co-</w:t>
      </w:r>
      <w:r w:rsidR="00CA259E" w:rsidRPr="00A347A7">
        <w:rPr>
          <w:rFonts w:ascii="Calibri" w:hAnsi="Calibri" w:cs="Calibri"/>
          <w:b/>
          <w:bCs/>
        </w:rPr>
        <w:t>primary outcomes</w:t>
      </w:r>
    </w:p>
    <w:tbl>
      <w:tblPr>
        <w:tblStyle w:val="TableGridLight"/>
        <w:tblW w:w="10208" w:type="dxa"/>
        <w:jc w:val="center"/>
        <w:tblBorders>
          <w:top w:val="single" w:sz="8" w:space="0" w:color="AEAAAA" w:themeColor="background2" w:themeShade="BF"/>
          <w:left w:val="none" w:sz="0" w:space="0" w:color="auto"/>
          <w:bottom w:val="single" w:sz="8" w:space="0" w:color="AEAAAA" w:themeColor="background2" w:themeShade="BF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1703"/>
        <w:gridCol w:w="1181"/>
        <w:gridCol w:w="1701"/>
        <w:gridCol w:w="829"/>
        <w:gridCol w:w="1156"/>
        <w:gridCol w:w="1701"/>
        <w:gridCol w:w="709"/>
        <w:gridCol w:w="1228"/>
      </w:tblGrid>
      <w:tr w:rsidR="00CA259E" w:rsidRPr="00C41F0C" w14:paraId="6E4156FF" w14:textId="77777777" w:rsidTr="00A961BC">
        <w:trPr>
          <w:trHeight w:val="290"/>
          <w:jc w:val="center"/>
        </w:trPr>
        <w:tc>
          <w:tcPr>
            <w:tcW w:w="1703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noWrap/>
            <w:hideMark/>
          </w:tcPr>
          <w:p w14:paraId="06136B11" w14:textId="77777777" w:rsidR="00CA259E" w:rsidRPr="00C41F0C" w:rsidRDefault="00CA259E" w:rsidP="00990013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41F0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rimary outcomes</w:t>
            </w:r>
          </w:p>
        </w:tc>
        <w:tc>
          <w:tcPr>
            <w:tcW w:w="1181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noWrap/>
            <w:hideMark/>
          </w:tcPr>
          <w:p w14:paraId="31FF29D1" w14:textId="77777777" w:rsidR="00CA259E" w:rsidRPr="00C41F0C" w:rsidRDefault="00CA259E" w:rsidP="00990013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41F0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ubgroups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noWrap/>
            <w:hideMark/>
          </w:tcPr>
          <w:p w14:paraId="24F40B12" w14:textId="6533DAA3" w:rsidR="00CA259E" w:rsidRPr="00C41F0C" w:rsidRDefault="00CA259E" w:rsidP="00990013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etween</w:t>
            </w:r>
            <w:r w:rsidR="00A47E0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rm</w:t>
            </w:r>
            <w:r w:rsidRPr="00C41F0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difference </w:t>
            </w:r>
            <w:r w:rsidR="00B8295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of mean changes </w:t>
            </w:r>
            <w:r w:rsidRPr="00C41F0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at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     </w:t>
            </w:r>
            <w:r w:rsidRPr="00C41F0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C41F0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onth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*</w:t>
            </w:r>
          </w:p>
          <w:p w14:paraId="41598AB4" w14:textId="77777777" w:rsidR="00CA259E" w:rsidRPr="00C41F0C" w:rsidRDefault="00CA259E" w:rsidP="00990013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41F0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95% CI)</w:t>
            </w:r>
          </w:p>
        </w:tc>
        <w:tc>
          <w:tcPr>
            <w:tcW w:w="829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noWrap/>
            <w:hideMark/>
          </w:tcPr>
          <w:p w14:paraId="232AFB13" w14:textId="77777777" w:rsidR="00CA259E" w:rsidRPr="00C41F0C" w:rsidRDefault="00CA259E" w:rsidP="00990013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41F0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156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noWrap/>
            <w:hideMark/>
          </w:tcPr>
          <w:p w14:paraId="42EEE005" w14:textId="77777777" w:rsidR="00CA259E" w:rsidRPr="00C41F0C" w:rsidRDefault="00CA259E" w:rsidP="00990013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41F0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 for interaction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noWrap/>
            <w:hideMark/>
          </w:tcPr>
          <w:p w14:paraId="6114EAAB" w14:textId="54F1E0B4" w:rsidR="00CA259E" w:rsidRPr="00C41F0C" w:rsidRDefault="00CA259E" w:rsidP="00990013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etween arm</w:t>
            </w:r>
            <w:r w:rsidRPr="00C41F0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difference </w:t>
            </w:r>
            <w:r w:rsidR="00B8295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of mean changes </w:t>
            </w:r>
            <w:r w:rsidRPr="00C41F0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at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   </w:t>
            </w:r>
            <w:r w:rsidRPr="00C41F0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2 month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 *</w:t>
            </w:r>
          </w:p>
          <w:p w14:paraId="7A7B8D91" w14:textId="77777777" w:rsidR="00CA259E" w:rsidRPr="00C41F0C" w:rsidRDefault="00CA259E" w:rsidP="00990013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41F0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95% CI)</w:t>
            </w:r>
          </w:p>
        </w:tc>
        <w:tc>
          <w:tcPr>
            <w:tcW w:w="709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 w:themeFill="background1"/>
            <w:noWrap/>
            <w:hideMark/>
          </w:tcPr>
          <w:p w14:paraId="70F2DFA5" w14:textId="77777777" w:rsidR="00CA259E" w:rsidRPr="00C41F0C" w:rsidRDefault="00CA259E" w:rsidP="00990013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41F0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228" w:type="dxa"/>
            <w:tcBorders>
              <w:top w:val="single" w:sz="8" w:space="0" w:color="auto"/>
            </w:tcBorders>
            <w:shd w:val="clear" w:color="auto" w:fill="FFFFFF" w:themeFill="background1"/>
            <w:noWrap/>
            <w:hideMark/>
          </w:tcPr>
          <w:p w14:paraId="307AB368" w14:textId="77777777" w:rsidR="00CA259E" w:rsidRPr="00C41F0C" w:rsidRDefault="00CA259E" w:rsidP="00990013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41F0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 for interaction</w:t>
            </w:r>
          </w:p>
        </w:tc>
      </w:tr>
      <w:tr w:rsidR="00CA259E" w:rsidRPr="00C41F0C" w14:paraId="0F5C84DB" w14:textId="77777777" w:rsidTr="00A961BC">
        <w:trPr>
          <w:trHeight w:val="290"/>
          <w:jc w:val="center"/>
        </w:trPr>
        <w:tc>
          <w:tcPr>
            <w:tcW w:w="10208" w:type="dxa"/>
            <w:gridSpan w:val="8"/>
            <w:tcBorders>
              <w:top w:val="single" w:sz="8" w:space="0" w:color="auto"/>
            </w:tcBorders>
            <w:shd w:val="clear" w:color="auto" w:fill="FFFFFF" w:themeFill="background1"/>
            <w:noWrap/>
          </w:tcPr>
          <w:p w14:paraId="5BB37A02" w14:textId="77777777" w:rsidR="00CA259E" w:rsidRPr="00C41F0C" w:rsidRDefault="00CA259E" w:rsidP="0099001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1F0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HbA1c (%)</w:t>
            </w:r>
          </w:p>
        </w:tc>
      </w:tr>
      <w:tr w:rsidR="00CA259E" w:rsidRPr="00C41F0C" w14:paraId="7E64D114" w14:textId="77777777" w:rsidTr="00A961BC">
        <w:trPr>
          <w:trHeight w:val="290"/>
          <w:jc w:val="center"/>
        </w:trPr>
        <w:tc>
          <w:tcPr>
            <w:tcW w:w="1703" w:type="dxa"/>
            <w:shd w:val="clear" w:color="auto" w:fill="FFFFFF" w:themeFill="background1"/>
            <w:noWrap/>
          </w:tcPr>
          <w:p w14:paraId="6B618F23" w14:textId="2481D4B6" w:rsidR="00CA259E" w:rsidRPr="00C41F0C" w:rsidRDefault="00A961BC" w:rsidP="00990013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  </w:t>
            </w:r>
            <w:r w:rsidR="00E832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 </w:t>
            </w:r>
            <w:r w:rsidR="00CA259E" w:rsidRPr="00C41F0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Main model </w:t>
            </w:r>
          </w:p>
        </w:tc>
        <w:tc>
          <w:tcPr>
            <w:tcW w:w="1181" w:type="dxa"/>
            <w:shd w:val="clear" w:color="auto" w:fill="FFFFFF" w:themeFill="background1"/>
            <w:noWrap/>
          </w:tcPr>
          <w:p w14:paraId="18BD19CB" w14:textId="77777777" w:rsidR="00CA259E" w:rsidRPr="00C41F0C" w:rsidRDefault="00CA259E" w:rsidP="00990013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 w:themeFill="background1"/>
            <w:noWrap/>
          </w:tcPr>
          <w:p w14:paraId="29933FC3" w14:textId="77777777" w:rsidR="00CA259E" w:rsidRPr="00C41F0C" w:rsidRDefault="00CA259E" w:rsidP="0099001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1F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  <w:r w:rsidRPr="00C41F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-0.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C41F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0.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  <w:r w:rsidRPr="00C41F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29" w:type="dxa"/>
            <w:shd w:val="clear" w:color="auto" w:fill="FFFFFF" w:themeFill="background1"/>
            <w:noWrap/>
          </w:tcPr>
          <w:p w14:paraId="1101EC77" w14:textId="77777777" w:rsidR="00CA259E" w:rsidRPr="00C41F0C" w:rsidRDefault="00CA259E" w:rsidP="00990013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41F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0</w:t>
            </w:r>
          </w:p>
          <w:p w14:paraId="11D955CB" w14:textId="77777777" w:rsidR="00CA259E" w:rsidRPr="00C41F0C" w:rsidRDefault="00CA259E" w:rsidP="00EF5C30">
            <w:pPr>
              <w:spacing w:line="240" w:lineRule="auto"/>
              <w:ind w:right="83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6" w:type="dxa"/>
            <w:shd w:val="clear" w:color="auto" w:fill="FFFFFF" w:themeFill="background1"/>
            <w:noWrap/>
          </w:tcPr>
          <w:p w14:paraId="59BD07F0" w14:textId="77777777" w:rsidR="00CA259E" w:rsidRPr="00C41F0C" w:rsidRDefault="00CA259E" w:rsidP="0099001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 w:themeFill="background1"/>
            <w:noWrap/>
          </w:tcPr>
          <w:p w14:paraId="43E66F0F" w14:textId="77777777" w:rsidR="00CA259E" w:rsidRPr="00C41F0C" w:rsidRDefault="00CA259E" w:rsidP="0099001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1F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4 (0.45, 0.36)</w:t>
            </w:r>
          </w:p>
        </w:tc>
        <w:tc>
          <w:tcPr>
            <w:tcW w:w="709" w:type="dxa"/>
            <w:shd w:val="clear" w:color="auto" w:fill="FFFFFF" w:themeFill="background1"/>
            <w:noWrap/>
          </w:tcPr>
          <w:p w14:paraId="7A3F695D" w14:textId="77777777" w:rsidR="00CA259E" w:rsidRPr="00C41F0C" w:rsidRDefault="00CA259E" w:rsidP="00990013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41F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4</w:t>
            </w:r>
          </w:p>
          <w:p w14:paraId="6DBA0999" w14:textId="77777777" w:rsidR="00CA259E" w:rsidRPr="00C41F0C" w:rsidRDefault="00CA259E" w:rsidP="00EF5C30">
            <w:pPr>
              <w:spacing w:line="240" w:lineRule="auto"/>
              <w:ind w:right="6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28" w:type="dxa"/>
            <w:shd w:val="clear" w:color="auto" w:fill="FFFFFF" w:themeFill="background1"/>
            <w:noWrap/>
          </w:tcPr>
          <w:p w14:paraId="150F1351" w14:textId="77777777" w:rsidR="00CA259E" w:rsidRPr="00C41F0C" w:rsidRDefault="00CA259E" w:rsidP="0099001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A259E" w:rsidRPr="00C41F0C" w14:paraId="5EEA76F8" w14:textId="77777777" w:rsidTr="00A961BC">
        <w:trPr>
          <w:trHeight w:val="290"/>
          <w:jc w:val="center"/>
        </w:trPr>
        <w:tc>
          <w:tcPr>
            <w:tcW w:w="1703" w:type="dxa"/>
            <w:shd w:val="clear" w:color="auto" w:fill="FFFFFF" w:themeFill="background1"/>
            <w:noWrap/>
          </w:tcPr>
          <w:p w14:paraId="7CB5F77B" w14:textId="3931487D" w:rsidR="00CA259E" w:rsidRPr="00C41F0C" w:rsidRDefault="00A961BC" w:rsidP="00990013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  </w:t>
            </w:r>
            <w:r w:rsidR="00E832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 </w:t>
            </w:r>
            <w:r w:rsidR="00CA259E" w:rsidRPr="00C41F0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ex</w:t>
            </w:r>
          </w:p>
        </w:tc>
        <w:tc>
          <w:tcPr>
            <w:tcW w:w="1181" w:type="dxa"/>
            <w:shd w:val="clear" w:color="auto" w:fill="FFFFFF" w:themeFill="background1"/>
            <w:noWrap/>
          </w:tcPr>
          <w:p w14:paraId="6BE41667" w14:textId="77777777" w:rsidR="00CA259E" w:rsidRPr="00C41F0C" w:rsidRDefault="00CA259E" w:rsidP="00990013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 w:themeFill="background1"/>
            <w:noWrap/>
          </w:tcPr>
          <w:p w14:paraId="283C5CD7" w14:textId="77777777" w:rsidR="00CA259E" w:rsidRPr="00C41F0C" w:rsidRDefault="00CA259E" w:rsidP="0099001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9" w:type="dxa"/>
            <w:shd w:val="clear" w:color="auto" w:fill="FFFFFF" w:themeFill="background1"/>
            <w:noWrap/>
          </w:tcPr>
          <w:p w14:paraId="2EC25B7B" w14:textId="77777777" w:rsidR="00CA259E" w:rsidRPr="00C41F0C" w:rsidRDefault="00CA259E" w:rsidP="0099001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6" w:type="dxa"/>
            <w:shd w:val="clear" w:color="auto" w:fill="FFFFFF" w:themeFill="background1"/>
            <w:noWrap/>
          </w:tcPr>
          <w:p w14:paraId="713C3A13" w14:textId="77777777" w:rsidR="00CA259E" w:rsidRPr="00C41F0C" w:rsidRDefault="00CA259E" w:rsidP="0099001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1F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5</w:t>
            </w:r>
          </w:p>
        </w:tc>
        <w:tc>
          <w:tcPr>
            <w:tcW w:w="1701" w:type="dxa"/>
            <w:shd w:val="clear" w:color="auto" w:fill="FFFFFF" w:themeFill="background1"/>
            <w:noWrap/>
          </w:tcPr>
          <w:p w14:paraId="2E8CD42E" w14:textId="77777777" w:rsidR="00CA259E" w:rsidRPr="00C41F0C" w:rsidRDefault="00CA259E" w:rsidP="0099001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FFFFFF" w:themeFill="background1"/>
            <w:noWrap/>
          </w:tcPr>
          <w:p w14:paraId="6BB4A420" w14:textId="77777777" w:rsidR="00CA259E" w:rsidRPr="00C41F0C" w:rsidRDefault="00CA259E" w:rsidP="0099001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28" w:type="dxa"/>
            <w:shd w:val="clear" w:color="auto" w:fill="FFFFFF" w:themeFill="background1"/>
            <w:noWrap/>
          </w:tcPr>
          <w:p w14:paraId="0C096167" w14:textId="77777777" w:rsidR="00CA259E" w:rsidRPr="00C41F0C" w:rsidRDefault="00CA259E" w:rsidP="0099001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1F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6</w:t>
            </w:r>
          </w:p>
        </w:tc>
      </w:tr>
      <w:tr w:rsidR="00CA259E" w:rsidRPr="00C41F0C" w14:paraId="1C47342B" w14:textId="77777777" w:rsidTr="00A961BC">
        <w:trPr>
          <w:trHeight w:val="290"/>
          <w:jc w:val="center"/>
        </w:trPr>
        <w:tc>
          <w:tcPr>
            <w:tcW w:w="1703" w:type="dxa"/>
            <w:shd w:val="clear" w:color="auto" w:fill="FFFFFF" w:themeFill="background1"/>
            <w:noWrap/>
          </w:tcPr>
          <w:p w14:paraId="63E2FE07" w14:textId="77777777" w:rsidR="00CA259E" w:rsidRPr="00C41F0C" w:rsidRDefault="00CA259E" w:rsidP="00990013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81" w:type="dxa"/>
            <w:shd w:val="clear" w:color="auto" w:fill="FFFFFF" w:themeFill="background1"/>
            <w:noWrap/>
          </w:tcPr>
          <w:p w14:paraId="16384F00" w14:textId="77777777" w:rsidR="00CA259E" w:rsidRPr="00C41F0C" w:rsidRDefault="00CA259E" w:rsidP="00990013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41F0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701" w:type="dxa"/>
            <w:shd w:val="clear" w:color="auto" w:fill="FFFFFF" w:themeFill="background1"/>
            <w:noWrap/>
          </w:tcPr>
          <w:p w14:paraId="093B8187" w14:textId="77777777" w:rsidR="00CA259E" w:rsidRPr="00C41F0C" w:rsidRDefault="00CA259E" w:rsidP="0099001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1F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C41F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-0.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C41F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0.31)</w:t>
            </w:r>
          </w:p>
        </w:tc>
        <w:tc>
          <w:tcPr>
            <w:tcW w:w="829" w:type="dxa"/>
            <w:shd w:val="clear" w:color="auto" w:fill="FFFFFF" w:themeFill="background1"/>
            <w:noWrap/>
          </w:tcPr>
          <w:p w14:paraId="4AE4D94E" w14:textId="77777777" w:rsidR="00CA259E" w:rsidRPr="00C41F0C" w:rsidRDefault="00CA259E" w:rsidP="00990013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41F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3</w:t>
            </w:r>
          </w:p>
          <w:p w14:paraId="48716731" w14:textId="77777777" w:rsidR="00CA259E" w:rsidRPr="00C41F0C" w:rsidRDefault="00CA259E" w:rsidP="0099001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6" w:type="dxa"/>
            <w:shd w:val="clear" w:color="auto" w:fill="FFFFFF" w:themeFill="background1"/>
            <w:noWrap/>
          </w:tcPr>
          <w:p w14:paraId="4190A52F" w14:textId="77777777" w:rsidR="00CA259E" w:rsidRPr="00C41F0C" w:rsidRDefault="00CA259E" w:rsidP="0099001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 w:themeFill="background1"/>
            <w:noWrap/>
          </w:tcPr>
          <w:p w14:paraId="651DC281" w14:textId="77777777" w:rsidR="00CA259E" w:rsidRPr="00C41F0C" w:rsidRDefault="00CA259E" w:rsidP="0099001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1F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9 (-0.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C41F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0.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  <w:r w:rsidRPr="00C41F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09" w:type="dxa"/>
            <w:shd w:val="clear" w:color="auto" w:fill="FFFFFF" w:themeFill="background1"/>
            <w:noWrap/>
          </w:tcPr>
          <w:p w14:paraId="41BBC52D" w14:textId="77777777" w:rsidR="00CA259E" w:rsidRPr="00C41F0C" w:rsidRDefault="00CA259E" w:rsidP="00990013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41F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6</w:t>
            </w:r>
          </w:p>
          <w:p w14:paraId="5B8821EB" w14:textId="77777777" w:rsidR="00CA259E" w:rsidRPr="00C41F0C" w:rsidRDefault="00CA259E" w:rsidP="0099001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28" w:type="dxa"/>
            <w:shd w:val="clear" w:color="auto" w:fill="FFFFFF" w:themeFill="background1"/>
            <w:noWrap/>
          </w:tcPr>
          <w:p w14:paraId="108A14A8" w14:textId="77777777" w:rsidR="00CA259E" w:rsidRPr="00C41F0C" w:rsidRDefault="00CA259E" w:rsidP="0099001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A259E" w:rsidRPr="00C41F0C" w14:paraId="1B320F0C" w14:textId="77777777" w:rsidTr="00A961BC">
        <w:trPr>
          <w:trHeight w:val="290"/>
          <w:jc w:val="center"/>
        </w:trPr>
        <w:tc>
          <w:tcPr>
            <w:tcW w:w="1703" w:type="dxa"/>
            <w:shd w:val="clear" w:color="auto" w:fill="FFFFFF" w:themeFill="background1"/>
            <w:noWrap/>
          </w:tcPr>
          <w:p w14:paraId="72A925DE" w14:textId="77777777" w:rsidR="00CA259E" w:rsidRPr="00C41F0C" w:rsidRDefault="00CA259E" w:rsidP="00990013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81" w:type="dxa"/>
            <w:shd w:val="clear" w:color="auto" w:fill="FFFFFF" w:themeFill="background1"/>
            <w:noWrap/>
          </w:tcPr>
          <w:p w14:paraId="5E1EA417" w14:textId="77777777" w:rsidR="00CA259E" w:rsidRPr="00C41F0C" w:rsidRDefault="00CA259E" w:rsidP="00990013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41F0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701" w:type="dxa"/>
            <w:shd w:val="clear" w:color="auto" w:fill="FFFFFF" w:themeFill="background1"/>
            <w:noWrap/>
          </w:tcPr>
          <w:p w14:paraId="5889FCAB" w14:textId="77777777" w:rsidR="00CA259E" w:rsidRPr="00C41F0C" w:rsidRDefault="00CA259E" w:rsidP="0099001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1F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  <w:r w:rsidRPr="00C41F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-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  <w:r w:rsidRPr="00C41F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C41F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</w:t>
            </w:r>
            <w:r w:rsidRPr="00C41F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29" w:type="dxa"/>
            <w:shd w:val="clear" w:color="auto" w:fill="FFFFFF" w:themeFill="background1"/>
            <w:noWrap/>
          </w:tcPr>
          <w:p w14:paraId="40AEFEB1" w14:textId="77777777" w:rsidR="00CA259E" w:rsidRPr="00C41F0C" w:rsidRDefault="00CA259E" w:rsidP="00990013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41F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0</w:t>
            </w:r>
          </w:p>
          <w:p w14:paraId="146DAC96" w14:textId="77777777" w:rsidR="00CA259E" w:rsidRPr="00C41F0C" w:rsidRDefault="00CA259E" w:rsidP="0099001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6" w:type="dxa"/>
            <w:shd w:val="clear" w:color="auto" w:fill="FFFFFF" w:themeFill="background1"/>
            <w:noWrap/>
          </w:tcPr>
          <w:p w14:paraId="4E82B9A1" w14:textId="77777777" w:rsidR="00CA259E" w:rsidRPr="00C41F0C" w:rsidRDefault="00CA259E" w:rsidP="0099001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 w:themeFill="background1"/>
            <w:noWrap/>
          </w:tcPr>
          <w:p w14:paraId="081825BD" w14:textId="77777777" w:rsidR="00CA259E" w:rsidRPr="00C41F0C" w:rsidRDefault="00CA259E" w:rsidP="0099001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1F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4 (-0.57, 0.62)</w:t>
            </w:r>
          </w:p>
        </w:tc>
        <w:tc>
          <w:tcPr>
            <w:tcW w:w="709" w:type="dxa"/>
            <w:shd w:val="clear" w:color="auto" w:fill="FFFFFF" w:themeFill="background1"/>
            <w:noWrap/>
          </w:tcPr>
          <w:p w14:paraId="216C8BBE" w14:textId="77777777" w:rsidR="00CA259E" w:rsidRPr="00C41F0C" w:rsidRDefault="00CA259E" w:rsidP="00990013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41F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7</w:t>
            </w:r>
          </w:p>
          <w:p w14:paraId="5C39C7D2" w14:textId="77777777" w:rsidR="00CA259E" w:rsidRPr="00C41F0C" w:rsidRDefault="00CA259E" w:rsidP="0099001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28" w:type="dxa"/>
            <w:shd w:val="clear" w:color="auto" w:fill="FFFFFF" w:themeFill="background1"/>
            <w:noWrap/>
          </w:tcPr>
          <w:p w14:paraId="2FB3AE4A" w14:textId="77777777" w:rsidR="00CA259E" w:rsidRPr="00C41F0C" w:rsidRDefault="00CA259E" w:rsidP="0099001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A259E" w:rsidRPr="00C41F0C" w14:paraId="5EFBAEC7" w14:textId="77777777" w:rsidTr="00A961BC">
        <w:trPr>
          <w:trHeight w:val="290"/>
          <w:jc w:val="center"/>
        </w:trPr>
        <w:tc>
          <w:tcPr>
            <w:tcW w:w="1703" w:type="dxa"/>
            <w:shd w:val="clear" w:color="auto" w:fill="FFFFFF" w:themeFill="background1"/>
            <w:noWrap/>
          </w:tcPr>
          <w:p w14:paraId="6A7801BE" w14:textId="30666A8E" w:rsidR="00CA259E" w:rsidRPr="00C41F0C" w:rsidRDefault="00A961BC" w:rsidP="00990013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  </w:t>
            </w:r>
            <w:r w:rsidR="00E832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 </w:t>
            </w:r>
            <w:r w:rsidR="00CA259E" w:rsidRPr="00C41F0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181" w:type="dxa"/>
            <w:shd w:val="clear" w:color="auto" w:fill="FFFFFF" w:themeFill="background1"/>
            <w:noWrap/>
          </w:tcPr>
          <w:p w14:paraId="18E7D3AE" w14:textId="77777777" w:rsidR="00CA259E" w:rsidRPr="00C41F0C" w:rsidRDefault="00CA259E" w:rsidP="00990013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 w:themeFill="background1"/>
            <w:noWrap/>
          </w:tcPr>
          <w:p w14:paraId="10B08524" w14:textId="77777777" w:rsidR="00CA259E" w:rsidRPr="00C41F0C" w:rsidRDefault="00CA259E" w:rsidP="0099001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9" w:type="dxa"/>
            <w:shd w:val="clear" w:color="auto" w:fill="FFFFFF" w:themeFill="background1"/>
            <w:noWrap/>
          </w:tcPr>
          <w:p w14:paraId="5EF08221" w14:textId="77777777" w:rsidR="00CA259E" w:rsidRPr="00C41F0C" w:rsidRDefault="00CA259E" w:rsidP="0099001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6" w:type="dxa"/>
            <w:shd w:val="clear" w:color="auto" w:fill="FFFFFF" w:themeFill="background1"/>
            <w:noWrap/>
          </w:tcPr>
          <w:p w14:paraId="4BBD13D7" w14:textId="77777777" w:rsidR="00CA259E" w:rsidRPr="00C41F0C" w:rsidRDefault="00CA259E" w:rsidP="0099001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1F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56</w:t>
            </w:r>
          </w:p>
        </w:tc>
        <w:tc>
          <w:tcPr>
            <w:tcW w:w="1701" w:type="dxa"/>
            <w:shd w:val="clear" w:color="auto" w:fill="FFFFFF" w:themeFill="background1"/>
            <w:noWrap/>
          </w:tcPr>
          <w:p w14:paraId="2FAEEF81" w14:textId="77777777" w:rsidR="00CA259E" w:rsidRPr="00C41F0C" w:rsidRDefault="00CA259E" w:rsidP="0099001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FFFFFF" w:themeFill="background1"/>
            <w:noWrap/>
          </w:tcPr>
          <w:p w14:paraId="6526FDE1" w14:textId="77777777" w:rsidR="00CA259E" w:rsidRPr="00C41F0C" w:rsidRDefault="00CA259E" w:rsidP="0099001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28" w:type="dxa"/>
            <w:shd w:val="clear" w:color="auto" w:fill="FFFFFF" w:themeFill="background1"/>
            <w:noWrap/>
          </w:tcPr>
          <w:p w14:paraId="23E68EA9" w14:textId="77777777" w:rsidR="00CA259E" w:rsidRPr="00C41F0C" w:rsidRDefault="00CA259E" w:rsidP="0099001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1F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01</w:t>
            </w:r>
          </w:p>
        </w:tc>
      </w:tr>
      <w:tr w:rsidR="00CA259E" w:rsidRPr="00C41F0C" w14:paraId="4FE417AF" w14:textId="77777777" w:rsidTr="00A961BC">
        <w:trPr>
          <w:trHeight w:val="290"/>
          <w:jc w:val="center"/>
        </w:trPr>
        <w:tc>
          <w:tcPr>
            <w:tcW w:w="1703" w:type="dxa"/>
            <w:shd w:val="clear" w:color="auto" w:fill="FFFFFF" w:themeFill="background1"/>
            <w:noWrap/>
          </w:tcPr>
          <w:p w14:paraId="786CE9C6" w14:textId="77777777" w:rsidR="00CA259E" w:rsidRPr="00C41F0C" w:rsidRDefault="00CA259E" w:rsidP="00990013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81" w:type="dxa"/>
            <w:shd w:val="clear" w:color="auto" w:fill="FFFFFF" w:themeFill="background1"/>
            <w:noWrap/>
          </w:tcPr>
          <w:p w14:paraId="055136D6" w14:textId="77777777" w:rsidR="00CA259E" w:rsidRPr="00C41F0C" w:rsidRDefault="00CA259E" w:rsidP="00990013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41F0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6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years</w:t>
            </w:r>
          </w:p>
        </w:tc>
        <w:tc>
          <w:tcPr>
            <w:tcW w:w="1701" w:type="dxa"/>
            <w:shd w:val="clear" w:color="auto" w:fill="FFFFFF" w:themeFill="background1"/>
            <w:noWrap/>
          </w:tcPr>
          <w:p w14:paraId="17B1646B" w14:textId="77777777" w:rsidR="00CA259E" w:rsidRPr="00C41F0C" w:rsidRDefault="00CA259E" w:rsidP="0099001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1F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 (-0.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C41F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0.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  <w:r w:rsidRPr="00C41F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29" w:type="dxa"/>
            <w:shd w:val="clear" w:color="auto" w:fill="FFFFFF" w:themeFill="background1"/>
            <w:noWrap/>
          </w:tcPr>
          <w:p w14:paraId="0B662AF3" w14:textId="77777777" w:rsidR="00CA259E" w:rsidRPr="00C41F0C" w:rsidRDefault="00CA259E" w:rsidP="00990013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41F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4</w:t>
            </w:r>
          </w:p>
          <w:p w14:paraId="698A6A17" w14:textId="77777777" w:rsidR="00CA259E" w:rsidRPr="00C41F0C" w:rsidRDefault="00CA259E" w:rsidP="0099001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6" w:type="dxa"/>
            <w:shd w:val="clear" w:color="auto" w:fill="FFFFFF" w:themeFill="background1"/>
            <w:noWrap/>
          </w:tcPr>
          <w:p w14:paraId="7E14EEEF" w14:textId="77777777" w:rsidR="00CA259E" w:rsidRPr="00C41F0C" w:rsidRDefault="00CA259E" w:rsidP="0099001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 w:themeFill="background1"/>
            <w:noWrap/>
          </w:tcPr>
          <w:p w14:paraId="041F4D53" w14:textId="77777777" w:rsidR="00CA259E" w:rsidRPr="00C41F0C" w:rsidRDefault="00CA259E" w:rsidP="0099001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1F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 (-0.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C41F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0.74)</w:t>
            </w:r>
          </w:p>
        </w:tc>
        <w:tc>
          <w:tcPr>
            <w:tcW w:w="709" w:type="dxa"/>
            <w:shd w:val="clear" w:color="auto" w:fill="FFFFFF" w:themeFill="background1"/>
            <w:noWrap/>
          </w:tcPr>
          <w:p w14:paraId="3FE61E6D" w14:textId="77777777" w:rsidR="00CA259E" w:rsidRPr="00C41F0C" w:rsidRDefault="00CA259E" w:rsidP="00990013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41F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4</w:t>
            </w:r>
          </w:p>
          <w:p w14:paraId="7A2A1B0E" w14:textId="77777777" w:rsidR="00CA259E" w:rsidRPr="00C41F0C" w:rsidRDefault="00CA259E" w:rsidP="0099001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28" w:type="dxa"/>
            <w:shd w:val="clear" w:color="auto" w:fill="FFFFFF" w:themeFill="background1"/>
            <w:noWrap/>
          </w:tcPr>
          <w:p w14:paraId="3C5CD1A9" w14:textId="77777777" w:rsidR="00CA259E" w:rsidRPr="00C41F0C" w:rsidRDefault="00CA259E" w:rsidP="0099001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A259E" w:rsidRPr="00C41F0C" w14:paraId="2068EB09" w14:textId="77777777" w:rsidTr="00A961BC">
        <w:trPr>
          <w:trHeight w:val="290"/>
          <w:jc w:val="center"/>
        </w:trPr>
        <w:tc>
          <w:tcPr>
            <w:tcW w:w="1703" w:type="dxa"/>
            <w:shd w:val="clear" w:color="auto" w:fill="FFFFFF" w:themeFill="background1"/>
            <w:noWrap/>
          </w:tcPr>
          <w:p w14:paraId="7C6D85DD" w14:textId="77777777" w:rsidR="00CA259E" w:rsidRPr="00C41F0C" w:rsidRDefault="00CA259E" w:rsidP="00990013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81" w:type="dxa"/>
            <w:shd w:val="clear" w:color="auto" w:fill="FFFFFF" w:themeFill="background1"/>
            <w:noWrap/>
          </w:tcPr>
          <w:p w14:paraId="10B561B4" w14:textId="77777777" w:rsidR="00CA259E" w:rsidRPr="00C41F0C" w:rsidRDefault="00CA259E" w:rsidP="00990013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C46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  <w:t>&gt;</w:t>
            </w:r>
            <w:r w:rsidRPr="00C41F0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6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years</w:t>
            </w:r>
          </w:p>
        </w:tc>
        <w:tc>
          <w:tcPr>
            <w:tcW w:w="1701" w:type="dxa"/>
            <w:shd w:val="clear" w:color="auto" w:fill="FFFFFF" w:themeFill="background1"/>
            <w:noWrap/>
          </w:tcPr>
          <w:p w14:paraId="1971F7F5" w14:textId="77777777" w:rsidR="00CA259E" w:rsidRPr="00C41F0C" w:rsidRDefault="00CA259E" w:rsidP="0099001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1F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C41F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-0.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C41F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0.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C41F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29" w:type="dxa"/>
            <w:shd w:val="clear" w:color="auto" w:fill="FFFFFF" w:themeFill="background1"/>
            <w:noWrap/>
          </w:tcPr>
          <w:p w14:paraId="44422302" w14:textId="77777777" w:rsidR="00CA259E" w:rsidRPr="00C41F0C" w:rsidRDefault="00CA259E" w:rsidP="00990013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41F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1</w:t>
            </w:r>
          </w:p>
          <w:p w14:paraId="3845D5A0" w14:textId="77777777" w:rsidR="00CA259E" w:rsidRPr="00C41F0C" w:rsidRDefault="00CA259E" w:rsidP="0099001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6" w:type="dxa"/>
            <w:shd w:val="clear" w:color="auto" w:fill="FFFFFF" w:themeFill="background1"/>
            <w:noWrap/>
          </w:tcPr>
          <w:p w14:paraId="6A21230E" w14:textId="77777777" w:rsidR="00CA259E" w:rsidRPr="00C41F0C" w:rsidRDefault="00CA259E" w:rsidP="0099001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 w:themeFill="background1"/>
            <w:noWrap/>
          </w:tcPr>
          <w:p w14:paraId="144AB850" w14:textId="77777777" w:rsidR="00CA259E" w:rsidRPr="00C41F0C" w:rsidRDefault="00CA259E" w:rsidP="0099001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1F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1 (-0.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C41F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0.18)</w:t>
            </w:r>
          </w:p>
        </w:tc>
        <w:tc>
          <w:tcPr>
            <w:tcW w:w="709" w:type="dxa"/>
            <w:shd w:val="clear" w:color="auto" w:fill="FFFFFF" w:themeFill="background1"/>
            <w:noWrap/>
          </w:tcPr>
          <w:p w14:paraId="118DA1F1" w14:textId="77777777" w:rsidR="00CA259E" w:rsidRPr="00C41F0C" w:rsidRDefault="00CA259E" w:rsidP="00990013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41F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1</w:t>
            </w:r>
          </w:p>
          <w:p w14:paraId="018A5BF8" w14:textId="77777777" w:rsidR="00CA259E" w:rsidRPr="00C41F0C" w:rsidRDefault="00CA259E" w:rsidP="0099001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28" w:type="dxa"/>
            <w:shd w:val="clear" w:color="auto" w:fill="FFFFFF" w:themeFill="background1"/>
            <w:noWrap/>
          </w:tcPr>
          <w:p w14:paraId="33F6DC29" w14:textId="77777777" w:rsidR="00CA259E" w:rsidRPr="00C41F0C" w:rsidRDefault="00CA259E" w:rsidP="0099001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832B3" w:rsidRPr="00C41F0C" w14:paraId="173618C2" w14:textId="77777777" w:rsidTr="007246E4">
        <w:trPr>
          <w:trHeight w:val="290"/>
          <w:jc w:val="center"/>
        </w:trPr>
        <w:tc>
          <w:tcPr>
            <w:tcW w:w="2884" w:type="dxa"/>
            <w:gridSpan w:val="2"/>
            <w:shd w:val="clear" w:color="auto" w:fill="FFFFFF" w:themeFill="background1"/>
            <w:noWrap/>
          </w:tcPr>
          <w:p w14:paraId="09D0E5A5" w14:textId="1F3C3FC2" w:rsidR="00E832B3" w:rsidRPr="00C41F0C" w:rsidRDefault="00E832B3" w:rsidP="00990013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    </w:t>
            </w:r>
            <w:r w:rsidRPr="00C41F0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bA1c at baseline</w:t>
            </w:r>
          </w:p>
        </w:tc>
        <w:tc>
          <w:tcPr>
            <w:tcW w:w="1701" w:type="dxa"/>
            <w:shd w:val="clear" w:color="auto" w:fill="FFFFFF" w:themeFill="background1"/>
            <w:noWrap/>
          </w:tcPr>
          <w:p w14:paraId="2E0692CE" w14:textId="77777777" w:rsidR="00E832B3" w:rsidRPr="00C41F0C" w:rsidRDefault="00E832B3" w:rsidP="0099001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9" w:type="dxa"/>
            <w:shd w:val="clear" w:color="auto" w:fill="FFFFFF" w:themeFill="background1"/>
            <w:noWrap/>
          </w:tcPr>
          <w:p w14:paraId="4D3AB497" w14:textId="77777777" w:rsidR="00E832B3" w:rsidRPr="00C41F0C" w:rsidRDefault="00E832B3" w:rsidP="0099001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6" w:type="dxa"/>
            <w:shd w:val="clear" w:color="auto" w:fill="FFFFFF" w:themeFill="background1"/>
            <w:noWrap/>
          </w:tcPr>
          <w:p w14:paraId="602ED0D5" w14:textId="77777777" w:rsidR="00E832B3" w:rsidRPr="00C41F0C" w:rsidRDefault="00E832B3" w:rsidP="0099001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1F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701" w:type="dxa"/>
            <w:shd w:val="clear" w:color="auto" w:fill="FFFFFF" w:themeFill="background1"/>
            <w:noWrap/>
          </w:tcPr>
          <w:p w14:paraId="7F0E5C42" w14:textId="77777777" w:rsidR="00E832B3" w:rsidRPr="00C41F0C" w:rsidRDefault="00E832B3" w:rsidP="0099001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FFFFFF" w:themeFill="background1"/>
            <w:noWrap/>
          </w:tcPr>
          <w:p w14:paraId="64F64ADB" w14:textId="77777777" w:rsidR="00E832B3" w:rsidRPr="00C41F0C" w:rsidRDefault="00E832B3" w:rsidP="0099001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28" w:type="dxa"/>
            <w:shd w:val="clear" w:color="auto" w:fill="FFFFFF" w:themeFill="background1"/>
            <w:noWrap/>
          </w:tcPr>
          <w:p w14:paraId="57A2AF90" w14:textId="77777777" w:rsidR="00E832B3" w:rsidRPr="00C41F0C" w:rsidRDefault="00E832B3" w:rsidP="0099001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1F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CA259E" w:rsidRPr="00C41F0C" w14:paraId="1B589222" w14:textId="77777777" w:rsidTr="00A961BC">
        <w:trPr>
          <w:trHeight w:val="290"/>
          <w:jc w:val="center"/>
        </w:trPr>
        <w:tc>
          <w:tcPr>
            <w:tcW w:w="1703" w:type="dxa"/>
            <w:shd w:val="clear" w:color="auto" w:fill="FFFFFF" w:themeFill="background1"/>
            <w:noWrap/>
          </w:tcPr>
          <w:p w14:paraId="11607E1B" w14:textId="77777777" w:rsidR="00CA259E" w:rsidRPr="00C41F0C" w:rsidRDefault="00CA259E" w:rsidP="00990013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81" w:type="dxa"/>
            <w:shd w:val="clear" w:color="auto" w:fill="FFFFFF" w:themeFill="background1"/>
            <w:noWrap/>
          </w:tcPr>
          <w:p w14:paraId="3DD28B0E" w14:textId="77777777" w:rsidR="00CA259E" w:rsidRPr="00C41F0C" w:rsidRDefault="00CA259E" w:rsidP="00990013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C46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  <w:t>&lt;</w:t>
            </w:r>
            <w:r w:rsidRPr="00C41F0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7%</w:t>
            </w:r>
          </w:p>
        </w:tc>
        <w:tc>
          <w:tcPr>
            <w:tcW w:w="1701" w:type="dxa"/>
            <w:shd w:val="clear" w:color="auto" w:fill="FFFFFF" w:themeFill="background1"/>
            <w:noWrap/>
          </w:tcPr>
          <w:p w14:paraId="512D693C" w14:textId="77777777" w:rsidR="00CA259E" w:rsidRPr="00C41F0C" w:rsidRDefault="00CA259E" w:rsidP="0099001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1F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C41F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-0.13, 0.58)</w:t>
            </w:r>
          </w:p>
        </w:tc>
        <w:tc>
          <w:tcPr>
            <w:tcW w:w="829" w:type="dxa"/>
            <w:shd w:val="clear" w:color="auto" w:fill="FFFFFF" w:themeFill="background1"/>
            <w:noWrap/>
          </w:tcPr>
          <w:p w14:paraId="562AF1C5" w14:textId="77777777" w:rsidR="00CA259E" w:rsidRPr="00C41F0C" w:rsidRDefault="00CA259E" w:rsidP="00990013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41F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6</w:t>
            </w:r>
          </w:p>
          <w:p w14:paraId="4889FDA4" w14:textId="77777777" w:rsidR="00CA259E" w:rsidRPr="00C41F0C" w:rsidRDefault="00CA259E" w:rsidP="0099001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6" w:type="dxa"/>
            <w:shd w:val="clear" w:color="auto" w:fill="FFFFFF" w:themeFill="background1"/>
            <w:noWrap/>
          </w:tcPr>
          <w:p w14:paraId="70D445B5" w14:textId="77777777" w:rsidR="00CA259E" w:rsidRPr="00C41F0C" w:rsidRDefault="00CA259E" w:rsidP="0099001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 w:themeFill="background1"/>
            <w:noWrap/>
          </w:tcPr>
          <w:p w14:paraId="1A831563" w14:textId="77777777" w:rsidR="00CA259E" w:rsidRPr="00C41F0C" w:rsidRDefault="00CA259E" w:rsidP="0099001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1F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 (-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  <w:r w:rsidRPr="00C41F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0.42)</w:t>
            </w:r>
          </w:p>
        </w:tc>
        <w:tc>
          <w:tcPr>
            <w:tcW w:w="709" w:type="dxa"/>
            <w:shd w:val="clear" w:color="auto" w:fill="FFFFFF" w:themeFill="background1"/>
            <w:noWrap/>
          </w:tcPr>
          <w:p w14:paraId="31D82858" w14:textId="77777777" w:rsidR="00CA259E" w:rsidRPr="00C41F0C" w:rsidRDefault="00CA259E" w:rsidP="00990013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41F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0</w:t>
            </w:r>
          </w:p>
          <w:p w14:paraId="4C908658" w14:textId="77777777" w:rsidR="00CA259E" w:rsidRPr="00C41F0C" w:rsidRDefault="00CA259E" w:rsidP="0099001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28" w:type="dxa"/>
            <w:shd w:val="clear" w:color="auto" w:fill="FFFFFF" w:themeFill="background1"/>
            <w:noWrap/>
          </w:tcPr>
          <w:p w14:paraId="5F7EB7A8" w14:textId="77777777" w:rsidR="00CA259E" w:rsidRPr="00C41F0C" w:rsidRDefault="00CA259E" w:rsidP="0099001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A259E" w:rsidRPr="00C41F0C" w14:paraId="68EB122A" w14:textId="77777777" w:rsidTr="00A961BC">
        <w:trPr>
          <w:trHeight w:val="290"/>
          <w:jc w:val="center"/>
        </w:trPr>
        <w:tc>
          <w:tcPr>
            <w:tcW w:w="1703" w:type="dxa"/>
            <w:shd w:val="clear" w:color="auto" w:fill="FFFFFF" w:themeFill="background1"/>
            <w:noWrap/>
          </w:tcPr>
          <w:p w14:paraId="2FEADD9F" w14:textId="77777777" w:rsidR="00CA259E" w:rsidRPr="00C41F0C" w:rsidRDefault="00CA259E" w:rsidP="00990013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81" w:type="dxa"/>
            <w:shd w:val="clear" w:color="auto" w:fill="FFFFFF" w:themeFill="background1"/>
            <w:noWrap/>
          </w:tcPr>
          <w:p w14:paraId="6044EA3C" w14:textId="77777777" w:rsidR="00CA259E" w:rsidRPr="00C41F0C" w:rsidRDefault="00CA259E" w:rsidP="00990013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41F0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gt;7%</w:t>
            </w:r>
          </w:p>
        </w:tc>
        <w:tc>
          <w:tcPr>
            <w:tcW w:w="1701" w:type="dxa"/>
            <w:shd w:val="clear" w:color="auto" w:fill="FFFFFF" w:themeFill="background1"/>
            <w:noWrap/>
          </w:tcPr>
          <w:p w14:paraId="4EDAF8F5" w14:textId="77777777" w:rsidR="00CA259E" w:rsidRPr="00C41F0C" w:rsidRDefault="00CA259E" w:rsidP="0099001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1F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5 (-0.85, 0.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C41F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29" w:type="dxa"/>
            <w:shd w:val="clear" w:color="auto" w:fill="FFFFFF" w:themeFill="background1"/>
            <w:noWrap/>
          </w:tcPr>
          <w:p w14:paraId="418D9DD4" w14:textId="77777777" w:rsidR="00CA259E" w:rsidRPr="00C41F0C" w:rsidRDefault="00CA259E" w:rsidP="00990013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41F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8</w:t>
            </w:r>
          </w:p>
          <w:p w14:paraId="70ECAB26" w14:textId="77777777" w:rsidR="00CA259E" w:rsidRPr="00C41F0C" w:rsidRDefault="00CA259E" w:rsidP="0099001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6" w:type="dxa"/>
            <w:shd w:val="clear" w:color="auto" w:fill="FFFFFF" w:themeFill="background1"/>
            <w:noWrap/>
          </w:tcPr>
          <w:p w14:paraId="426EC88A" w14:textId="77777777" w:rsidR="00CA259E" w:rsidRPr="00C41F0C" w:rsidRDefault="00CA259E" w:rsidP="0099001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 w:themeFill="background1"/>
            <w:noWrap/>
          </w:tcPr>
          <w:p w14:paraId="2F103A2A" w14:textId="77777777" w:rsidR="00CA259E" w:rsidRPr="00C41F0C" w:rsidRDefault="00CA259E" w:rsidP="0099001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1F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  <w:r w:rsidRPr="00C41F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-0.88, 0.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C41F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09" w:type="dxa"/>
            <w:shd w:val="clear" w:color="auto" w:fill="FFFFFF" w:themeFill="background1"/>
            <w:noWrap/>
          </w:tcPr>
          <w:p w14:paraId="1C94238B" w14:textId="77777777" w:rsidR="00CA259E" w:rsidRPr="00C41F0C" w:rsidRDefault="00CA259E" w:rsidP="00990013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41F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8</w:t>
            </w:r>
          </w:p>
          <w:p w14:paraId="7A244D81" w14:textId="77777777" w:rsidR="00CA259E" w:rsidRPr="00C41F0C" w:rsidRDefault="00CA259E" w:rsidP="0099001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28" w:type="dxa"/>
            <w:shd w:val="clear" w:color="auto" w:fill="FFFFFF" w:themeFill="background1"/>
            <w:noWrap/>
          </w:tcPr>
          <w:p w14:paraId="5DBE4F0A" w14:textId="77777777" w:rsidR="00CA259E" w:rsidRPr="00C41F0C" w:rsidRDefault="00CA259E" w:rsidP="0099001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832B3" w:rsidRPr="00C41F0C" w14:paraId="7C6C1F75" w14:textId="77777777" w:rsidTr="007246E4">
        <w:trPr>
          <w:trHeight w:val="290"/>
          <w:jc w:val="center"/>
        </w:trPr>
        <w:tc>
          <w:tcPr>
            <w:tcW w:w="2884" w:type="dxa"/>
            <w:gridSpan w:val="2"/>
            <w:shd w:val="clear" w:color="auto" w:fill="FFFFFF" w:themeFill="background1"/>
            <w:noWrap/>
          </w:tcPr>
          <w:p w14:paraId="26C51C92" w14:textId="657CE039" w:rsidR="00E832B3" w:rsidRPr="00C41F0C" w:rsidRDefault="00E832B3" w:rsidP="00990013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    </w:t>
            </w:r>
            <w:r w:rsidRPr="00C41F0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DSS registration duration</w:t>
            </w:r>
          </w:p>
        </w:tc>
        <w:tc>
          <w:tcPr>
            <w:tcW w:w="1701" w:type="dxa"/>
            <w:shd w:val="clear" w:color="auto" w:fill="FFFFFF" w:themeFill="background1"/>
            <w:noWrap/>
          </w:tcPr>
          <w:p w14:paraId="72E5D15F" w14:textId="77777777" w:rsidR="00E832B3" w:rsidRPr="00C41F0C" w:rsidRDefault="00E832B3" w:rsidP="0099001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9" w:type="dxa"/>
            <w:shd w:val="clear" w:color="auto" w:fill="FFFFFF" w:themeFill="background1"/>
            <w:noWrap/>
          </w:tcPr>
          <w:p w14:paraId="759E1C86" w14:textId="77777777" w:rsidR="00E832B3" w:rsidRPr="00C41F0C" w:rsidRDefault="00E832B3" w:rsidP="0099001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6" w:type="dxa"/>
            <w:shd w:val="clear" w:color="auto" w:fill="FFFFFF" w:themeFill="background1"/>
            <w:noWrap/>
          </w:tcPr>
          <w:p w14:paraId="4DB939FD" w14:textId="77777777" w:rsidR="00E832B3" w:rsidRPr="00C41F0C" w:rsidRDefault="00E832B3" w:rsidP="0099001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1F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1701" w:type="dxa"/>
            <w:shd w:val="clear" w:color="auto" w:fill="FFFFFF" w:themeFill="background1"/>
            <w:noWrap/>
          </w:tcPr>
          <w:p w14:paraId="55F27BBF" w14:textId="77777777" w:rsidR="00E832B3" w:rsidRPr="00C41F0C" w:rsidRDefault="00E832B3" w:rsidP="0099001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FFFFFF" w:themeFill="background1"/>
            <w:noWrap/>
          </w:tcPr>
          <w:p w14:paraId="52822A3F" w14:textId="77777777" w:rsidR="00E832B3" w:rsidRPr="00C41F0C" w:rsidRDefault="00E832B3" w:rsidP="0099001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28" w:type="dxa"/>
            <w:shd w:val="clear" w:color="auto" w:fill="FFFFFF" w:themeFill="background1"/>
            <w:noWrap/>
          </w:tcPr>
          <w:p w14:paraId="669BA740" w14:textId="77777777" w:rsidR="00E832B3" w:rsidRPr="00C41F0C" w:rsidRDefault="00E832B3" w:rsidP="0099001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1F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7</w:t>
            </w:r>
          </w:p>
        </w:tc>
      </w:tr>
      <w:tr w:rsidR="00CA259E" w:rsidRPr="00C41F0C" w14:paraId="5B1DC5B5" w14:textId="77777777" w:rsidTr="00A961BC">
        <w:trPr>
          <w:trHeight w:val="290"/>
          <w:jc w:val="center"/>
        </w:trPr>
        <w:tc>
          <w:tcPr>
            <w:tcW w:w="1703" w:type="dxa"/>
            <w:shd w:val="clear" w:color="auto" w:fill="FFFFFF" w:themeFill="background1"/>
            <w:noWrap/>
          </w:tcPr>
          <w:p w14:paraId="5AFFCA35" w14:textId="77777777" w:rsidR="00CA259E" w:rsidRPr="00C41F0C" w:rsidRDefault="00CA259E" w:rsidP="00990013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81" w:type="dxa"/>
            <w:shd w:val="clear" w:color="auto" w:fill="FFFFFF" w:themeFill="background1"/>
            <w:noWrap/>
          </w:tcPr>
          <w:p w14:paraId="21FD3317" w14:textId="77777777" w:rsidR="00CA259E" w:rsidRPr="00C41F0C" w:rsidRDefault="00CA259E" w:rsidP="00990013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C46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  <w:t>&lt;</w:t>
            </w:r>
            <w:r w:rsidRPr="00C41F0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 year</w:t>
            </w:r>
          </w:p>
        </w:tc>
        <w:tc>
          <w:tcPr>
            <w:tcW w:w="1701" w:type="dxa"/>
            <w:shd w:val="clear" w:color="auto" w:fill="FFFFFF" w:themeFill="background1"/>
            <w:noWrap/>
          </w:tcPr>
          <w:p w14:paraId="099DB90C" w14:textId="77777777" w:rsidR="00CA259E" w:rsidRPr="00C41F0C" w:rsidRDefault="00CA259E" w:rsidP="0099001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1F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C41F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-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</w:t>
            </w:r>
            <w:r w:rsidRPr="00C41F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0.64)</w:t>
            </w:r>
          </w:p>
        </w:tc>
        <w:tc>
          <w:tcPr>
            <w:tcW w:w="829" w:type="dxa"/>
            <w:shd w:val="clear" w:color="auto" w:fill="FFFFFF" w:themeFill="background1"/>
            <w:noWrap/>
          </w:tcPr>
          <w:p w14:paraId="02D0C3FA" w14:textId="77777777" w:rsidR="00CA259E" w:rsidRPr="00C41F0C" w:rsidRDefault="00CA259E" w:rsidP="00990013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41F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6</w:t>
            </w:r>
          </w:p>
          <w:p w14:paraId="1DFAED4B" w14:textId="77777777" w:rsidR="00CA259E" w:rsidRPr="00C41F0C" w:rsidRDefault="00CA259E" w:rsidP="0099001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6" w:type="dxa"/>
            <w:shd w:val="clear" w:color="auto" w:fill="FFFFFF" w:themeFill="background1"/>
            <w:noWrap/>
          </w:tcPr>
          <w:p w14:paraId="3E6E14D0" w14:textId="77777777" w:rsidR="00CA259E" w:rsidRPr="00C41F0C" w:rsidRDefault="00CA259E" w:rsidP="0099001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 w:themeFill="background1"/>
            <w:noWrap/>
          </w:tcPr>
          <w:p w14:paraId="202153BE" w14:textId="77777777" w:rsidR="00CA259E" w:rsidRPr="00C41F0C" w:rsidRDefault="00CA259E" w:rsidP="0099001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1F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C41F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-0.73, 0.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  <w:r w:rsidRPr="00C41F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09" w:type="dxa"/>
            <w:shd w:val="clear" w:color="auto" w:fill="FFFFFF" w:themeFill="background1"/>
            <w:noWrap/>
          </w:tcPr>
          <w:p w14:paraId="3996743E" w14:textId="77777777" w:rsidR="00CA259E" w:rsidRPr="00C41F0C" w:rsidRDefault="00CA259E" w:rsidP="00990013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41F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4</w:t>
            </w:r>
          </w:p>
          <w:p w14:paraId="5BF64EA8" w14:textId="77777777" w:rsidR="00CA259E" w:rsidRPr="00C41F0C" w:rsidRDefault="00CA259E" w:rsidP="0099001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28" w:type="dxa"/>
            <w:shd w:val="clear" w:color="auto" w:fill="FFFFFF" w:themeFill="background1"/>
            <w:noWrap/>
          </w:tcPr>
          <w:p w14:paraId="13345E99" w14:textId="77777777" w:rsidR="00CA259E" w:rsidRPr="00C41F0C" w:rsidRDefault="00CA259E" w:rsidP="0099001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A259E" w:rsidRPr="00C41F0C" w14:paraId="5D589E2A" w14:textId="77777777" w:rsidTr="00A961BC">
        <w:trPr>
          <w:trHeight w:val="290"/>
          <w:jc w:val="center"/>
        </w:trPr>
        <w:tc>
          <w:tcPr>
            <w:tcW w:w="1703" w:type="dxa"/>
            <w:tcBorders>
              <w:bottom w:val="single" w:sz="8" w:space="0" w:color="auto"/>
            </w:tcBorders>
            <w:shd w:val="clear" w:color="auto" w:fill="FFFFFF" w:themeFill="background1"/>
            <w:noWrap/>
          </w:tcPr>
          <w:p w14:paraId="20369E74" w14:textId="77777777" w:rsidR="00CA259E" w:rsidRPr="00C41F0C" w:rsidRDefault="00CA259E" w:rsidP="00990013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81" w:type="dxa"/>
            <w:tcBorders>
              <w:bottom w:val="single" w:sz="8" w:space="0" w:color="auto"/>
            </w:tcBorders>
            <w:shd w:val="clear" w:color="auto" w:fill="FFFFFF" w:themeFill="background1"/>
            <w:noWrap/>
          </w:tcPr>
          <w:p w14:paraId="6A69789E" w14:textId="77777777" w:rsidR="00CA259E" w:rsidRPr="00C41F0C" w:rsidRDefault="00CA259E" w:rsidP="00990013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41F0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gt;1 year</w:t>
            </w:r>
          </w:p>
        </w:tc>
        <w:tc>
          <w:tcPr>
            <w:tcW w:w="1701" w:type="dxa"/>
            <w:tcBorders>
              <w:bottom w:val="single" w:sz="8" w:space="0" w:color="auto"/>
            </w:tcBorders>
            <w:shd w:val="clear" w:color="auto" w:fill="FFFFFF" w:themeFill="background1"/>
            <w:noWrap/>
          </w:tcPr>
          <w:p w14:paraId="6B45333E" w14:textId="77777777" w:rsidR="00CA259E" w:rsidRPr="00C41F0C" w:rsidRDefault="00CA259E" w:rsidP="0099001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1F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  <w:r w:rsidRPr="00C41F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-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  <w:r w:rsidRPr="00C41F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0.63)</w:t>
            </w:r>
          </w:p>
        </w:tc>
        <w:tc>
          <w:tcPr>
            <w:tcW w:w="829" w:type="dxa"/>
            <w:tcBorders>
              <w:bottom w:val="single" w:sz="8" w:space="0" w:color="auto"/>
            </w:tcBorders>
            <w:shd w:val="clear" w:color="auto" w:fill="FFFFFF" w:themeFill="background1"/>
            <w:noWrap/>
          </w:tcPr>
          <w:p w14:paraId="58CBB64D" w14:textId="77777777" w:rsidR="00CA259E" w:rsidRPr="00C41F0C" w:rsidRDefault="00CA259E" w:rsidP="00990013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41F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4</w:t>
            </w:r>
          </w:p>
          <w:p w14:paraId="1A1D8DA7" w14:textId="77777777" w:rsidR="00CA259E" w:rsidRPr="00C41F0C" w:rsidRDefault="00CA259E" w:rsidP="0099001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6" w:type="dxa"/>
            <w:tcBorders>
              <w:bottom w:val="single" w:sz="8" w:space="0" w:color="auto"/>
            </w:tcBorders>
            <w:shd w:val="clear" w:color="auto" w:fill="FFFFFF" w:themeFill="background1"/>
            <w:noWrap/>
          </w:tcPr>
          <w:p w14:paraId="7AD005CC" w14:textId="77777777" w:rsidR="00CA259E" w:rsidRPr="00C41F0C" w:rsidRDefault="00CA259E" w:rsidP="0099001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single" w:sz="8" w:space="0" w:color="auto"/>
            </w:tcBorders>
            <w:shd w:val="clear" w:color="auto" w:fill="FFFFFF" w:themeFill="background1"/>
            <w:noWrap/>
          </w:tcPr>
          <w:p w14:paraId="197B63EA" w14:textId="77777777" w:rsidR="00CA259E" w:rsidRPr="00C41F0C" w:rsidRDefault="00CA259E" w:rsidP="0099001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1F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0 (-0.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  <w:r w:rsidRPr="00C41F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0.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  <w:r w:rsidRPr="00C41F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09" w:type="dxa"/>
            <w:tcBorders>
              <w:bottom w:val="single" w:sz="8" w:space="0" w:color="auto"/>
            </w:tcBorders>
            <w:shd w:val="clear" w:color="auto" w:fill="FFFFFF" w:themeFill="background1"/>
            <w:noWrap/>
          </w:tcPr>
          <w:p w14:paraId="2DB4C4C7" w14:textId="77777777" w:rsidR="00CA259E" w:rsidRPr="00C41F0C" w:rsidRDefault="00CA259E" w:rsidP="00990013">
            <w:pPr>
              <w:spacing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41F0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5</w:t>
            </w:r>
          </w:p>
          <w:p w14:paraId="0AEDC5B0" w14:textId="77777777" w:rsidR="00CA259E" w:rsidRPr="00C41F0C" w:rsidRDefault="00CA259E" w:rsidP="0099001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28" w:type="dxa"/>
            <w:shd w:val="clear" w:color="auto" w:fill="FFFFFF" w:themeFill="background1"/>
            <w:noWrap/>
          </w:tcPr>
          <w:p w14:paraId="5EC597AD" w14:textId="77777777" w:rsidR="00CA259E" w:rsidRPr="00C41F0C" w:rsidRDefault="00CA259E" w:rsidP="0099001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A259E" w:rsidRPr="00C41F0C" w14:paraId="632CFF33" w14:textId="77777777" w:rsidTr="00A961BC">
        <w:trPr>
          <w:trHeight w:val="290"/>
          <w:jc w:val="center"/>
        </w:trPr>
        <w:tc>
          <w:tcPr>
            <w:tcW w:w="10208" w:type="dxa"/>
            <w:gridSpan w:val="8"/>
            <w:tcBorders>
              <w:top w:val="single" w:sz="8" w:space="0" w:color="auto"/>
            </w:tcBorders>
            <w:shd w:val="clear" w:color="auto" w:fill="FFFFFF" w:themeFill="background1"/>
            <w:noWrap/>
            <w:vAlign w:val="center"/>
          </w:tcPr>
          <w:p w14:paraId="2BB894B0" w14:textId="0D17DB5C" w:rsidR="00CA259E" w:rsidRPr="00C41F0C" w:rsidRDefault="00CA259E" w:rsidP="0099001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1F0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Health-related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q</w:t>
            </w:r>
            <w:r w:rsidRPr="00C41F0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uality of lif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: AQoL-8D</w:t>
            </w:r>
            <w:r w:rsidRPr="00C41F0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utility </w:t>
            </w:r>
            <w:r w:rsidR="00276BE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core</w:t>
            </w:r>
          </w:p>
        </w:tc>
      </w:tr>
      <w:tr w:rsidR="00CA259E" w:rsidRPr="00C41F0C" w14:paraId="0A2DE415" w14:textId="77777777" w:rsidTr="00A961BC">
        <w:trPr>
          <w:trHeight w:val="290"/>
          <w:jc w:val="center"/>
        </w:trPr>
        <w:tc>
          <w:tcPr>
            <w:tcW w:w="1703" w:type="dxa"/>
            <w:shd w:val="clear" w:color="auto" w:fill="FFFFFF" w:themeFill="background1"/>
            <w:noWrap/>
            <w:hideMark/>
          </w:tcPr>
          <w:p w14:paraId="50472A82" w14:textId="16E199F3" w:rsidR="00CA259E" w:rsidRPr="00C41F0C" w:rsidRDefault="00E832B3" w:rsidP="00990013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    </w:t>
            </w:r>
            <w:r w:rsidR="00CA259E" w:rsidRPr="00C41F0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ain model</w:t>
            </w:r>
          </w:p>
        </w:tc>
        <w:tc>
          <w:tcPr>
            <w:tcW w:w="1181" w:type="dxa"/>
            <w:shd w:val="clear" w:color="auto" w:fill="FFFFFF" w:themeFill="background1"/>
            <w:noWrap/>
            <w:hideMark/>
          </w:tcPr>
          <w:p w14:paraId="5536950B" w14:textId="77777777" w:rsidR="00CA259E" w:rsidRPr="00C41F0C" w:rsidRDefault="00CA259E" w:rsidP="00990013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 w:themeFill="background1"/>
            <w:noWrap/>
            <w:hideMark/>
          </w:tcPr>
          <w:p w14:paraId="2A009C57" w14:textId="77777777" w:rsidR="00CA259E" w:rsidRPr="00C41F0C" w:rsidRDefault="00CA259E" w:rsidP="0099001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1F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C41F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0.01, 0.08)</w:t>
            </w:r>
          </w:p>
        </w:tc>
        <w:tc>
          <w:tcPr>
            <w:tcW w:w="829" w:type="dxa"/>
            <w:shd w:val="clear" w:color="auto" w:fill="FFFFFF" w:themeFill="background1"/>
            <w:noWrap/>
            <w:hideMark/>
          </w:tcPr>
          <w:p w14:paraId="747A8B2C" w14:textId="77777777" w:rsidR="00CA259E" w:rsidRPr="00C41F0C" w:rsidRDefault="00CA259E" w:rsidP="0099001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1F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156" w:type="dxa"/>
            <w:shd w:val="clear" w:color="auto" w:fill="FFFFFF" w:themeFill="background1"/>
            <w:noWrap/>
            <w:hideMark/>
          </w:tcPr>
          <w:p w14:paraId="1C3A0176" w14:textId="77777777" w:rsidR="00CA259E" w:rsidRPr="00C41F0C" w:rsidRDefault="00CA259E" w:rsidP="0099001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 w:themeFill="background1"/>
            <w:noWrap/>
            <w:hideMark/>
          </w:tcPr>
          <w:p w14:paraId="7856C3B0" w14:textId="77777777" w:rsidR="00CA259E" w:rsidRPr="00C41F0C" w:rsidRDefault="00CA259E" w:rsidP="0099001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1F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C41F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0.01, 0.08)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339E1D24" w14:textId="77777777" w:rsidR="00CA259E" w:rsidRPr="00C41F0C" w:rsidRDefault="00CA259E" w:rsidP="0099001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1F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228" w:type="dxa"/>
            <w:shd w:val="clear" w:color="auto" w:fill="FFFFFF" w:themeFill="background1"/>
            <w:noWrap/>
            <w:hideMark/>
          </w:tcPr>
          <w:p w14:paraId="53D0BEA0" w14:textId="77777777" w:rsidR="00CA259E" w:rsidRPr="00C41F0C" w:rsidRDefault="00CA259E" w:rsidP="0099001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A259E" w:rsidRPr="00C41F0C" w14:paraId="206A0AC1" w14:textId="77777777" w:rsidTr="00A961BC">
        <w:trPr>
          <w:trHeight w:val="290"/>
          <w:jc w:val="center"/>
        </w:trPr>
        <w:tc>
          <w:tcPr>
            <w:tcW w:w="1703" w:type="dxa"/>
            <w:shd w:val="clear" w:color="auto" w:fill="FFFFFF" w:themeFill="background1"/>
            <w:noWrap/>
            <w:hideMark/>
          </w:tcPr>
          <w:p w14:paraId="1D93B8F2" w14:textId="79CD1B1F" w:rsidR="00CA259E" w:rsidRPr="00C41F0C" w:rsidRDefault="00E832B3" w:rsidP="00990013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    </w:t>
            </w:r>
            <w:r w:rsidR="00CA259E" w:rsidRPr="00C41F0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ex</w:t>
            </w:r>
          </w:p>
        </w:tc>
        <w:tc>
          <w:tcPr>
            <w:tcW w:w="1181" w:type="dxa"/>
            <w:shd w:val="clear" w:color="auto" w:fill="FFFFFF" w:themeFill="background1"/>
            <w:noWrap/>
            <w:hideMark/>
          </w:tcPr>
          <w:p w14:paraId="472AE20C" w14:textId="77777777" w:rsidR="00CA259E" w:rsidRPr="00C41F0C" w:rsidRDefault="00CA259E" w:rsidP="00990013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 w:themeFill="background1"/>
            <w:noWrap/>
            <w:hideMark/>
          </w:tcPr>
          <w:p w14:paraId="532EC0CC" w14:textId="77777777" w:rsidR="00CA259E" w:rsidRPr="00C41F0C" w:rsidRDefault="00CA259E" w:rsidP="0099001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9" w:type="dxa"/>
            <w:shd w:val="clear" w:color="auto" w:fill="FFFFFF" w:themeFill="background1"/>
            <w:noWrap/>
            <w:hideMark/>
          </w:tcPr>
          <w:p w14:paraId="43A7352A" w14:textId="77777777" w:rsidR="00CA259E" w:rsidRPr="00C41F0C" w:rsidRDefault="00CA259E" w:rsidP="0099001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6" w:type="dxa"/>
            <w:shd w:val="clear" w:color="auto" w:fill="FFFFFF" w:themeFill="background1"/>
            <w:noWrap/>
            <w:hideMark/>
          </w:tcPr>
          <w:p w14:paraId="00AF6B0C" w14:textId="77777777" w:rsidR="00CA259E" w:rsidRPr="00C41F0C" w:rsidRDefault="00CA259E" w:rsidP="0099001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1F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4</w:t>
            </w:r>
          </w:p>
        </w:tc>
        <w:tc>
          <w:tcPr>
            <w:tcW w:w="1701" w:type="dxa"/>
            <w:shd w:val="clear" w:color="auto" w:fill="FFFFFF" w:themeFill="background1"/>
            <w:noWrap/>
            <w:hideMark/>
          </w:tcPr>
          <w:p w14:paraId="64AA5637" w14:textId="77777777" w:rsidR="00CA259E" w:rsidRPr="00C41F0C" w:rsidRDefault="00CA259E" w:rsidP="0099001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75BA7849" w14:textId="77777777" w:rsidR="00CA259E" w:rsidRPr="00C41F0C" w:rsidRDefault="00CA259E" w:rsidP="0099001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8" w:type="dxa"/>
            <w:shd w:val="clear" w:color="auto" w:fill="FFFFFF" w:themeFill="background1"/>
            <w:noWrap/>
            <w:hideMark/>
          </w:tcPr>
          <w:p w14:paraId="0DA57AF0" w14:textId="77777777" w:rsidR="00CA259E" w:rsidRPr="00C41F0C" w:rsidRDefault="00CA259E" w:rsidP="0099001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1F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8</w:t>
            </w:r>
          </w:p>
        </w:tc>
      </w:tr>
      <w:tr w:rsidR="00CA259E" w:rsidRPr="00C41F0C" w14:paraId="00B46D78" w14:textId="77777777" w:rsidTr="00A961BC">
        <w:trPr>
          <w:trHeight w:val="290"/>
          <w:jc w:val="center"/>
        </w:trPr>
        <w:tc>
          <w:tcPr>
            <w:tcW w:w="1703" w:type="dxa"/>
            <w:shd w:val="clear" w:color="auto" w:fill="FFFFFF" w:themeFill="background1"/>
            <w:noWrap/>
            <w:hideMark/>
          </w:tcPr>
          <w:p w14:paraId="1F2B3F1E" w14:textId="77777777" w:rsidR="00CA259E" w:rsidRPr="00C41F0C" w:rsidRDefault="00CA259E" w:rsidP="0099001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81" w:type="dxa"/>
            <w:shd w:val="clear" w:color="auto" w:fill="FFFFFF" w:themeFill="background1"/>
            <w:noWrap/>
            <w:hideMark/>
          </w:tcPr>
          <w:p w14:paraId="592133CB" w14:textId="77777777" w:rsidR="00CA259E" w:rsidRPr="00C41F0C" w:rsidRDefault="00CA259E" w:rsidP="00990013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41F0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701" w:type="dxa"/>
            <w:shd w:val="clear" w:color="auto" w:fill="FFFFFF" w:themeFill="background1"/>
            <w:noWrap/>
            <w:hideMark/>
          </w:tcPr>
          <w:p w14:paraId="434D71F9" w14:textId="77777777" w:rsidR="00CA259E" w:rsidRDefault="00CA259E" w:rsidP="0099001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1F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C41F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-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C41F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  <w:r w:rsidRPr="00C41F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  <w:p w14:paraId="69CCE10A" w14:textId="77777777" w:rsidR="005A3505" w:rsidRPr="00C41F0C" w:rsidRDefault="005A3505" w:rsidP="0099001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9" w:type="dxa"/>
            <w:shd w:val="clear" w:color="auto" w:fill="FFFFFF" w:themeFill="background1"/>
            <w:noWrap/>
            <w:hideMark/>
          </w:tcPr>
          <w:p w14:paraId="73E224DB" w14:textId="77777777" w:rsidR="00CA259E" w:rsidRPr="00C41F0C" w:rsidRDefault="00CA259E" w:rsidP="0099001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1F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0</w:t>
            </w:r>
          </w:p>
        </w:tc>
        <w:tc>
          <w:tcPr>
            <w:tcW w:w="1156" w:type="dxa"/>
            <w:shd w:val="clear" w:color="auto" w:fill="FFFFFF" w:themeFill="background1"/>
            <w:noWrap/>
            <w:hideMark/>
          </w:tcPr>
          <w:p w14:paraId="45ACD8CC" w14:textId="77777777" w:rsidR="00CA259E" w:rsidRPr="00C41F0C" w:rsidRDefault="00CA259E" w:rsidP="0099001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 w:themeFill="background1"/>
            <w:noWrap/>
            <w:hideMark/>
          </w:tcPr>
          <w:p w14:paraId="1305F20A" w14:textId="77777777" w:rsidR="00CA259E" w:rsidRPr="00C41F0C" w:rsidRDefault="00CA259E" w:rsidP="0099001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1F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C41F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-0.02, 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  <w:r w:rsidRPr="00C41F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66231AA2" w14:textId="77777777" w:rsidR="00CA259E" w:rsidRPr="00C41F0C" w:rsidRDefault="00CA259E" w:rsidP="0099001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1F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0</w:t>
            </w:r>
          </w:p>
        </w:tc>
        <w:tc>
          <w:tcPr>
            <w:tcW w:w="1228" w:type="dxa"/>
            <w:shd w:val="clear" w:color="auto" w:fill="FFFFFF" w:themeFill="background1"/>
            <w:noWrap/>
            <w:hideMark/>
          </w:tcPr>
          <w:p w14:paraId="6BC1B11C" w14:textId="77777777" w:rsidR="00CA259E" w:rsidRPr="00C41F0C" w:rsidRDefault="00CA259E" w:rsidP="0099001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A259E" w:rsidRPr="00C41F0C" w14:paraId="626E6CF3" w14:textId="77777777" w:rsidTr="00A961BC">
        <w:trPr>
          <w:trHeight w:val="290"/>
          <w:jc w:val="center"/>
        </w:trPr>
        <w:tc>
          <w:tcPr>
            <w:tcW w:w="1703" w:type="dxa"/>
            <w:shd w:val="clear" w:color="auto" w:fill="FFFFFF" w:themeFill="background1"/>
            <w:noWrap/>
            <w:hideMark/>
          </w:tcPr>
          <w:p w14:paraId="24D85675" w14:textId="77777777" w:rsidR="00CA259E" w:rsidRPr="00C41F0C" w:rsidRDefault="00CA259E" w:rsidP="00990013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81" w:type="dxa"/>
            <w:shd w:val="clear" w:color="auto" w:fill="FFFFFF" w:themeFill="background1"/>
            <w:noWrap/>
            <w:hideMark/>
          </w:tcPr>
          <w:p w14:paraId="1A799362" w14:textId="77777777" w:rsidR="00CA259E" w:rsidRPr="00C41F0C" w:rsidRDefault="00CA259E" w:rsidP="00990013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41F0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701" w:type="dxa"/>
            <w:shd w:val="clear" w:color="auto" w:fill="FFFFFF" w:themeFill="background1"/>
            <w:noWrap/>
            <w:hideMark/>
          </w:tcPr>
          <w:p w14:paraId="4517E384" w14:textId="77777777" w:rsidR="00CA259E" w:rsidRPr="00C41F0C" w:rsidRDefault="00CA259E" w:rsidP="0099001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1F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 (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C41F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0.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C41F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29" w:type="dxa"/>
            <w:shd w:val="clear" w:color="auto" w:fill="FFFFFF" w:themeFill="background1"/>
            <w:noWrap/>
            <w:hideMark/>
          </w:tcPr>
          <w:p w14:paraId="40801708" w14:textId="77777777" w:rsidR="00CA259E" w:rsidRPr="00C41F0C" w:rsidRDefault="00CA259E" w:rsidP="0099001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1F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156" w:type="dxa"/>
            <w:shd w:val="clear" w:color="auto" w:fill="FFFFFF" w:themeFill="background1"/>
            <w:noWrap/>
            <w:hideMark/>
          </w:tcPr>
          <w:p w14:paraId="0D00686C" w14:textId="77777777" w:rsidR="00CA259E" w:rsidRPr="00C41F0C" w:rsidRDefault="00CA259E" w:rsidP="0099001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 w:themeFill="background1"/>
            <w:noWrap/>
            <w:hideMark/>
          </w:tcPr>
          <w:p w14:paraId="63B2BAE5" w14:textId="77777777" w:rsidR="00CA259E" w:rsidRPr="00C41F0C" w:rsidRDefault="00CA259E" w:rsidP="0099001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1F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  <w:r w:rsidRPr="00C41F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C41F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0.11)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5AB8BDDA" w14:textId="77777777" w:rsidR="00CA259E" w:rsidRPr="00C41F0C" w:rsidRDefault="00CA259E" w:rsidP="0099001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1F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1228" w:type="dxa"/>
            <w:shd w:val="clear" w:color="auto" w:fill="FFFFFF" w:themeFill="background1"/>
            <w:noWrap/>
            <w:hideMark/>
          </w:tcPr>
          <w:p w14:paraId="7C584C27" w14:textId="77777777" w:rsidR="00CA259E" w:rsidRPr="00C41F0C" w:rsidRDefault="00CA259E" w:rsidP="0099001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A259E" w:rsidRPr="00C41F0C" w14:paraId="4B8FC545" w14:textId="77777777" w:rsidTr="00A961BC">
        <w:trPr>
          <w:trHeight w:val="290"/>
          <w:jc w:val="center"/>
        </w:trPr>
        <w:tc>
          <w:tcPr>
            <w:tcW w:w="1703" w:type="dxa"/>
            <w:shd w:val="clear" w:color="auto" w:fill="FFFFFF" w:themeFill="background1"/>
            <w:noWrap/>
            <w:hideMark/>
          </w:tcPr>
          <w:p w14:paraId="41569EFD" w14:textId="15317525" w:rsidR="00CA259E" w:rsidRPr="00C41F0C" w:rsidRDefault="00E832B3" w:rsidP="00990013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    </w:t>
            </w:r>
            <w:r w:rsidR="00CA259E" w:rsidRPr="00C41F0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181" w:type="dxa"/>
            <w:shd w:val="clear" w:color="auto" w:fill="FFFFFF" w:themeFill="background1"/>
            <w:noWrap/>
            <w:hideMark/>
          </w:tcPr>
          <w:p w14:paraId="331E1B4A" w14:textId="77777777" w:rsidR="00CA259E" w:rsidRPr="00C41F0C" w:rsidRDefault="00CA259E" w:rsidP="00990013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 w:themeFill="background1"/>
            <w:noWrap/>
            <w:hideMark/>
          </w:tcPr>
          <w:p w14:paraId="2509B562" w14:textId="77777777" w:rsidR="00CA259E" w:rsidRPr="00C41F0C" w:rsidRDefault="00CA259E" w:rsidP="0099001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9" w:type="dxa"/>
            <w:shd w:val="clear" w:color="auto" w:fill="FFFFFF" w:themeFill="background1"/>
            <w:noWrap/>
            <w:hideMark/>
          </w:tcPr>
          <w:p w14:paraId="00803FBB" w14:textId="77777777" w:rsidR="00CA259E" w:rsidRPr="00C41F0C" w:rsidRDefault="00CA259E" w:rsidP="0099001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6" w:type="dxa"/>
            <w:shd w:val="clear" w:color="auto" w:fill="FFFFFF" w:themeFill="background1"/>
            <w:noWrap/>
            <w:hideMark/>
          </w:tcPr>
          <w:p w14:paraId="53199537" w14:textId="77777777" w:rsidR="00CA259E" w:rsidRPr="00C41F0C" w:rsidRDefault="00CA259E" w:rsidP="0099001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1F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2</w:t>
            </w:r>
          </w:p>
        </w:tc>
        <w:tc>
          <w:tcPr>
            <w:tcW w:w="1701" w:type="dxa"/>
            <w:shd w:val="clear" w:color="auto" w:fill="FFFFFF" w:themeFill="background1"/>
            <w:noWrap/>
            <w:hideMark/>
          </w:tcPr>
          <w:p w14:paraId="177E463C" w14:textId="77777777" w:rsidR="00CA259E" w:rsidRPr="00C41F0C" w:rsidRDefault="00CA259E" w:rsidP="0099001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62593646" w14:textId="77777777" w:rsidR="00CA259E" w:rsidRPr="00C41F0C" w:rsidRDefault="00CA259E" w:rsidP="00990013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8" w:type="dxa"/>
            <w:shd w:val="clear" w:color="auto" w:fill="FFFFFF" w:themeFill="background1"/>
            <w:noWrap/>
            <w:hideMark/>
          </w:tcPr>
          <w:p w14:paraId="13840A67" w14:textId="77777777" w:rsidR="00CA259E" w:rsidRPr="00C41F0C" w:rsidRDefault="00CA259E" w:rsidP="0099001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1F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9</w:t>
            </w:r>
          </w:p>
        </w:tc>
      </w:tr>
      <w:tr w:rsidR="00CA259E" w:rsidRPr="00C41F0C" w14:paraId="421B6EDF" w14:textId="77777777" w:rsidTr="00A961BC">
        <w:trPr>
          <w:trHeight w:val="290"/>
          <w:jc w:val="center"/>
        </w:trPr>
        <w:tc>
          <w:tcPr>
            <w:tcW w:w="1703" w:type="dxa"/>
            <w:shd w:val="clear" w:color="auto" w:fill="FFFFFF" w:themeFill="background1"/>
            <w:noWrap/>
            <w:hideMark/>
          </w:tcPr>
          <w:p w14:paraId="658FB637" w14:textId="77777777" w:rsidR="00CA259E" w:rsidRPr="00C41F0C" w:rsidRDefault="00CA259E" w:rsidP="0099001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81" w:type="dxa"/>
            <w:shd w:val="clear" w:color="auto" w:fill="FFFFFF" w:themeFill="background1"/>
            <w:noWrap/>
            <w:hideMark/>
          </w:tcPr>
          <w:p w14:paraId="554E4720" w14:textId="77777777" w:rsidR="00CA259E" w:rsidRPr="00C41F0C" w:rsidRDefault="00CA259E" w:rsidP="00990013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41F0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6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years</w:t>
            </w:r>
          </w:p>
        </w:tc>
        <w:tc>
          <w:tcPr>
            <w:tcW w:w="1701" w:type="dxa"/>
            <w:shd w:val="clear" w:color="auto" w:fill="FFFFFF" w:themeFill="background1"/>
            <w:noWrap/>
            <w:hideMark/>
          </w:tcPr>
          <w:p w14:paraId="0D1A3739" w14:textId="77777777" w:rsidR="00CA259E" w:rsidRDefault="00CA259E" w:rsidP="0099001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1F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 (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C41F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0.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C41F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  <w:p w14:paraId="370B8D16" w14:textId="77777777" w:rsidR="005A3505" w:rsidRPr="00C41F0C" w:rsidRDefault="005A3505" w:rsidP="0099001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9" w:type="dxa"/>
            <w:shd w:val="clear" w:color="auto" w:fill="FFFFFF" w:themeFill="background1"/>
            <w:noWrap/>
            <w:hideMark/>
          </w:tcPr>
          <w:p w14:paraId="51306580" w14:textId="77777777" w:rsidR="00CA259E" w:rsidRPr="00C41F0C" w:rsidRDefault="00CA259E" w:rsidP="0099001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1F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156" w:type="dxa"/>
            <w:shd w:val="clear" w:color="auto" w:fill="FFFFFF" w:themeFill="background1"/>
            <w:noWrap/>
            <w:hideMark/>
          </w:tcPr>
          <w:p w14:paraId="48B2B78A" w14:textId="77777777" w:rsidR="00CA259E" w:rsidRPr="00C41F0C" w:rsidRDefault="00CA259E" w:rsidP="0099001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 w:themeFill="background1"/>
            <w:noWrap/>
            <w:hideMark/>
          </w:tcPr>
          <w:p w14:paraId="0B381362" w14:textId="77777777" w:rsidR="00CA259E" w:rsidRPr="00C41F0C" w:rsidRDefault="00CA259E" w:rsidP="0099001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1F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C41F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0.00, 0.09)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014C5FD0" w14:textId="77777777" w:rsidR="00CA259E" w:rsidRPr="00C41F0C" w:rsidRDefault="00CA259E" w:rsidP="0099001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1F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7</w:t>
            </w:r>
          </w:p>
        </w:tc>
        <w:tc>
          <w:tcPr>
            <w:tcW w:w="1228" w:type="dxa"/>
            <w:shd w:val="clear" w:color="auto" w:fill="FFFFFF" w:themeFill="background1"/>
            <w:noWrap/>
            <w:hideMark/>
          </w:tcPr>
          <w:p w14:paraId="6A044D6E" w14:textId="77777777" w:rsidR="00CA259E" w:rsidRPr="00C41F0C" w:rsidRDefault="00CA259E" w:rsidP="0099001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A259E" w:rsidRPr="00C41F0C" w14:paraId="50CBB951" w14:textId="77777777" w:rsidTr="00A961BC">
        <w:trPr>
          <w:trHeight w:val="290"/>
          <w:jc w:val="center"/>
        </w:trPr>
        <w:tc>
          <w:tcPr>
            <w:tcW w:w="1703" w:type="dxa"/>
            <w:shd w:val="clear" w:color="auto" w:fill="FFFFFF" w:themeFill="background1"/>
            <w:noWrap/>
            <w:hideMark/>
          </w:tcPr>
          <w:p w14:paraId="31793442" w14:textId="77777777" w:rsidR="00CA259E" w:rsidRPr="00C41F0C" w:rsidRDefault="00CA259E" w:rsidP="00990013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81" w:type="dxa"/>
            <w:shd w:val="clear" w:color="auto" w:fill="FFFFFF" w:themeFill="background1"/>
            <w:noWrap/>
            <w:hideMark/>
          </w:tcPr>
          <w:p w14:paraId="11D69A40" w14:textId="77777777" w:rsidR="00CA259E" w:rsidRPr="00C41F0C" w:rsidRDefault="00CA259E" w:rsidP="00990013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C46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  <w:t>&gt;</w:t>
            </w:r>
            <w:r w:rsidRPr="00C41F0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6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years</w:t>
            </w:r>
          </w:p>
        </w:tc>
        <w:tc>
          <w:tcPr>
            <w:tcW w:w="1701" w:type="dxa"/>
            <w:shd w:val="clear" w:color="auto" w:fill="FFFFFF" w:themeFill="background1"/>
            <w:noWrap/>
            <w:hideMark/>
          </w:tcPr>
          <w:p w14:paraId="3419F6B1" w14:textId="77777777" w:rsidR="00CA259E" w:rsidRDefault="00CA259E" w:rsidP="0099001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1F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 (-0.04, 0.07)</w:t>
            </w:r>
          </w:p>
          <w:p w14:paraId="70E84DA8" w14:textId="77777777" w:rsidR="005A3505" w:rsidRPr="00C41F0C" w:rsidRDefault="005A3505" w:rsidP="0099001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9" w:type="dxa"/>
            <w:shd w:val="clear" w:color="auto" w:fill="FFFFFF" w:themeFill="background1"/>
            <w:noWrap/>
            <w:hideMark/>
          </w:tcPr>
          <w:p w14:paraId="1AF82004" w14:textId="77777777" w:rsidR="00CA259E" w:rsidRPr="00C41F0C" w:rsidRDefault="00CA259E" w:rsidP="0099001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1F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5</w:t>
            </w:r>
          </w:p>
        </w:tc>
        <w:tc>
          <w:tcPr>
            <w:tcW w:w="1156" w:type="dxa"/>
            <w:shd w:val="clear" w:color="auto" w:fill="FFFFFF" w:themeFill="background1"/>
            <w:noWrap/>
            <w:hideMark/>
          </w:tcPr>
          <w:p w14:paraId="3BF10834" w14:textId="77777777" w:rsidR="00CA259E" w:rsidRPr="00C41F0C" w:rsidRDefault="00CA259E" w:rsidP="0099001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 w:themeFill="background1"/>
            <w:noWrap/>
            <w:hideMark/>
          </w:tcPr>
          <w:p w14:paraId="28D4890F" w14:textId="77777777" w:rsidR="00CA259E" w:rsidRPr="00C41F0C" w:rsidRDefault="00CA259E" w:rsidP="0099001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1F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 (-0.03, 0.08)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7C9AD9F0" w14:textId="77777777" w:rsidR="00CA259E" w:rsidRPr="00C41F0C" w:rsidRDefault="00CA259E" w:rsidP="0099001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1F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5</w:t>
            </w:r>
          </w:p>
        </w:tc>
        <w:tc>
          <w:tcPr>
            <w:tcW w:w="1228" w:type="dxa"/>
            <w:shd w:val="clear" w:color="auto" w:fill="FFFFFF" w:themeFill="background1"/>
            <w:noWrap/>
            <w:hideMark/>
          </w:tcPr>
          <w:p w14:paraId="5BA7D60E" w14:textId="77777777" w:rsidR="00CA259E" w:rsidRPr="00C41F0C" w:rsidRDefault="00CA259E" w:rsidP="0099001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832B3" w:rsidRPr="00C41F0C" w14:paraId="180FE18E" w14:textId="77777777" w:rsidTr="007246E4">
        <w:trPr>
          <w:trHeight w:val="290"/>
          <w:jc w:val="center"/>
        </w:trPr>
        <w:tc>
          <w:tcPr>
            <w:tcW w:w="2884" w:type="dxa"/>
            <w:gridSpan w:val="2"/>
            <w:shd w:val="clear" w:color="auto" w:fill="FFFFFF" w:themeFill="background1"/>
            <w:noWrap/>
          </w:tcPr>
          <w:p w14:paraId="7CC6E32D" w14:textId="54DD3BAD" w:rsidR="00E832B3" w:rsidRPr="00C41F0C" w:rsidRDefault="00E832B3" w:rsidP="00990013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    </w:t>
            </w:r>
            <w:r w:rsidRPr="00C41F0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bA1c at baseline</w:t>
            </w:r>
          </w:p>
        </w:tc>
        <w:tc>
          <w:tcPr>
            <w:tcW w:w="1701" w:type="dxa"/>
            <w:shd w:val="clear" w:color="auto" w:fill="FFFFFF" w:themeFill="background1"/>
            <w:noWrap/>
          </w:tcPr>
          <w:p w14:paraId="75062FDA" w14:textId="77777777" w:rsidR="00E832B3" w:rsidRPr="00C41F0C" w:rsidRDefault="00E832B3" w:rsidP="0099001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9" w:type="dxa"/>
            <w:shd w:val="clear" w:color="auto" w:fill="FFFFFF" w:themeFill="background1"/>
            <w:noWrap/>
          </w:tcPr>
          <w:p w14:paraId="0966BDCD" w14:textId="77777777" w:rsidR="00E832B3" w:rsidRPr="00C41F0C" w:rsidRDefault="00E832B3" w:rsidP="0099001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6" w:type="dxa"/>
            <w:shd w:val="clear" w:color="auto" w:fill="FFFFFF" w:themeFill="background1"/>
            <w:noWrap/>
          </w:tcPr>
          <w:p w14:paraId="458C21D6" w14:textId="77777777" w:rsidR="00E832B3" w:rsidRPr="00C41F0C" w:rsidRDefault="00E832B3" w:rsidP="0099001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1F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1</w:t>
            </w:r>
          </w:p>
        </w:tc>
        <w:tc>
          <w:tcPr>
            <w:tcW w:w="1701" w:type="dxa"/>
            <w:shd w:val="clear" w:color="auto" w:fill="FFFFFF" w:themeFill="background1"/>
            <w:noWrap/>
          </w:tcPr>
          <w:p w14:paraId="2BFAE9B5" w14:textId="77777777" w:rsidR="00E832B3" w:rsidRPr="00C41F0C" w:rsidRDefault="00E832B3" w:rsidP="0099001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FFFFFF" w:themeFill="background1"/>
            <w:noWrap/>
          </w:tcPr>
          <w:p w14:paraId="53E48BDC" w14:textId="77777777" w:rsidR="00E832B3" w:rsidRPr="00C41F0C" w:rsidRDefault="00E832B3" w:rsidP="0099001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28" w:type="dxa"/>
            <w:shd w:val="clear" w:color="auto" w:fill="FFFFFF" w:themeFill="background1"/>
            <w:noWrap/>
          </w:tcPr>
          <w:p w14:paraId="01D65F3A" w14:textId="77777777" w:rsidR="00E832B3" w:rsidRPr="00C41F0C" w:rsidRDefault="00E832B3" w:rsidP="0099001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1F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2</w:t>
            </w:r>
          </w:p>
        </w:tc>
      </w:tr>
      <w:tr w:rsidR="00CA259E" w:rsidRPr="00C41F0C" w14:paraId="3EE4404D" w14:textId="77777777" w:rsidTr="00A961BC">
        <w:trPr>
          <w:trHeight w:val="290"/>
          <w:jc w:val="center"/>
        </w:trPr>
        <w:tc>
          <w:tcPr>
            <w:tcW w:w="1703" w:type="dxa"/>
            <w:shd w:val="clear" w:color="auto" w:fill="FFFFFF" w:themeFill="background1"/>
            <w:noWrap/>
            <w:hideMark/>
          </w:tcPr>
          <w:p w14:paraId="344CC1E1" w14:textId="77777777" w:rsidR="00CA259E" w:rsidRPr="00C41F0C" w:rsidRDefault="00CA259E" w:rsidP="0099001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81" w:type="dxa"/>
            <w:shd w:val="clear" w:color="auto" w:fill="FFFFFF" w:themeFill="background1"/>
            <w:noWrap/>
            <w:hideMark/>
          </w:tcPr>
          <w:p w14:paraId="7FB6B58B" w14:textId="77777777" w:rsidR="00CA259E" w:rsidRPr="00C41F0C" w:rsidRDefault="00CA259E" w:rsidP="00990013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C46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  <w:t>&lt;</w:t>
            </w:r>
            <w:r w:rsidRPr="00C41F0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7%</w:t>
            </w:r>
          </w:p>
        </w:tc>
        <w:tc>
          <w:tcPr>
            <w:tcW w:w="1701" w:type="dxa"/>
            <w:shd w:val="clear" w:color="auto" w:fill="FFFFFF" w:themeFill="background1"/>
            <w:noWrap/>
            <w:hideMark/>
          </w:tcPr>
          <w:p w14:paraId="41C55069" w14:textId="77777777" w:rsidR="00CA259E" w:rsidRDefault="00CA259E" w:rsidP="0099001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1F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  <w:r w:rsidRPr="00C41F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C41F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0.10)</w:t>
            </w:r>
          </w:p>
          <w:p w14:paraId="1F5F896A" w14:textId="77777777" w:rsidR="005A3505" w:rsidRPr="00C41F0C" w:rsidRDefault="005A3505" w:rsidP="0099001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9" w:type="dxa"/>
            <w:shd w:val="clear" w:color="auto" w:fill="FFFFFF" w:themeFill="background1"/>
            <w:noWrap/>
            <w:hideMark/>
          </w:tcPr>
          <w:p w14:paraId="2F275AFC" w14:textId="77777777" w:rsidR="00CA259E" w:rsidRPr="00C41F0C" w:rsidRDefault="00CA259E" w:rsidP="0099001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1F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1156" w:type="dxa"/>
            <w:shd w:val="clear" w:color="auto" w:fill="FFFFFF" w:themeFill="background1"/>
            <w:noWrap/>
            <w:hideMark/>
          </w:tcPr>
          <w:p w14:paraId="13DA4739" w14:textId="77777777" w:rsidR="00CA259E" w:rsidRPr="00C41F0C" w:rsidRDefault="00CA259E" w:rsidP="0099001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 w:themeFill="background1"/>
            <w:noWrap/>
            <w:hideMark/>
          </w:tcPr>
          <w:p w14:paraId="37EB08BC" w14:textId="77777777" w:rsidR="00CA259E" w:rsidRPr="00C41F0C" w:rsidRDefault="00CA259E" w:rsidP="0099001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1F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C41F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-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C41F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0.08)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4EBAE285" w14:textId="77777777" w:rsidR="00CA259E" w:rsidRPr="00C41F0C" w:rsidRDefault="00CA259E" w:rsidP="0099001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1F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6</w:t>
            </w:r>
          </w:p>
        </w:tc>
        <w:tc>
          <w:tcPr>
            <w:tcW w:w="1228" w:type="dxa"/>
            <w:shd w:val="clear" w:color="auto" w:fill="FFFFFF" w:themeFill="background1"/>
            <w:noWrap/>
            <w:hideMark/>
          </w:tcPr>
          <w:p w14:paraId="7290FA6E" w14:textId="77777777" w:rsidR="00CA259E" w:rsidRPr="00C41F0C" w:rsidRDefault="00CA259E" w:rsidP="0099001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A259E" w:rsidRPr="00C41F0C" w14:paraId="0E328DE9" w14:textId="77777777" w:rsidTr="00A961BC">
        <w:trPr>
          <w:trHeight w:val="290"/>
          <w:jc w:val="center"/>
        </w:trPr>
        <w:tc>
          <w:tcPr>
            <w:tcW w:w="1703" w:type="dxa"/>
            <w:shd w:val="clear" w:color="auto" w:fill="FFFFFF" w:themeFill="background1"/>
            <w:noWrap/>
            <w:hideMark/>
          </w:tcPr>
          <w:p w14:paraId="5583AB01" w14:textId="77777777" w:rsidR="00CA259E" w:rsidRPr="00C41F0C" w:rsidRDefault="00CA259E" w:rsidP="00990013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81" w:type="dxa"/>
            <w:shd w:val="clear" w:color="auto" w:fill="FFFFFF" w:themeFill="background1"/>
            <w:noWrap/>
            <w:hideMark/>
          </w:tcPr>
          <w:p w14:paraId="374427D2" w14:textId="77777777" w:rsidR="00CA259E" w:rsidRPr="00C41F0C" w:rsidRDefault="00CA259E" w:rsidP="00990013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41F0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gt;7%</w:t>
            </w:r>
          </w:p>
        </w:tc>
        <w:tc>
          <w:tcPr>
            <w:tcW w:w="1701" w:type="dxa"/>
            <w:shd w:val="clear" w:color="auto" w:fill="FFFFFF" w:themeFill="background1"/>
            <w:noWrap/>
            <w:hideMark/>
          </w:tcPr>
          <w:p w14:paraId="6D9A7D02" w14:textId="77777777" w:rsidR="00CA259E" w:rsidRDefault="00CA259E" w:rsidP="0099001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1F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 (-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C41F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  <w:r w:rsidRPr="00C41F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  <w:p w14:paraId="4CB870B1" w14:textId="77777777" w:rsidR="005A3505" w:rsidRPr="00C41F0C" w:rsidRDefault="005A3505" w:rsidP="0099001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9" w:type="dxa"/>
            <w:shd w:val="clear" w:color="auto" w:fill="FFFFFF" w:themeFill="background1"/>
            <w:noWrap/>
            <w:hideMark/>
          </w:tcPr>
          <w:p w14:paraId="5AC80220" w14:textId="77777777" w:rsidR="00CA259E" w:rsidRPr="00C41F0C" w:rsidRDefault="00CA259E" w:rsidP="0099001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1F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6</w:t>
            </w:r>
          </w:p>
        </w:tc>
        <w:tc>
          <w:tcPr>
            <w:tcW w:w="1156" w:type="dxa"/>
            <w:shd w:val="clear" w:color="auto" w:fill="FFFFFF" w:themeFill="background1"/>
            <w:noWrap/>
            <w:hideMark/>
          </w:tcPr>
          <w:p w14:paraId="46067EEF" w14:textId="77777777" w:rsidR="00CA259E" w:rsidRPr="00C41F0C" w:rsidRDefault="00CA259E" w:rsidP="0099001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 w:themeFill="background1"/>
            <w:noWrap/>
            <w:hideMark/>
          </w:tcPr>
          <w:p w14:paraId="02407397" w14:textId="77777777" w:rsidR="00CA259E" w:rsidRPr="00C41F0C" w:rsidRDefault="00CA259E" w:rsidP="0099001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1F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C41F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-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C41F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  <w:r w:rsidRPr="00C41F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7D9F1662" w14:textId="77777777" w:rsidR="00CA259E" w:rsidRPr="00C41F0C" w:rsidRDefault="00CA259E" w:rsidP="0099001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1F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2</w:t>
            </w:r>
          </w:p>
        </w:tc>
        <w:tc>
          <w:tcPr>
            <w:tcW w:w="1228" w:type="dxa"/>
            <w:shd w:val="clear" w:color="auto" w:fill="FFFFFF" w:themeFill="background1"/>
            <w:noWrap/>
            <w:hideMark/>
          </w:tcPr>
          <w:p w14:paraId="5B2AA616" w14:textId="77777777" w:rsidR="00CA259E" w:rsidRPr="00C41F0C" w:rsidRDefault="00CA259E" w:rsidP="0099001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832B3" w:rsidRPr="00C41F0C" w14:paraId="1DD9287E" w14:textId="77777777" w:rsidTr="007246E4">
        <w:trPr>
          <w:trHeight w:val="290"/>
          <w:jc w:val="center"/>
        </w:trPr>
        <w:tc>
          <w:tcPr>
            <w:tcW w:w="2884" w:type="dxa"/>
            <w:gridSpan w:val="2"/>
            <w:shd w:val="clear" w:color="auto" w:fill="FFFFFF" w:themeFill="background1"/>
            <w:noWrap/>
          </w:tcPr>
          <w:p w14:paraId="3798B210" w14:textId="26931320" w:rsidR="00E832B3" w:rsidRPr="00C41F0C" w:rsidRDefault="00E832B3" w:rsidP="00990013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    </w:t>
            </w:r>
            <w:r w:rsidRPr="00C41F0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DSS registration duration</w:t>
            </w:r>
          </w:p>
        </w:tc>
        <w:tc>
          <w:tcPr>
            <w:tcW w:w="1701" w:type="dxa"/>
            <w:shd w:val="clear" w:color="auto" w:fill="FFFFFF" w:themeFill="background1"/>
            <w:noWrap/>
          </w:tcPr>
          <w:p w14:paraId="77F3ED52" w14:textId="77777777" w:rsidR="00E832B3" w:rsidRPr="00C41F0C" w:rsidRDefault="00E832B3" w:rsidP="0099001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29" w:type="dxa"/>
            <w:shd w:val="clear" w:color="auto" w:fill="FFFFFF" w:themeFill="background1"/>
            <w:noWrap/>
          </w:tcPr>
          <w:p w14:paraId="63E45700" w14:textId="77777777" w:rsidR="00E832B3" w:rsidRPr="00C41F0C" w:rsidRDefault="00E832B3" w:rsidP="0099001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6" w:type="dxa"/>
            <w:shd w:val="clear" w:color="auto" w:fill="FFFFFF" w:themeFill="background1"/>
            <w:noWrap/>
          </w:tcPr>
          <w:p w14:paraId="49EA90B6" w14:textId="77777777" w:rsidR="00E832B3" w:rsidRPr="00C41F0C" w:rsidRDefault="00E832B3" w:rsidP="0099001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1F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1</w:t>
            </w:r>
          </w:p>
        </w:tc>
        <w:tc>
          <w:tcPr>
            <w:tcW w:w="1701" w:type="dxa"/>
            <w:shd w:val="clear" w:color="auto" w:fill="FFFFFF" w:themeFill="background1"/>
            <w:noWrap/>
          </w:tcPr>
          <w:p w14:paraId="46BE7DAB" w14:textId="77777777" w:rsidR="00E832B3" w:rsidRPr="00C41F0C" w:rsidRDefault="00E832B3" w:rsidP="0099001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FFFFFF" w:themeFill="background1"/>
            <w:noWrap/>
          </w:tcPr>
          <w:p w14:paraId="14E7E403" w14:textId="77777777" w:rsidR="00E832B3" w:rsidRPr="00C41F0C" w:rsidRDefault="00E832B3" w:rsidP="0099001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28" w:type="dxa"/>
            <w:shd w:val="clear" w:color="auto" w:fill="FFFFFF" w:themeFill="background1"/>
            <w:noWrap/>
          </w:tcPr>
          <w:p w14:paraId="1F23073B" w14:textId="77777777" w:rsidR="00E832B3" w:rsidRPr="00C41F0C" w:rsidRDefault="00E832B3" w:rsidP="0099001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1F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2</w:t>
            </w:r>
          </w:p>
        </w:tc>
      </w:tr>
      <w:tr w:rsidR="00CA259E" w:rsidRPr="00C41F0C" w14:paraId="23D17559" w14:textId="77777777" w:rsidTr="00A961BC">
        <w:trPr>
          <w:trHeight w:val="290"/>
          <w:jc w:val="center"/>
        </w:trPr>
        <w:tc>
          <w:tcPr>
            <w:tcW w:w="1703" w:type="dxa"/>
            <w:shd w:val="clear" w:color="auto" w:fill="FFFFFF" w:themeFill="background1"/>
            <w:noWrap/>
            <w:hideMark/>
          </w:tcPr>
          <w:p w14:paraId="2EF33D3F" w14:textId="77777777" w:rsidR="00CA259E" w:rsidRPr="00C41F0C" w:rsidRDefault="00CA259E" w:rsidP="0099001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81" w:type="dxa"/>
            <w:shd w:val="clear" w:color="auto" w:fill="FFFFFF" w:themeFill="background1"/>
            <w:noWrap/>
            <w:hideMark/>
          </w:tcPr>
          <w:p w14:paraId="44815AB3" w14:textId="77777777" w:rsidR="00CA259E" w:rsidRPr="00C41F0C" w:rsidRDefault="00CA259E" w:rsidP="00990013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C46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</w:rPr>
              <w:t>&lt;</w:t>
            </w:r>
            <w:r w:rsidRPr="00C41F0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 year</w:t>
            </w:r>
          </w:p>
        </w:tc>
        <w:tc>
          <w:tcPr>
            <w:tcW w:w="1701" w:type="dxa"/>
            <w:shd w:val="clear" w:color="auto" w:fill="FFFFFF" w:themeFill="background1"/>
            <w:noWrap/>
            <w:hideMark/>
          </w:tcPr>
          <w:p w14:paraId="49AAA9A8" w14:textId="77777777" w:rsidR="00CA259E" w:rsidRDefault="00CA259E" w:rsidP="00990013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569A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4 (0.02, 0.11)</w:t>
            </w:r>
          </w:p>
          <w:p w14:paraId="31816370" w14:textId="77777777" w:rsidR="005A3505" w:rsidRPr="005569AD" w:rsidRDefault="005A3505" w:rsidP="00990013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29" w:type="dxa"/>
            <w:shd w:val="clear" w:color="auto" w:fill="FFFFFF" w:themeFill="background1"/>
            <w:noWrap/>
            <w:hideMark/>
          </w:tcPr>
          <w:p w14:paraId="4BD0946E" w14:textId="77777777" w:rsidR="00CA259E" w:rsidRPr="005569AD" w:rsidRDefault="00CA259E" w:rsidP="0099001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569A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73</w:t>
            </w:r>
          </w:p>
        </w:tc>
        <w:tc>
          <w:tcPr>
            <w:tcW w:w="1156" w:type="dxa"/>
            <w:shd w:val="clear" w:color="auto" w:fill="FFFFFF" w:themeFill="background1"/>
            <w:noWrap/>
            <w:hideMark/>
          </w:tcPr>
          <w:p w14:paraId="1BDB2A83" w14:textId="77777777" w:rsidR="00CA259E" w:rsidRPr="005569AD" w:rsidRDefault="00CA259E" w:rsidP="0099001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FFFFFF" w:themeFill="background1"/>
            <w:noWrap/>
            <w:hideMark/>
          </w:tcPr>
          <w:p w14:paraId="41FAA24E" w14:textId="77777777" w:rsidR="00CA259E" w:rsidRPr="005569AD" w:rsidRDefault="00CA259E" w:rsidP="00990013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569A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4 (-0.02, 0.11)</w:t>
            </w:r>
          </w:p>
        </w:tc>
        <w:tc>
          <w:tcPr>
            <w:tcW w:w="709" w:type="dxa"/>
            <w:shd w:val="clear" w:color="auto" w:fill="FFFFFF" w:themeFill="background1"/>
            <w:noWrap/>
            <w:hideMark/>
          </w:tcPr>
          <w:p w14:paraId="47316573" w14:textId="77777777" w:rsidR="00CA259E" w:rsidRPr="005569AD" w:rsidRDefault="00CA259E" w:rsidP="0099001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569A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04</w:t>
            </w:r>
          </w:p>
        </w:tc>
        <w:tc>
          <w:tcPr>
            <w:tcW w:w="1228" w:type="dxa"/>
            <w:shd w:val="clear" w:color="auto" w:fill="FFFFFF" w:themeFill="background1"/>
            <w:noWrap/>
            <w:hideMark/>
          </w:tcPr>
          <w:p w14:paraId="4D0DC1D2" w14:textId="77777777" w:rsidR="00CA259E" w:rsidRPr="005569AD" w:rsidRDefault="00CA259E" w:rsidP="0099001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A259E" w:rsidRPr="00C41F0C" w14:paraId="1DCB7B40" w14:textId="77777777" w:rsidTr="00A961BC">
        <w:trPr>
          <w:trHeight w:val="290"/>
          <w:jc w:val="center"/>
        </w:trPr>
        <w:tc>
          <w:tcPr>
            <w:tcW w:w="1703" w:type="dxa"/>
            <w:tcBorders>
              <w:bottom w:val="single" w:sz="8" w:space="0" w:color="auto"/>
            </w:tcBorders>
            <w:shd w:val="clear" w:color="auto" w:fill="FFFFFF" w:themeFill="background1"/>
            <w:noWrap/>
            <w:hideMark/>
          </w:tcPr>
          <w:p w14:paraId="358FABED" w14:textId="77777777" w:rsidR="00CA259E" w:rsidRPr="00C41F0C" w:rsidRDefault="00CA259E" w:rsidP="00990013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81" w:type="dxa"/>
            <w:tcBorders>
              <w:bottom w:val="single" w:sz="8" w:space="0" w:color="auto"/>
            </w:tcBorders>
            <w:shd w:val="clear" w:color="auto" w:fill="FFFFFF" w:themeFill="background1"/>
            <w:noWrap/>
            <w:hideMark/>
          </w:tcPr>
          <w:p w14:paraId="63C37FB5" w14:textId="77777777" w:rsidR="00CA259E" w:rsidRPr="00C41F0C" w:rsidRDefault="00CA259E" w:rsidP="00990013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41F0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gt;1 year</w:t>
            </w:r>
          </w:p>
        </w:tc>
        <w:tc>
          <w:tcPr>
            <w:tcW w:w="1701" w:type="dxa"/>
            <w:tcBorders>
              <w:bottom w:val="single" w:sz="8" w:space="0" w:color="auto"/>
            </w:tcBorders>
            <w:shd w:val="clear" w:color="auto" w:fill="FFFFFF" w:themeFill="background1"/>
            <w:noWrap/>
            <w:hideMark/>
          </w:tcPr>
          <w:p w14:paraId="5ABA975B" w14:textId="77777777" w:rsidR="00CA259E" w:rsidRDefault="00CA259E" w:rsidP="00990013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569A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5 (0.01, 0.09)</w:t>
            </w:r>
          </w:p>
          <w:p w14:paraId="5E073013" w14:textId="77777777" w:rsidR="005A3505" w:rsidRPr="005569AD" w:rsidRDefault="005A3505" w:rsidP="00990013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29" w:type="dxa"/>
            <w:tcBorders>
              <w:bottom w:val="single" w:sz="8" w:space="0" w:color="auto"/>
            </w:tcBorders>
            <w:shd w:val="clear" w:color="auto" w:fill="FFFFFF" w:themeFill="background1"/>
            <w:noWrap/>
            <w:hideMark/>
          </w:tcPr>
          <w:p w14:paraId="54CC2344" w14:textId="77777777" w:rsidR="00CA259E" w:rsidRPr="005569AD" w:rsidRDefault="00CA259E" w:rsidP="0099001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569A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12</w:t>
            </w:r>
          </w:p>
        </w:tc>
        <w:tc>
          <w:tcPr>
            <w:tcW w:w="1156" w:type="dxa"/>
            <w:tcBorders>
              <w:bottom w:val="single" w:sz="8" w:space="0" w:color="auto"/>
            </w:tcBorders>
            <w:shd w:val="clear" w:color="auto" w:fill="FFFFFF" w:themeFill="background1"/>
            <w:noWrap/>
            <w:hideMark/>
          </w:tcPr>
          <w:p w14:paraId="3671C3CA" w14:textId="77777777" w:rsidR="00CA259E" w:rsidRPr="005569AD" w:rsidRDefault="00CA259E" w:rsidP="0099001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single" w:sz="8" w:space="0" w:color="auto"/>
            </w:tcBorders>
            <w:shd w:val="clear" w:color="auto" w:fill="FFFFFF" w:themeFill="background1"/>
            <w:noWrap/>
            <w:hideMark/>
          </w:tcPr>
          <w:p w14:paraId="4570FF4A" w14:textId="77777777" w:rsidR="00CA259E" w:rsidRPr="005569AD" w:rsidRDefault="00CA259E" w:rsidP="00990013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569A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03 (-0.01, 0.07)</w:t>
            </w:r>
          </w:p>
        </w:tc>
        <w:tc>
          <w:tcPr>
            <w:tcW w:w="709" w:type="dxa"/>
            <w:tcBorders>
              <w:bottom w:val="single" w:sz="8" w:space="0" w:color="auto"/>
            </w:tcBorders>
            <w:shd w:val="clear" w:color="auto" w:fill="FFFFFF" w:themeFill="background1"/>
            <w:noWrap/>
            <w:hideMark/>
          </w:tcPr>
          <w:p w14:paraId="1AFE8ABC" w14:textId="77777777" w:rsidR="00CA259E" w:rsidRPr="005569AD" w:rsidRDefault="00CA259E" w:rsidP="0099001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569A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27</w:t>
            </w:r>
          </w:p>
        </w:tc>
        <w:tc>
          <w:tcPr>
            <w:tcW w:w="1228" w:type="dxa"/>
            <w:tcBorders>
              <w:bottom w:val="single" w:sz="8" w:space="0" w:color="auto"/>
            </w:tcBorders>
            <w:shd w:val="clear" w:color="auto" w:fill="FFFFFF" w:themeFill="background1"/>
            <w:noWrap/>
            <w:hideMark/>
          </w:tcPr>
          <w:p w14:paraId="321D0166" w14:textId="77777777" w:rsidR="00CA259E" w:rsidRPr="005569AD" w:rsidRDefault="00CA259E" w:rsidP="0099001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</w:tbl>
    <w:p w14:paraId="22440DE2" w14:textId="77777777" w:rsidR="00CA259E" w:rsidRDefault="00CA259E" w:rsidP="00CA259E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bookmarkStart w:id="1" w:name="_Hlk38631709"/>
      <w:r>
        <w:rPr>
          <w:rFonts w:ascii="Times New Roman" w:hAnsi="Times New Roman" w:cs="Times New Roman"/>
          <w:sz w:val="20"/>
          <w:szCs w:val="20"/>
        </w:rPr>
        <w:t xml:space="preserve">All models are unadjusted. </w:t>
      </w:r>
      <w:r w:rsidRPr="002C2C31">
        <w:rPr>
          <w:rFonts w:ascii="Times New Roman" w:hAnsi="Times New Roman" w:cs="Times New Roman"/>
          <w:sz w:val="20"/>
          <w:szCs w:val="20"/>
        </w:rPr>
        <w:t>NDSS: National Diabetes Service Scheme</w:t>
      </w:r>
    </w:p>
    <w:p w14:paraId="27D56375" w14:textId="10E52405" w:rsidR="00CA259E" w:rsidRDefault="00CA259E" w:rsidP="00CA259E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934FA0">
        <w:rPr>
          <w:rFonts w:ascii="Times New Roman" w:hAnsi="Times New Roman" w:cs="Times New Roman"/>
          <w:sz w:val="20"/>
          <w:szCs w:val="20"/>
        </w:rPr>
        <w:t>*</w:t>
      </w:r>
      <w:r w:rsidR="005A3505">
        <w:rPr>
          <w:rFonts w:ascii="Times New Roman" w:hAnsi="Times New Roman" w:cs="Times New Roman"/>
          <w:sz w:val="20"/>
          <w:szCs w:val="20"/>
        </w:rPr>
        <w:t>C</w:t>
      </w:r>
      <w:r>
        <w:rPr>
          <w:rFonts w:ascii="Times New Roman" w:hAnsi="Times New Roman" w:cs="Times New Roman"/>
          <w:sz w:val="20"/>
          <w:szCs w:val="20"/>
        </w:rPr>
        <w:t xml:space="preserve">oefficient </w:t>
      </w:r>
      <w:r w:rsidR="005A3505">
        <w:rPr>
          <w:rFonts w:ascii="Times New Roman" w:hAnsi="Times New Roman" w:cs="Times New Roman"/>
          <w:sz w:val="20"/>
          <w:szCs w:val="20"/>
        </w:rPr>
        <w:t xml:space="preserve">of </w:t>
      </w:r>
      <w:r>
        <w:rPr>
          <w:rFonts w:ascii="Times New Roman" w:hAnsi="Times New Roman" w:cs="Times New Roman"/>
          <w:sz w:val="20"/>
          <w:szCs w:val="20"/>
        </w:rPr>
        <w:t>arm-by-time interaction with waitlist as reference group from mixed-effect model based on subgroup analysis by covariate</w:t>
      </w:r>
    </w:p>
    <w:p w14:paraId="7F54E521" w14:textId="29D22FC9" w:rsidR="00355387" w:rsidRPr="00990013" w:rsidRDefault="00CA259E" w:rsidP="00990013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934FA0">
        <w:rPr>
          <w:rFonts w:ascii="Times New Roman" w:hAnsi="Times New Roman" w:cs="Times New Roman"/>
          <w:sz w:val="20"/>
          <w:szCs w:val="20"/>
        </w:rPr>
        <w:t>†</w:t>
      </w:r>
      <w:r w:rsidRPr="005A3505">
        <w:rPr>
          <w:rFonts w:ascii="Times New Roman" w:hAnsi="Times New Roman" w:cs="Times New Roman"/>
          <w:i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>-value of interaction term on subgroup variable and arm-by-time interaction term in mixed-effect model with waitlist as reference group</w:t>
      </w:r>
    </w:p>
    <w:bookmarkEnd w:id="1"/>
    <w:p w14:paraId="0A66BBD9" w14:textId="77777777" w:rsidR="00B53E8F" w:rsidRDefault="00B53E8F" w:rsidP="00FB4484">
      <w:pPr>
        <w:pStyle w:val="Heading5"/>
        <w:spacing w:line="240" w:lineRule="auto"/>
        <w:rPr>
          <w:rFonts w:ascii="Calibri" w:hAnsi="Calibri" w:cs="Calibri"/>
          <w:b/>
          <w:bCs/>
        </w:rPr>
        <w:sectPr w:rsidR="00B53E8F" w:rsidSect="00B53E8F">
          <w:pgSz w:w="11906" w:h="16838"/>
          <w:pgMar w:top="1440" w:right="1797" w:bottom="1440" w:left="1797" w:header="851" w:footer="992" w:gutter="0"/>
          <w:cols w:space="425"/>
          <w:docGrid w:linePitch="360"/>
        </w:sectPr>
      </w:pPr>
    </w:p>
    <w:p w14:paraId="1F327041" w14:textId="44B26202" w:rsidR="00A47E03" w:rsidRPr="00FB4484" w:rsidRDefault="008904DB" w:rsidP="00FB4484">
      <w:pPr>
        <w:pStyle w:val="Heading5"/>
        <w:spacing w:line="240" w:lineRule="auto"/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</w:rPr>
        <w:lastRenderedPageBreak/>
        <w:t xml:space="preserve">Supplementary </w:t>
      </w:r>
      <w:r w:rsidRPr="00A347A7">
        <w:rPr>
          <w:rFonts w:ascii="Calibri" w:hAnsi="Calibri" w:cs="Calibri"/>
          <w:b/>
          <w:bCs/>
        </w:rPr>
        <w:t>Table</w:t>
      </w:r>
      <w:r>
        <w:rPr>
          <w:rFonts w:ascii="Calibri" w:hAnsi="Calibri" w:cs="Calibri"/>
          <w:b/>
          <w:bCs/>
        </w:rPr>
        <w:t xml:space="preserve"> 4</w:t>
      </w:r>
      <w:r w:rsidR="00A47E03" w:rsidRPr="00FB4484">
        <w:rPr>
          <w:rFonts w:ascii="Calibri" w:hAnsi="Calibri" w:cs="Calibri"/>
          <w:b/>
          <w:bCs/>
        </w:rPr>
        <w:t xml:space="preserve">. </w:t>
      </w:r>
      <w:r w:rsidR="00FB4484">
        <w:rPr>
          <w:rFonts w:ascii="Calibri" w:hAnsi="Calibri" w:cs="Calibri"/>
          <w:b/>
          <w:bCs/>
        </w:rPr>
        <w:t>Between-arm differences in m</w:t>
      </w:r>
      <w:r w:rsidR="00A47E03" w:rsidRPr="00FB4484">
        <w:rPr>
          <w:rFonts w:ascii="Calibri" w:hAnsi="Calibri" w:cs="Calibri"/>
          <w:b/>
          <w:bCs/>
        </w:rPr>
        <w:t xml:space="preserve">ean change </w:t>
      </w:r>
      <w:r w:rsidR="00ED1579">
        <w:rPr>
          <w:rFonts w:ascii="Calibri" w:hAnsi="Calibri" w:cs="Calibri"/>
          <w:b/>
          <w:bCs/>
        </w:rPr>
        <w:t>of</w:t>
      </w:r>
      <w:r w:rsidR="00A47E03" w:rsidRPr="00FB4484">
        <w:rPr>
          <w:rFonts w:ascii="Calibri" w:hAnsi="Calibri" w:cs="Calibri"/>
          <w:b/>
          <w:bCs/>
        </w:rPr>
        <w:t xml:space="preserve"> secondary outcomes </w:t>
      </w:r>
      <w:r w:rsidR="00FB4484">
        <w:rPr>
          <w:rFonts w:ascii="Calibri" w:hAnsi="Calibri" w:cs="Calibri"/>
          <w:b/>
          <w:bCs/>
        </w:rPr>
        <w:t xml:space="preserve">at </w:t>
      </w:r>
      <w:r w:rsidR="00A47E03" w:rsidRPr="00FB4484">
        <w:rPr>
          <w:rFonts w:ascii="Calibri" w:hAnsi="Calibri" w:cs="Calibri"/>
          <w:b/>
          <w:bCs/>
        </w:rPr>
        <w:t>6 months and 12 months</w:t>
      </w:r>
    </w:p>
    <w:tbl>
      <w:tblPr>
        <w:tblW w:w="13603" w:type="dxa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2378"/>
        <w:gridCol w:w="1415"/>
        <w:gridCol w:w="1305"/>
        <w:gridCol w:w="1418"/>
        <w:gridCol w:w="1417"/>
        <w:gridCol w:w="1843"/>
        <w:gridCol w:w="709"/>
        <w:gridCol w:w="1843"/>
        <w:gridCol w:w="1275"/>
      </w:tblGrid>
      <w:tr w:rsidR="00A47E03" w:rsidRPr="005569AD" w14:paraId="51668FB0" w14:textId="77777777" w:rsidTr="00E8649A">
        <w:trPr>
          <w:trHeight w:val="275"/>
        </w:trPr>
        <w:tc>
          <w:tcPr>
            <w:tcW w:w="2378" w:type="dxa"/>
            <w:vMerge w:val="restart"/>
            <w:tcBorders>
              <w:top w:val="single" w:sz="8" w:space="0" w:color="auto"/>
            </w:tcBorders>
            <w:shd w:val="clear" w:color="auto" w:fill="FFFFFF" w:themeFill="background1"/>
            <w:vAlign w:val="center"/>
          </w:tcPr>
          <w:p w14:paraId="6D0921C3" w14:textId="77777777" w:rsidR="00A47E03" w:rsidRPr="005569AD" w:rsidRDefault="00A47E03" w:rsidP="00AF76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569A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Outcomes</w:t>
            </w:r>
          </w:p>
        </w:tc>
        <w:tc>
          <w:tcPr>
            <w:tcW w:w="1415" w:type="dxa"/>
            <w:vMerge w:val="restart"/>
            <w:tcBorders>
              <w:top w:val="single" w:sz="8" w:space="0" w:color="auto"/>
            </w:tcBorders>
            <w:shd w:val="clear" w:color="auto" w:fill="FFFFFF" w:themeFill="background1"/>
            <w:noWrap/>
            <w:vAlign w:val="center"/>
          </w:tcPr>
          <w:p w14:paraId="12611FDE" w14:textId="77777777" w:rsidR="00A47E03" w:rsidRPr="005569AD" w:rsidRDefault="00A47E03" w:rsidP="00AF76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569A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rms</w:t>
            </w:r>
          </w:p>
        </w:tc>
        <w:tc>
          <w:tcPr>
            <w:tcW w:w="4140" w:type="dxa"/>
            <w:gridSpan w:val="3"/>
            <w:tcBorders>
              <w:top w:val="single" w:sz="8" w:space="0" w:color="auto"/>
            </w:tcBorders>
            <w:shd w:val="clear" w:color="auto" w:fill="FFFFFF" w:themeFill="background1"/>
            <w:noWrap/>
            <w:vAlign w:val="center"/>
          </w:tcPr>
          <w:p w14:paraId="33103C06" w14:textId="218D5AC0" w:rsidR="00A47E03" w:rsidRPr="005569AD" w:rsidRDefault="00A96C40" w:rsidP="00AF76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569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5670" w:type="dxa"/>
            <w:gridSpan w:val="4"/>
            <w:tcBorders>
              <w:top w:val="single" w:sz="8" w:space="0" w:color="auto"/>
            </w:tcBorders>
            <w:shd w:val="clear" w:color="auto" w:fill="FFFFFF" w:themeFill="background1"/>
            <w:noWrap/>
            <w:vAlign w:val="center"/>
          </w:tcPr>
          <w:p w14:paraId="10DB8AC0" w14:textId="029F5A28" w:rsidR="00A47E03" w:rsidRPr="005569AD" w:rsidRDefault="00A96C40" w:rsidP="00AF76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etween-arm differences in mean change</w:t>
            </w:r>
          </w:p>
        </w:tc>
      </w:tr>
      <w:tr w:rsidR="00AF7630" w:rsidRPr="005569AD" w14:paraId="48278EDC" w14:textId="77777777" w:rsidTr="00E8649A">
        <w:trPr>
          <w:trHeight w:val="560"/>
        </w:trPr>
        <w:tc>
          <w:tcPr>
            <w:tcW w:w="2378" w:type="dxa"/>
            <w:vMerge/>
            <w:tcBorders>
              <w:bottom w:val="single" w:sz="8" w:space="0" w:color="auto"/>
            </w:tcBorders>
            <w:shd w:val="clear" w:color="auto" w:fill="FFFFFF" w:themeFill="background1"/>
          </w:tcPr>
          <w:p w14:paraId="66A325A8" w14:textId="77777777" w:rsidR="00A96C40" w:rsidRPr="005569AD" w:rsidRDefault="00A96C40" w:rsidP="009647B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15" w:type="dxa"/>
            <w:vMerge/>
            <w:tcBorders>
              <w:bottom w:val="single" w:sz="8" w:space="0" w:color="auto"/>
            </w:tcBorders>
            <w:shd w:val="clear" w:color="auto" w:fill="FFFFFF" w:themeFill="background1"/>
            <w:noWrap/>
            <w:vAlign w:val="bottom"/>
          </w:tcPr>
          <w:p w14:paraId="1BE88C41" w14:textId="77777777" w:rsidR="00A96C40" w:rsidRPr="005569AD" w:rsidRDefault="00A96C40" w:rsidP="009647B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05" w:type="dxa"/>
            <w:tcBorders>
              <w:bottom w:val="single" w:sz="8" w:space="0" w:color="auto"/>
            </w:tcBorders>
            <w:shd w:val="clear" w:color="auto" w:fill="FFFFFF" w:themeFill="background1"/>
            <w:noWrap/>
            <w:vAlign w:val="center"/>
          </w:tcPr>
          <w:p w14:paraId="550BD039" w14:textId="7B030385" w:rsidR="00A96C40" w:rsidRPr="005569AD" w:rsidRDefault="00A96C40" w:rsidP="00AF76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569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ase</w:t>
            </w:r>
            <w:r w:rsidR="00AF763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</w:t>
            </w:r>
            <w:r w:rsidRPr="005569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ne</w:t>
            </w:r>
          </w:p>
        </w:tc>
        <w:tc>
          <w:tcPr>
            <w:tcW w:w="1418" w:type="dxa"/>
            <w:tcBorders>
              <w:bottom w:val="single" w:sz="8" w:space="0" w:color="auto"/>
            </w:tcBorders>
            <w:shd w:val="clear" w:color="auto" w:fill="FFFFFF" w:themeFill="background1"/>
            <w:noWrap/>
            <w:vAlign w:val="center"/>
          </w:tcPr>
          <w:p w14:paraId="4140021C" w14:textId="45F31977" w:rsidR="00A96C40" w:rsidRPr="005569AD" w:rsidRDefault="00A96C40" w:rsidP="00AF76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569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6 months</w:t>
            </w:r>
          </w:p>
        </w:tc>
        <w:tc>
          <w:tcPr>
            <w:tcW w:w="1417" w:type="dxa"/>
            <w:tcBorders>
              <w:bottom w:val="single" w:sz="8" w:space="0" w:color="auto"/>
            </w:tcBorders>
            <w:shd w:val="clear" w:color="auto" w:fill="FFFFFF" w:themeFill="background1"/>
            <w:noWrap/>
            <w:vAlign w:val="center"/>
          </w:tcPr>
          <w:p w14:paraId="4F9DB91F" w14:textId="1E0D936D" w:rsidR="00A96C40" w:rsidRPr="005569AD" w:rsidRDefault="00A96C40" w:rsidP="00AF76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569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2 months</w:t>
            </w:r>
          </w:p>
        </w:tc>
        <w:tc>
          <w:tcPr>
            <w:tcW w:w="1843" w:type="dxa"/>
            <w:tcBorders>
              <w:bottom w:val="single" w:sz="8" w:space="0" w:color="auto"/>
            </w:tcBorders>
            <w:shd w:val="clear" w:color="auto" w:fill="FFFFFF" w:themeFill="background1"/>
            <w:noWrap/>
            <w:vAlign w:val="center"/>
          </w:tcPr>
          <w:p w14:paraId="4E84AEC1" w14:textId="77777777" w:rsidR="00A96C40" w:rsidRDefault="00A96C40" w:rsidP="00AF76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t 6 months</w:t>
            </w:r>
          </w:p>
          <w:p w14:paraId="4422EF5A" w14:textId="7742A789" w:rsidR="00A96C40" w:rsidRPr="005569AD" w:rsidRDefault="00A96C40" w:rsidP="00AF76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95% CI)</w:t>
            </w:r>
          </w:p>
        </w:tc>
        <w:tc>
          <w:tcPr>
            <w:tcW w:w="709" w:type="dxa"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70D3C901" w14:textId="66A8ECE0" w:rsidR="00A96C40" w:rsidRPr="005569AD" w:rsidRDefault="00A96C40" w:rsidP="00AF76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569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843" w:type="dxa"/>
            <w:tcBorders>
              <w:bottom w:val="single" w:sz="8" w:space="0" w:color="auto"/>
            </w:tcBorders>
            <w:shd w:val="clear" w:color="auto" w:fill="FFFFFF" w:themeFill="background1"/>
            <w:noWrap/>
            <w:vAlign w:val="center"/>
          </w:tcPr>
          <w:p w14:paraId="2588F28F" w14:textId="549BBCF7" w:rsidR="00A96C40" w:rsidRPr="005569AD" w:rsidRDefault="00A96C40" w:rsidP="00AF76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t 12 months</w:t>
            </w:r>
            <w:r w:rsidRPr="005569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95% CI)</w:t>
            </w:r>
          </w:p>
        </w:tc>
        <w:tc>
          <w:tcPr>
            <w:tcW w:w="1275" w:type="dxa"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07D3170A" w14:textId="286E0606" w:rsidR="00A96C40" w:rsidRPr="005569AD" w:rsidRDefault="00A96C40" w:rsidP="00AF76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569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AF7630" w:rsidRPr="005569AD" w14:paraId="745FC2B4" w14:textId="77777777" w:rsidTr="00E8649A">
        <w:trPr>
          <w:trHeight w:val="275"/>
        </w:trPr>
        <w:tc>
          <w:tcPr>
            <w:tcW w:w="2378" w:type="dxa"/>
            <w:vMerge w:val="restart"/>
            <w:tcBorders>
              <w:top w:val="single" w:sz="8" w:space="0" w:color="auto"/>
            </w:tcBorders>
            <w:shd w:val="clear" w:color="auto" w:fill="FFFFFF" w:themeFill="background1"/>
            <w:vAlign w:val="center"/>
          </w:tcPr>
          <w:p w14:paraId="3899552D" w14:textId="4C249DE0" w:rsidR="00A96C40" w:rsidRPr="00A96C40" w:rsidRDefault="00A96C40" w:rsidP="00E8649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6C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pressive symptoms: HADS-D score</w:t>
            </w:r>
          </w:p>
        </w:tc>
        <w:tc>
          <w:tcPr>
            <w:tcW w:w="1415" w:type="dxa"/>
            <w:tcBorders>
              <w:top w:val="single" w:sz="8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D658253" w14:textId="77777777" w:rsidR="00A96C40" w:rsidRPr="005569AD" w:rsidRDefault="00A96C40" w:rsidP="00AF76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69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vention</w:t>
            </w:r>
          </w:p>
        </w:tc>
        <w:tc>
          <w:tcPr>
            <w:tcW w:w="1305" w:type="dxa"/>
            <w:tcBorders>
              <w:top w:val="single" w:sz="8" w:space="0" w:color="auto"/>
            </w:tcBorders>
            <w:shd w:val="clear" w:color="auto" w:fill="FFFFFF" w:themeFill="background1"/>
            <w:noWrap/>
            <w:vAlign w:val="center"/>
          </w:tcPr>
          <w:p w14:paraId="0D579A3A" w14:textId="17867200" w:rsidR="00A96C40" w:rsidRPr="005569AD" w:rsidRDefault="00A96C40" w:rsidP="00AF76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bookmarkStart w:id="2" w:name="_Hlk15663746"/>
            <w:r w:rsidRPr="005569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3.26</w:t>
            </w:r>
            <w:r w:rsidR="00AF76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 xml:space="preserve"> </w:t>
            </w:r>
            <w:r w:rsidRPr="005569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(3.36)</w:t>
            </w:r>
            <w:bookmarkEnd w:id="2"/>
          </w:p>
        </w:tc>
        <w:tc>
          <w:tcPr>
            <w:tcW w:w="1418" w:type="dxa"/>
            <w:tcBorders>
              <w:top w:val="single" w:sz="8" w:space="0" w:color="auto"/>
            </w:tcBorders>
            <w:shd w:val="clear" w:color="auto" w:fill="FFFFFF" w:themeFill="background1"/>
            <w:noWrap/>
            <w:vAlign w:val="center"/>
          </w:tcPr>
          <w:p w14:paraId="2A9531E8" w14:textId="504650F1" w:rsidR="00A96C40" w:rsidRPr="005569AD" w:rsidRDefault="00A96C40" w:rsidP="00AF76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5569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2.62</w:t>
            </w:r>
            <w:r w:rsidR="00AF76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 xml:space="preserve"> </w:t>
            </w:r>
            <w:r w:rsidRPr="005569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(3.27)</w:t>
            </w:r>
          </w:p>
        </w:tc>
        <w:tc>
          <w:tcPr>
            <w:tcW w:w="1417" w:type="dxa"/>
            <w:tcBorders>
              <w:top w:val="single" w:sz="8" w:space="0" w:color="auto"/>
            </w:tcBorders>
            <w:shd w:val="clear" w:color="auto" w:fill="FFFFFF" w:themeFill="background1"/>
            <w:noWrap/>
            <w:vAlign w:val="center"/>
          </w:tcPr>
          <w:p w14:paraId="2B0950A6" w14:textId="6815C113" w:rsidR="00A96C40" w:rsidRPr="005569AD" w:rsidRDefault="00A96C40" w:rsidP="00AF76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5569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2.5</w:t>
            </w:r>
            <w:r w:rsidR="00AF76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 xml:space="preserve">8 </w:t>
            </w:r>
            <w:r w:rsidRPr="005569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(3.01)</w:t>
            </w:r>
          </w:p>
        </w:tc>
        <w:tc>
          <w:tcPr>
            <w:tcW w:w="1843" w:type="dxa"/>
            <w:tcBorders>
              <w:top w:val="single" w:sz="8" w:space="0" w:color="auto"/>
            </w:tcBorders>
            <w:shd w:val="clear" w:color="auto" w:fill="FFFFFF" w:themeFill="background1"/>
            <w:noWrap/>
            <w:vAlign w:val="center"/>
          </w:tcPr>
          <w:p w14:paraId="6A5E4F26" w14:textId="20D940DE" w:rsidR="00A96C40" w:rsidRPr="005569AD" w:rsidRDefault="00A96C40" w:rsidP="00AF76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5569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0.72</w:t>
            </w:r>
            <w:r w:rsidR="00AF76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 xml:space="preserve"> </w:t>
            </w:r>
            <w:r w:rsidRPr="005569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(-1.57, 0.13)</w:t>
            </w:r>
          </w:p>
        </w:tc>
        <w:tc>
          <w:tcPr>
            <w:tcW w:w="709" w:type="dxa"/>
            <w:tcBorders>
              <w:top w:val="single" w:sz="8" w:space="0" w:color="auto"/>
            </w:tcBorders>
            <w:shd w:val="clear" w:color="auto" w:fill="FFFFFF" w:themeFill="background1"/>
            <w:noWrap/>
            <w:vAlign w:val="center"/>
          </w:tcPr>
          <w:p w14:paraId="3F0F4A7C" w14:textId="77777777" w:rsidR="00A96C40" w:rsidRPr="005569AD" w:rsidRDefault="00A96C40" w:rsidP="00AF76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5569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98</w:t>
            </w:r>
          </w:p>
        </w:tc>
        <w:tc>
          <w:tcPr>
            <w:tcW w:w="1843" w:type="dxa"/>
            <w:tcBorders>
              <w:top w:val="single" w:sz="8" w:space="0" w:color="auto"/>
            </w:tcBorders>
            <w:shd w:val="clear" w:color="auto" w:fill="FFFFFF" w:themeFill="background1"/>
            <w:noWrap/>
            <w:vAlign w:val="center"/>
          </w:tcPr>
          <w:p w14:paraId="1F9CE827" w14:textId="74A306D1" w:rsidR="00A96C40" w:rsidRPr="005569AD" w:rsidRDefault="00A96C40" w:rsidP="00AF76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5569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0.54</w:t>
            </w:r>
            <w:r w:rsidR="00AF76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 xml:space="preserve"> </w:t>
            </w:r>
            <w:r w:rsidRPr="005569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(-1.42, 0.35)</w:t>
            </w:r>
          </w:p>
        </w:tc>
        <w:tc>
          <w:tcPr>
            <w:tcW w:w="1275" w:type="dxa"/>
            <w:tcBorders>
              <w:top w:val="single" w:sz="8" w:space="0" w:color="auto"/>
            </w:tcBorders>
            <w:shd w:val="clear" w:color="auto" w:fill="FFFFFF" w:themeFill="background1"/>
            <w:noWrap/>
            <w:vAlign w:val="center"/>
          </w:tcPr>
          <w:p w14:paraId="6182DCDC" w14:textId="77777777" w:rsidR="00A96C40" w:rsidRPr="005569AD" w:rsidRDefault="00A96C40" w:rsidP="00AF76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5569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236</w:t>
            </w:r>
          </w:p>
        </w:tc>
      </w:tr>
      <w:tr w:rsidR="00AF7630" w:rsidRPr="005569AD" w14:paraId="0361E8B5" w14:textId="77777777" w:rsidTr="00E8649A">
        <w:trPr>
          <w:trHeight w:val="275"/>
        </w:trPr>
        <w:tc>
          <w:tcPr>
            <w:tcW w:w="2378" w:type="dxa"/>
            <w:vMerge/>
            <w:shd w:val="clear" w:color="auto" w:fill="FFFFFF" w:themeFill="background1"/>
            <w:vAlign w:val="center"/>
          </w:tcPr>
          <w:p w14:paraId="18BD6AFB" w14:textId="77777777" w:rsidR="00A96C40" w:rsidRPr="00A96C40" w:rsidRDefault="00A96C40" w:rsidP="00E8649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5" w:type="dxa"/>
            <w:shd w:val="clear" w:color="auto" w:fill="FFFFFF" w:themeFill="background1"/>
            <w:noWrap/>
            <w:vAlign w:val="center"/>
            <w:hideMark/>
          </w:tcPr>
          <w:p w14:paraId="35BDCEC4" w14:textId="77777777" w:rsidR="00A96C40" w:rsidRPr="005569AD" w:rsidRDefault="00A96C40" w:rsidP="00AF76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69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itlist</w:t>
            </w:r>
          </w:p>
        </w:tc>
        <w:tc>
          <w:tcPr>
            <w:tcW w:w="1305" w:type="dxa"/>
            <w:shd w:val="clear" w:color="auto" w:fill="FFFFFF" w:themeFill="background1"/>
            <w:noWrap/>
            <w:vAlign w:val="center"/>
          </w:tcPr>
          <w:p w14:paraId="4DB1F5CA" w14:textId="77777777" w:rsidR="00A96C40" w:rsidRPr="005569AD" w:rsidRDefault="00A96C40" w:rsidP="00AF76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5569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4. 69 (3.33)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center"/>
          </w:tcPr>
          <w:p w14:paraId="1141165C" w14:textId="642FD254" w:rsidR="00A96C40" w:rsidRPr="005569AD" w:rsidRDefault="00A96C40" w:rsidP="00AF76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5569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5.03</w:t>
            </w:r>
            <w:r w:rsidR="00AF76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 xml:space="preserve"> </w:t>
            </w:r>
            <w:r w:rsidRPr="005569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(4.39)</w:t>
            </w:r>
          </w:p>
        </w:tc>
        <w:tc>
          <w:tcPr>
            <w:tcW w:w="1417" w:type="dxa"/>
            <w:shd w:val="clear" w:color="auto" w:fill="FFFFFF" w:themeFill="background1"/>
            <w:noWrap/>
            <w:vAlign w:val="center"/>
          </w:tcPr>
          <w:p w14:paraId="67E48053" w14:textId="10B445D4" w:rsidR="00A96C40" w:rsidRPr="005569AD" w:rsidRDefault="00A96C40" w:rsidP="00AF76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5569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4.55</w:t>
            </w:r>
            <w:r w:rsidR="00AF76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 xml:space="preserve"> </w:t>
            </w:r>
            <w:r w:rsidRPr="005569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(4.17)</w:t>
            </w:r>
          </w:p>
        </w:tc>
        <w:tc>
          <w:tcPr>
            <w:tcW w:w="1843" w:type="dxa"/>
            <w:shd w:val="clear" w:color="auto" w:fill="FFFFFF" w:themeFill="background1"/>
            <w:noWrap/>
            <w:vAlign w:val="center"/>
          </w:tcPr>
          <w:p w14:paraId="441BE2B8" w14:textId="77777777" w:rsidR="00A96C40" w:rsidRPr="005569AD" w:rsidRDefault="00A96C40" w:rsidP="00AF76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5569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Reference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</w:tcPr>
          <w:p w14:paraId="7CD57C44" w14:textId="77777777" w:rsidR="00A96C40" w:rsidRPr="005569AD" w:rsidRDefault="00A96C40" w:rsidP="00AF76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5569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843" w:type="dxa"/>
            <w:shd w:val="clear" w:color="auto" w:fill="FFFFFF" w:themeFill="background1"/>
            <w:noWrap/>
            <w:vAlign w:val="center"/>
          </w:tcPr>
          <w:p w14:paraId="250D2B39" w14:textId="77777777" w:rsidR="00A96C40" w:rsidRPr="005569AD" w:rsidRDefault="00A96C40" w:rsidP="00AF76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5569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Reference</w:t>
            </w:r>
          </w:p>
        </w:tc>
        <w:tc>
          <w:tcPr>
            <w:tcW w:w="1275" w:type="dxa"/>
            <w:shd w:val="clear" w:color="auto" w:fill="FFFFFF" w:themeFill="background1"/>
            <w:noWrap/>
            <w:vAlign w:val="center"/>
          </w:tcPr>
          <w:p w14:paraId="0540008E" w14:textId="77777777" w:rsidR="00A96C40" w:rsidRPr="005569AD" w:rsidRDefault="00A96C40" w:rsidP="00AF76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5569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</w:tr>
      <w:tr w:rsidR="00AF7630" w:rsidRPr="005569AD" w14:paraId="340D9C71" w14:textId="77777777" w:rsidTr="00E8649A">
        <w:trPr>
          <w:trHeight w:val="275"/>
        </w:trPr>
        <w:tc>
          <w:tcPr>
            <w:tcW w:w="2378" w:type="dxa"/>
            <w:vMerge w:val="restart"/>
            <w:shd w:val="clear" w:color="auto" w:fill="FFFFFF" w:themeFill="background1"/>
            <w:vAlign w:val="center"/>
          </w:tcPr>
          <w:p w14:paraId="5E29262B" w14:textId="099CA566" w:rsidR="00A96C40" w:rsidRPr="00A96C40" w:rsidRDefault="00A96C40" w:rsidP="00E8649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6C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xiety symptoms: HAD</w:t>
            </w:r>
            <w:r w:rsidR="00756D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  <w:r w:rsidRPr="00A96C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A score</w:t>
            </w:r>
          </w:p>
        </w:tc>
        <w:tc>
          <w:tcPr>
            <w:tcW w:w="1415" w:type="dxa"/>
            <w:shd w:val="clear" w:color="auto" w:fill="FFFFFF" w:themeFill="background1"/>
            <w:noWrap/>
            <w:vAlign w:val="center"/>
          </w:tcPr>
          <w:p w14:paraId="6BAA2539" w14:textId="77777777" w:rsidR="00A96C40" w:rsidRPr="005569AD" w:rsidRDefault="00A96C40" w:rsidP="00AF76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69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vention</w:t>
            </w:r>
          </w:p>
        </w:tc>
        <w:tc>
          <w:tcPr>
            <w:tcW w:w="1305" w:type="dxa"/>
            <w:shd w:val="clear" w:color="auto" w:fill="FFFFFF" w:themeFill="background1"/>
            <w:noWrap/>
            <w:vAlign w:val="center"/>
          </w:tcPr>
          <w:p w14:paraId="6167996E" w14:textId="208E10E0" w:rsidR="00A96C40" w:rsidRPr="005569AD" w:rsidRDefault="00A96C40" w:rsidP="00AF76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5569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5.38</w:t>
            </w:r>
            <w:r w:rsidR="00AF76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 xml:space="preserve"> </w:t>
            </w:r>
            <w:r w:rsidRPr="005569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(3.75)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center"/>
          </w:tcPr>
          <w:p w14:paraId="6F1EF0BA" w14:textId="648D2D2E" w:rsidR="00A96C40" w:rsidRPr="005569AD" w:rsidRDefault="00A96C40" w:rsidP="00AF76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5569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4.47</w:t>
            </w:r>
            <w:r w:rsidR="00AF76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 xml:space="preserve"> </w:t>
            </w:r>
            <w:r w:rsidRPr="005569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(3.63)</w:t>
            </w:r>
          </w:p>
        </w:tc>
        <w:tc>
          <w:tcPr>
            <w:tcW w:w="1417" w:type="dxa"/>
            <w:shd w:val="clear" w:color="auto" w:fill="FFFFFF" w:themeFill="background1"/>
            <w:noWrap/>
            <w:vAlign w:val="center"/>
          </w:tcPr>
          <w:p w14:paraId="2C1464AB" w14:textId="46EB11E8" w:rsidR="00A96C40" w:rsidRPr="005569AD" w:rsidRDefault="00A96C40" w:rsidP="00AF76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5569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4.55</w:t>
            </w:r>
            <w:r w:rsidR="00AF76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 xml:space="preserve"> </w:t>
            </w:r>
            <w:r w:rsidRPr="005569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(3.58)</w:t>
            </w:r>
          </w:p>
        </w:tc>
        <w:tc>
          <w:tcPr>
            <w:tcW w:w="1843" w:type="dxa"/>
            <w:shd w:val="clear" w:color="auto" w:fill="FFFFFF" w:themeFill="background1"/>
            <w:noWrap/>
            <w:vAlign w:val="center"/>
          </w:tcPr>
          <w:p w14:paraId="7040B2D8" w14:textId="3F64A9E6" w:rsidR="00A96C40" w:rsidRPr="005569AD" w:rsidRDefault="00A96C40" w:rsidP="00AF76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5569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0.89</w:t>
            </w:r>
            <w:r w:rsidR="00AF76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 xml:space="preserve"> </w:t>
            </w:r>
            <w:r w:rsidRPr="005569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(-1.74, -0.04)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</w:tcPr>
          <w:p w14:paraId="7D19F736" w14:textId="77777777" w:rsidR="00A96C40" w:rsidRPr="005569AD" w:rsidRDefault="00A96C40" w:rsidP="00AF76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5569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041</w:t>
            </w:r>
          </w:p>
        </w:tc>
        <w:tc>
          <w:tcPr>
            <w:tcW w:w="1843" w:type="dxa"/>
            <w:shd w:val="clear" w:color="auto" w:fill="FFFFFF" w:themeFill="background1"/>
            <w:noWrap/>
            <w:vAlign w:val="center"/>
          </w:tcPr>
          <w:p w14:paraId="3DEFB737" w14:textId="76F36D3F" w:rsidR="00A96C40" w:rsidRPr="005569AD" w:rsidRDefault="00A96C40" w:rsidP="00AF76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5569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0.71</w:t>
            </w:r>
            <w:r w:rsidR="00AF76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 xml:space="preserve"> </w:t>
            </w:r>
            <w:r w:rsidRPr="005569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(-1.60, 0.18)</w:t>
            </w:r>
          </w:p>
        </w:tc>
        <w:tc>
          <w:tcPr>
            <w:tcW w:w="1275" w:type="dxa"/>
            <w:shd w:val="clear" w:color="auto" w:fill="FFFFFF" w:themeFill="background1"/>
            <w:noWrap/>
            <w:vAlign w:val="center"/>
          </w:tcPr>
          <w:p w14:paraId="30547B5E" w14:textId="77777777" w:rsidR="00A96C40" w:rsidRPr="005569AD" w:rsidRDefault="00A96C40" w:rsidP="00AF76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5569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118</w:t>
            </w:r>
          </w:p>
        </w:tc>
      </w:tr>
      <w:tr w:rsidR="00AF7630" w:rsidRPr="005569AD" w14:paraId="0DD40183" w14:textId="77777777" w:rsidTr="00E8649A">
        <w:trPr>
          <w:trHeight w:val="275"/>
        </w:trPr>
        <w:tc>
          <w:tcPr>
            <w:tcW w:w="2378" w:type="dxa"/>
            <w:vMerge/>
            <w:shd w:val="clear" w:color="auto" w:fill="FFFFFF" w:themeFill="background1"/>
            <w:vAlign w:val="center"/>
          </w:tcPr>
          <w:p w14:paraId="093765FC" w14:textId="77777777" w:rsidR="00A96C40" w:rsidRPr="00A96C40" w:rsidRDefault="00A96C40" w:rsidP="00E8649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5" w:type="dxa"/>
            <w:shd w:val="clear" w:color="auto" w:fill="FFFFFF" w:themeFill="background1"/>
            <w:noWrap/>
            <w:vAlign w:val="center"/>
          </w:tcPr>
          <w:p w14:paraId="2D501A3D" w14:textId="77777777" w:rsidR="00A96C40" w:rsidRPr="005569AD" w:rsidRDefault="00A96C40" w:rsidP="00AF76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69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itlist</w:t>
            </w:r>
          </w:p>
        </w:tc>
        <w:tc>
          <w:tcPr>
            <w:tcW w:w="1305" w:type="dxa"/>
            <w:shd w:val="clear" w:color="auto" w:fill="FFFFFF" w:themeFill="background1"/>
            <w:noWrap/>
            <w:vAlign w:val="center"/>
          </w:tcPr>
          <w:p w14:paraId="4F2E4BB4" w14:textId="3E2ED5AC" w:rsidR="00A96C40" w:rsidRPr="005569AD" w:rsidRDefault="00A96C40" w:rsidP="00AF76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5569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5.60</w:t>
            </w:r>
            <w:r w:rsidR="00AF76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 xml:space="preserve"> </w:t>
            </w:r>
            <w:r w:rsidRPr="005569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(3.30)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center"/>
          </w:tcPr>
          <w:p w14:paraId="2F077993" w14:textId="20A4619C" w:rsidR="00A96C40" w:rsidRPr="005569AD" w:rsidRDefault="00A96C40" w:rsidP="00AF76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5569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5.75</w:t>
            </w:r>
            <w:r w:rsidR="00AF76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 xml:space="preserve"> </w:t>
            </w:r>
            <w:r w:rsidRPr="005569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(3.41)</w:t>
            </w:r>
          </w:p>
        </w:tc>
        <w:tc>
          <w:tcPr>
            <w:tcW w:w="1417" w:type="dxa"/>
            <w:shd w:val="clear" w:color="auto" w:fill="FFFFFF" w:themeFill="background1"/>
            <w:noWrap/>
            <w:vAlign w:val="center"/>
          </w:tcPr>
          <w:p w14:paraId="58AC049D" w14:textId="75CCB77C" w:rsidR="00A96C40" w:rsidRPr="005569AD" w:rsidRDefault="00A96C40" w:rsidP="00AF76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5569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5.52</w:t>
            </w:r>
            <w:r w:rsidR="00AF76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 xml:space="preserve"> </w:t>
            </w:r>
            <w:r w:rsidRPr="005569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(3.40)</w:t>
            </w:r>
          </w:p>
        </w:tc>
        <w:tc>
          <w:tcPr>
            <w:tcW w:w="1843" w:type="dxa"/>
            <w:shd w:val="clear" w:color="auto" w:fill="FFFFFF" w:themeFill="background1"/>
            <w:noWrap/>
            <w:vAlign w:val="center"/>
          </w:tcPr>
          <w:p w14:paraId="5A39DD6A" w14:textId="77777777" w:rsidR="00A96C40" w:rsidRPr="005569AD" w:rsidRDefault="00A96C40" w:rsidP="00AF76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5569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Reference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</w:tcPr>
          <w:p w14:paraId="78F0184D" w14:textId="77777777" w:rsidR="00A96C40" w:rsidRPr="005569AD" w:rsidRDefault="00A96C40" w:rsidP="00AF76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5569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843" w:type="dxa"/>
            <w:shd w:val="clear" w:color="auto" w:fill="FFFFFF" w:themeFill="background1"/>
            <w:noWrap/>
            <w:vAlign w:val="center"/>
          </w:tcPr>
          <w:p w14:paraId="2DE13849" w14:textId="77777777" w:rsidR="00A96C40" w:rsidRPr="005569AD" w:rsidRDefault="00A96C40" w:rsidP="00AF76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5569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Reference</w:t>
            </w:r>
          </w:p>
        </w:tc>
        <w:tc>
          <w:tcPr>
            <w:tcW w:w="1275" w:type="dxa"/>
            <w:shd w:val="clear" w:color="auto" w:fill="FFFFFF" w:themeFill="background1"/>
            <w:noWrap/>
            <w:vAlign w:val="center"/>
          </w:tcPr>
          <w:p w14:paraId="34391B2B" w14:textId="77777777" w:rsidR="00A96C40" w:rsidRPr="005569AD" w:rsidRDefault="00A96C40" w:rsidP="00AF76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5569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</w:tr>
      <w:tr w:rsidR="00AF7630" w:rsidRPr="005569AD" w14:paraId="01168DE5" w14:textId="77777777" w:rsidTr="00E8649A">
        <w:trPr>
          <w:trHeight w:val="275"/>
        </w:trPr>
        <w:tc>
          <w:tcPr>
            <w:tcW w:w="2378" w:type="dxa"/>
            <w:vMerge w:val="restart"/>
            <w:shd w:val="clear" w:color="auto" w:fill="FFFFFF" w:themeFill="background1"/>
            <w:vAlign w:val="center"/>
          </w:tcPr>
          <w:p w14:paraId="194ABD9B" w14:textId="5981F2B3" w:rsidR="00A96C40" w:rsidRPr="00A96C40" w:rsidRDefault="00A96C40" w:rsidP="00E8649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6C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abetes</w:t>
            </w:r>
            <w:r w:rsidR="00756D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specific </w:t>
            </w:r>
            <w:r w:rsidRPr="00A96C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stress: PAID score</w:t>
            </w:r>
          </w:p>
        </w:tc>
        <w:tc>
          <w:tcPr>
            <w:tcW w:w="1415" w:type="dxa"/>
            <w:shd w:val="clear" w:color="auto" w:fill="FFFFFF" w:themeFill="background1"/>
            <w:noWrap/>
            <w:vAlign w:val="center"/>
          </w:tcPr>
          <w:p w14:paraId="6358B3EE" w14:textId="77777777" w:rsidR="00A96C40" w:rsidRPr="005569AD" w:rsidRDefault="00A96C40" w:rsidP="00AF76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69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vention</w:t>
            </w:r>
          </w:p>
        </w:tc>
        <w:tc>
          <w:tcPr>
            <w:tcW w:w="1305" w:type="dxa"/>
            <w:shd w:val="clear" w:color="auto" w:fill="FFFFFF" w:themeFill="background1"/>
            <w:noWrap/>
            <w:vAlign w:val="center"/>
          </w:tcPr>
          <w:p w14:paraId="5CFB9C62" w14:textId="05889796" w:rsidR="00A96C40" w:rsidRPr="005569AD" w:rsidRDefault="00A96C40" w:rsidP="00AF76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5569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29.23</w:t>
            </w:r>
            <w:r w:rsidR="00AF76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 xml:space="preserve"> </w:t>
            </w:r>
            <w:r w:rsidRPr="005569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(21.43)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center"/>
          </w:tcPr>
          <w:p w14:paraId="3BAB3D29" w14:textId="77777777" w:rsidR="00A96C40" w:rsidRPr="005569AD" w:rsidRDefault="00A96C40" w:rsidP="00AF76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5569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9.07 (18.95)</w:t>
            </w:r>
          </w:p>
        </w:tc>
        <w:tc>
          <w:tcPr>
            <w:tcW w:w="1417" w:type="dxa"/>
            <w:shd w:val="clear" w:color="auto" w:fill="FFFFFF" w:themeFill="background1"/>
            <w:noWrap/>
            <w:vAlign w:val="center"/>
          </w:tcPr>
          <w:p w14:paraId="33561467" w14:textId="77777777" w:rsidR="00A96C40" w:rsidRPr="005569AD" w:rsidRDefault="00A96C40" w:rsidP="00AF76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5569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9.92 (19.55)</w:t>
            </w:r>
          </w:p>
        </w:tc>
        <w:tc>
          <w:tcPr>
            <w:tcW w:w="1843" w:type="dxa"/>
            <w:shd w:val="clear" w:color="auto" w:fill="FFFFFF" w:themeFill="background1"/>
            <w:noWrap/>
            <w:vAlign w:val="center"/>
          </w:tcPr>
          <w:p w14:paraId="6E1CD3B1" w14:textId="3025A699" w:rsidR="00A96C40" w:rsidRPr="005569AD" w:rsidRDefault="00A96C40" w:rsidP="00AF76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5569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3.79</w:t>
            </w:r>
            <w:r w:rsidR="00AF76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 xml:space="preserve"> </w:t>
            </w:r>
            <w:r w:rsidRPr="005569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(-8.74, 1.16)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</w:tcPr>
          <w:p w14:paraId="62F20DF5" w14:textId="77777777" w:rsidR="00A96C40" w:rsidRPr="005569AD" w:rsidRDefault="00A96C40" w:rsidP="00AF76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5569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133</w:t>
            </w:r>
          </w:p>
        </w:tc>
        <w:tc>
          <w:tcPr>
            <w:tcW w:w="1843" w:type="dxa"/>
            <w:shd w:val="clear" w:color="auto" w:fill="FFFFFF" w:themeFill="background1"/>
            <w:noWrap/>
            <w:vAlign w:val="center"/>
          </w:tcPr>
          <w:p w14:paraId="700B1FEE" w14:textId="37B37960" w:rsidR="00A96C40" w:rsidRPr="005569AD" w:rsidRDefault="00A96C40" w:rsidP="00AF76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5569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2.19</w:t>
            </w:r>
            <w:r w:rsidR="00AF76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 xml:space="preserve"> </w:t>
            </w:r>
            <w:r w:rsidRPr="005569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(-7.20, 2.81)</w:t>
            </w:r>
          </w:p>
        </w:tc>
        <w:tc>
          <w:tcPr>
            <w:tcW w:w="1275" w:type="dxa"/>
            <w:shd w:val="clear" w:color="auto" w:fill="FFFFFF" w:themeFill="background1"/>
            <w:noWrap/>
            <w:vAlign w:val="center"/>
          </w:tcPr>
          <w:p w14:paraId="75D4D5AF" w14:textId="77777777" w:rsidR="00A96C40" w:rsidRPr="005569AD" w:rsidRDefault="00A96C40" w:rsidP="00AF76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5569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390</w:t>
            </w:r>
          </w:p>
        </w:tc>
      </w:tr>
      <w:tr w:rsidR="00AF7630" w:rsidRPr="005569AD" w14:paraId="2C696BFD" w14:textId="77777777" w:rsidTr="00E8649A">
        <w:trPr>
          <w:trHeight w:val="275"/>
        </w:trPr>
        <w:tc>
          <w:tcPr>
            <w:tcW w:w="2378" w:type="dxa"/>
            <w:vMerge/>
            <w:shd w:val="clear" w:color="auto" w:fill="FFFFFF" w:themeFill="background1"/>
            <w:vAlign w:val="center"/>
          </w:tcPr>
          <w:p w14:paraId="594E2C48" w14:textId="77777777" w:rsidR="00A96C40" w:rsidRPr="00A96C40" w:rsidRDefault="00A96C40" w:rsidP="00E8649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5" w:type="dxa"/>
            <w:shd w:val="clear" w:color="auto" w:fill="FFFFFF" w:themeFill="background1"/>
            <w:noWrap/>
            <w:vAlign w:val="center"/>
          </w:tcPr>
          <w:p w14:paraId="2705B8CD" w14:textId="77777777" w:rsidR="00A96C40" w:rsidRPr="005569AD" w:rsidRDefault="00A96C40" w:rsidP="00AF76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69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itlist</w:t>
            </w:r>
          </w:p>
        </w:tc>
        <w:tc>
          <w:tcPr>
            <w:tcW w:w="1305" w:type="dxa"/>
            <w:shd w:val="clear" w:color="auto" w:fill="FFFFFF" w:themeFill="background1"/>
            <w:noWrap/>
            <w:vAlign w:val="center"/>
          </w:tcPr>
          <w:p w14:paraId="1162251D" w14:textId="0838A594" w:rsidR="00A96C40" w:rsidRPr="005569AD" w:rsidRDefault="00A96C40" w:rsidP="00AF76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5569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30.5</w:t>
            </w:r>
            <w:r w:rsidR="00AF76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 xml:space="preserve"> </w:t>
            </w:r>
            <w:r w:rsidRPr="005569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(19.9)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center"/>
          </w:tcPr>
          <w:p w14:paraId="7D368FF7" w14:textId="77777777" w:rsidR="00A96C40" w:rsidRPr="005569AD" w:rsidRDefault="00A96C40" w:rsidP="00AF76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5569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25.0 (19.02)</w:t>
            </w:r>
          </w:p>
        </w:tc>
        <w:tc>
          <w:tcPr>
            <w:tcW w:w="1417" w:type="dxa"/>
            <w:shd w:val="clear" w:color="auto" w:fill="FFFFFF" w:themeFill="background1"/>
            <w:noWrap/>
            <w:vAlign w:val="center"/>
          </w:tcPr>
          <w:p w14:paraId="313DED0B" w14:textId="77777777" w:rsidR="00A96C40" w:rsidRPr="005569AD" w:rsidRDefault="00A96C40" w:rsidP="00AF76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5569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23.97 (20.81)</w:t>
            </w:r>
          </w:p>
        </w:tc>
        <w:tc>
          <w:tcPr>
            <w:tcW w:w="1843" w:type="dxa"/>
            <w:shd w:val="clear" w:color="auto" w:fill="FFFFFF" w:themeFill="background1"/>
            <w:noWrap/>
            <w:vAlign w:val="center"/>
          </w:tcPr>
          <w:p w14:paraId="2FBB91A5" w14:textId="77777777" w:rsidR="00A96C40" w:rsidRPr="005569AD" w:rsidRDefault="00A96C40" w:rsidP="00AF76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5569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Reference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</w:tcPr>
          <w:p w14:paraId="49CF27D4" w14:textId="77777777" w:rsidR="00A96C40" w:rsidRPr="005569AD" w:rsidRDefault="00A96C40" w:rsidP="00AF76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5569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843" w:type="dxa"/>
            <w:shd w:val="clear" w:color="auto" w:fill="FFFFFF" w:themeFill="background1"/>
            <w:noWrap/>
            <w:vAlign w:val="center"/>
          </w:tcPr>
          <w:p w14:paraId="2B37D565" w14:textId="77777777" w:rsidR="00A96C40" w:rsidRPr="005569AD" w:rsidRDefault="00A96C40" w:rsidP="00AF76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5569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Reference</w:t>
            </w:r>
          </w:p>
        </w:tc>
        <w:tc>
          <w:tcPr>
            <w:tcW w:w="1275" w:type="dxa"/>
            <w:shd w:val="clear" w:color="auto" w:fill="FFFFFF" w:themeFill="background1"/>
            <w:noWrap/>
            <w:vAlign w:val="center"/>
          </w:tcPr>
          <w:p w14:paraId="18025451" w14:textId="77777777" w:rsidR="00A96C40" w:rsidRPr="005569AD" w:rsidRDefault="00A96C40" w:rsidP="00AF76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5569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</w:tr>
      <w:tr w:rsidR="00AF7630" w:rsidRPr="005569AD" w14:paraId="53717CCE" w14:textId="77777777" w:rsidTr="00E8649A">
        <w:trPr>
          <w:trHeight w:val="275"/>
        </w:trPr>
        <w:tc>
          <w:tcPr>
            <w:tcW w:w="2378" w:type="dxa"/>
            <w:vMerge w:val="restart"/>
            <w:shd w:val="clear" w:color="auto" w:fill="FFFFFF" w:themeFill="background1"/>
            <w:vAlign w:val="center"/>
          </w:tcPr>
          <w:p w14:paraId="6360841A" w14:textId="6948A327" w:rsidR="00A96C40" w:rsidRPr="00A96C40" w:rsidRDefault="00A96C40" w:rsidP="00E8649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6C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Body </w:t>
            </w:r>
            <w:r w:rsidR="00756D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</w:t>
            </w:r>
            <w:r w:rsidRPr="00A96C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ight</w:t>
            </w:r>
            <w:r w:rsidR="00756D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: </w:t>
            </w:r>
          </w:p>
          <w:p w14:paraId="08B8C652" w14:textId="21F2BD40" w:rsidR="00A96C40" w:rsidRPr="00A96C40" w:rsidRDefault="00A96C40" w:rsidP="00E8649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6C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g</w:t>
            </w:r>
          </w:p>
        </w:tc>
        <w:tc>
          <w:tcPr>
            <w:tcW w:w="1415" w:type="dxa"/>
            <w:shd w:val="clear" w:color="auto" w:fill="FFFFFF" w:themeFill="background1"/>
            <w:noWrap/>
            <w:vAlign w:val="center"/>
          </w:tcPr>
          <w:p w14:paraId="339CE858" w14:textId="77777777" w:rsidR="00A96C40" w:rsidRPr="005569AD" w:rsidRDefault="00A96C40" w:rsidP="00AF76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69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vention</w:t>
            </w:r>
          </w:p>
        </w:tc>
        <w:tc>
          <w:tcPr>
            <w:tcW w:w="1305" w:type="dxa"/>
            <w:shd w:val="clear" w:color="auto" w:fill="FFFFFF" w:themeFill="background1"/>
            <w:noWrap/>
            <w:vAlign w:val="center"/>
          </w:tcPr>
          <w:p w14:paraId="258A466C" w14:textId="77777777" w:rsidR="00A96C40" w:rsidRPr="005569AD" w:rsidRDefault="00A96C40" w:rsidP="00AF76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5569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97.1 (22.5)</w:t>
            </w:r>
          </w:p>
        </w:tc>
        <w:tc>
          <w:tcPr>
            <w:tcW w:w="1418" w:type="dxa"/>
            <w:shd w:val="clear" w:color="auto" w:fill="FFFFFF" w:themeFill="background1"/>
            <w:noWrap/>
            <w:vAlign w:val="center"/>
          </w:tcPr>
          <w:p w14:paraId="0876BC06" w14:textId="32539C9E" w:rsidR="00A96C40" w:rsidRPr="005569AD" w:rsidRDefault="00A96C40" w:rsidP="00AF76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5569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94.5</w:t>
            </w:r>
            <w:r w:rsidR="00AF76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 xml:space="preserve"> </w:t>
            </w:r>
            <w:r w:rsidRPr="005569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(23.6)</w:t>
            </w:r>
          </w:p>
        </w:tc>
        <w:tc>
          <w:tcPr>
            <w:tcW w:w="1417" w:type="dxa"/>
            <w:shd w:val="clear" w:color="auto" w:fill="FFFFFF" w:themeFill="background1"/>
            <w:noWrap/>
            <w:vAlign w:val="center"/>
          </w:tcPr>
          <w:p w14:paraId="4E17EDD2" w14:textId="77777777" w:rsidR="00A96C40" w:rsidRPr="005569AD" w:rsidRDefault="00A96C40" w:rsidP="00AF76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5569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95.5 (21.9)</w:t>
            </w:r>
          </w:p>
        </w:tc>
        <w:tc>
          <w:tcPr>
            <w:tcW w:w="1843" w:type="dxa"/>
            <w:shd w:val="clear" w:color="auto" w:fill="FFFFFF" w:themeFill="background1"/>
            <w:noWrap/>
            <w:vAlign w:val="center"/>
          </w:tcPr>
          <w:p w14:paraId="5F77FBDC" w14:textId="353D3607" w:rsidR="00A96C40" w:rsidRPr="005569AD" w:rsidRDefault="00A96C40" w:rsidP="00AF76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5569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0.19</w:t>
            </w:r>
            <w:r w:rsidR="00AF76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 xml:space="preserve"> </w:t>
            </w:r>
            <w:r w:rsidRPr="005569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(-2.51, 2.13)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</w:tcPr>
          <w:p w14:paraId="19061DFC" w14:textId="77777777" w:rsidR="00A96C40" w:rsidRPr="005569AD" w:rsidRDefault="00A96C40" w:rsidP="00AF76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5569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871</w:t>
            </w:r>
          </w:p>
        </w:tc>
        <w:tc>
          <w:tcPr>
            <w:tcW w:w="1843" w:type="dxa"/>
            <w:shd w:val="clear" w:color="auto" w:fill="FFFFFF" w:themeFill="background1"/>
            <w:noWrap/>
            <w:vAlign w:val="center"/>
          </w:tcPr>
          <w:p w14:paraId="49DD6E56" w14:textId="00961DC8" w:rsidR="00A96C40" w:rsidRPr="005569AD" w:rsidRDefault="00A96C40" w:rsidP="00AF76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5569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0.21</w:t>
            </w:r>
            <w:r w:rsidR="00AF76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 xml:space="preserve"> </w:t>
            </w:r>
            <w:r w:rsidRPr="005569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(-2.63, 2.21)</w:t>
            </w:r>
          </w:p>
        </w:tc>
        <w:tc>
          <w:tcPr>
            <w:tcW w:w="1275" w:type="dxa"/>
            <w:shd w:val="clear" w:color="auto" w:fill="FFFFFF" w:themeFill="background1"/>
            <w:noWrap/>
            <w:vAlign w:val="center"/>
          </w:tcPr>
          <w:p w14:paraId="4EDEC67D" w14:textId="77777777" w:rsidR="00A96C40" w:rsidRPr="005569AD" w:rsidRDefault="00A96C40" w:rsidP="00AF76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5569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865</w:t>
            </w:r>
          </w:p>
        </w:tc>
      </w:tr>
      <w:tr w:rsidR="00AF7630" w:rsidRPr="005569AD" w14:paraId="39618753" w14:textId="77777777" w:rsidTr="00E8649A">
        <w:trPr>
          <w:trHeight w:val="275"/>
        </w:trPr>
        <w:tc>
          <w:tcPr>
            <w:tcW w:w="2378" w:type="dxa"/>
            <w:vMerge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43CDCB0B" w14:textId="77777777" w:rsidR="00A96C40" w:rsidRPr="005569AD" w:rsidRDefault="00A96C40" w:rsidP="00AF76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15" w:type="dxa"/>
            <w:tcBorders>
              <w:bottom w:val="single" w:sz="8" w:space="0" w:color="auto"/>
            </w:tcBorders>
            <w:shd w:val="clear" w:color="auto" w:fill="FFFFFF" w:themeFill="background1"/>
            <w:noWrap/>
            <w:vAlign w:val="center"/>
          </w:tcPr>
          <w:p w14:paraId="48F34787" w14:textId="77777777" w:rsidR="00A96C40" w:rsidRPr="005569AD" w:rsidRDefault="00A96C40" w:rsidP="00AF76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569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itlist</w:t>
            </w:r>
          </w:p>
        </w:tc>
        <w:tc>
          <w:tcPr>
            <w:tcW w:w="1305" w:type="dxa"/>
            <w:tcBorders>
              <w:bottom w:val="single" w:sz="8" w:space="0" w:color="auto"/>
            </w:tcBorders>
            <w:shd w:val="clear" w:color="auto" w:fill="FFFFFF" w:themeFill="background1"/>
            <w:noWrap/>
            <w:vAlign w:val="center"/>
          </w:tcPr>
          <w:p w14:paraId="380BDA6A" w14:textId="77777777" w:rsidR="00A96C40" w:rsidRPr="005569AD" w:rsidRDefault="00A96C40" w:rsidP="00AF76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5569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94.7 (19.7)</w:t>
            </w:r>
          </w:p>
        </w:tc>
        <w:tc>
          <w:tcPr>
            <w:tcW w:w="1418" w:type="dxa"/>
            <w:tcBorders>
              <w:bottom w:val="single" w:sz="8" w:space="0" w:color="auto"/>
            </w:tcBorders>
            <w:shd w:val="clear" w:color="auto" w:fill="FFFFFF" w:themeFill="background1"/>
            <w:noWrap/>
            <w:vAlign w:val="center"/>
          </w:tcPr>
          <w:p w14:paraId="1CFAFD4E" w14:textId="04B522A8" w:rsidR="00A96C40" w:rsidRPr="005569AD" w:rsidRDefault="00A96C40" w:rsidP="00AF76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5569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95.3</w:t>
            </w:r>
            <w:r w:rsidR="00AF76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 xml:space="preserve"> </w:t>
            </w:r>
            <w:r w:rsidRPr="005569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(</w:t>
            </w:r>
            <w:r w:rsidRPr="005569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  <w:t>21.5</w:t>
            </w:r>
            <w:r w:rsidRPr="005569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)</w:t>
            </w:r>
          </w:p>
        </w:tc>
        <w:tc>
          <w:tcPr>
            <w:tcW w:w="1417" w:type="dxa"/>
            <w:tcBorders>
              <w:bottom w:val="single" w:sz="8" w:space="0" w:color="auto"/>
            </w:tcBorders>
            <w:shd w:val="clear" w:color="auto" w:fill="FFFFFF" w:themeFill="background1"/>
            <w:noWrap/>
            <w:vAlign w:val="center"/>
          </w:tcPr>
          <w:p w14:paraId="627C9A44" w14:textId="4B5CA8D9" w:rsidR="00A96C40" w:rsidRPr="005569AD" w:rsidRDefault="00A96C40" w:rsidP="00AF76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5569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  <w:t>97.1</w:t>
            </w:r>
            <w:r w:rsidR="00AF76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  <w:t xml:space="preserve"> </w:t>
            </w:r>
            <w:r w:rsidRPr="005569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zh-CN"/>
              </w:rPr>
              <w:t>(22.0)</w:t>
            </w:r>
          </w:p>
        </w:tc>
        <w:tc>
          <w:tcPr>
            <w:tcW w:w="1843" w:type="dxa"/>
            <w:tcBorders>
              <w:bottom w:val="single" w:sz="8" w:space="0" w:color="auto"/>
            </w:tcBorders>
            <w:shd w:val="clear" w:color="auto" w:fill="FFFFFF" w:themeFill="background1"/>
            <w:noWrap/>
            <w:vAlign w:val="center"/>
          </w:tcPr>
          <w:p w14:paraId="61371D0F" w14:textId="77777777" w:rsidR="00A96C40" w:rsidRPr="005569AD" w:rsidRDefault="00A96C40" w:rsidP="00AF76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5569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Reference</w:t>
            </w:r>
          </w:p>
        </w:tc>
        <w:tc>
          <w:tcPr>
            <w:tcW w:w="709" w:type="dxa"/>
            <w:tcBorders>
              <w:bottom w:val="single" w:sz="8" w:space="0" w:color="auto"/>
            </w:tcBorders>
            <w:shd w:val="clear" w:color="auto" w:fill="FFFFFF" w:themeFill="background1"/>
            <w:noWrap/>
            <w:vAlign w:val="center"/>
          </w:tcPr>
          <w:p w14:paraId="1A62BA0B" w14:textId="77777777" w:rsidR="00A96C40" w:rsidRPr="005569AD" w:rsidRDefault="00A96C40" w:rsidP="00AF76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5569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  <w:tc>
          <w:tcPr>
            <w:tcW w:w="1843" w:type="dxa"/>
            <w:tcBorders>
              <w:bottom w:val="single" w:sz="8" w:space="0" w:color="auto"/>
            </w:tcBorders>
            <w:shd w:val="clear" w:color="auto" w:fill="FFFFFF" w:themeFill="background1"/>
            <w:noWrap/>
            <w:vAlign w:val="center"/>
          </w:tcPr>
          <w:p w14:paraId="5887F98F" w14:textId="77777777" w:rsidR="00A96C40" w:rsidRPr="005569AD" w:rsidRDefault="00A96C40" w:rsidP="00AF76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5569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Reference</w:t>
            </w:r>
          </w:p>
        </w:tc>
        <w:tc>
          <w:tcPr>
            <w:tcW w:w="1275" w:type="dxa"/>
            <w:tcBorders>
              <w:bottom w:val="single" w:sz="8" w:space="0" w:color="auto"/>
            </w:tcBorders>
            <w:shd w:val="clear" w:color="auto" w:fill="FFFFFF" w:themeFill="background1"/>
            <w:noWrap/>
            <w:vAlign w:val="center"/>
          </w:tcPr>
          <w:p w14:paraId="737DBA50" w14:textId="77777777" w:rsidR="00A96C40" w:rsidRPr="005569AD" w:rsidRDefault="00A96C40" w:rsidP="00AF763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5569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-</w:t>
            </w:r>
          </w:p>
        </w:tc>
      </w:tr>
    </w:tbl>
    <w:p w14:paraId="4D873A2A" w14:textId="5006B470" w:rsidR="003266D5" w:rsidRPr="00394635" w:rsidRDefault="00FB4484" w:rsidP="00FB4484">
      <w:pPr>
        <w:spacing w:line="240" w:lineRule="auto"/>
        <w:rPr>
          <w:rFonts w:ascii="Times New Roman" w:eastAsia="等线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All models are unadjusted. </w:t>
      </w:r>
      <w:r w:rsidR="003266D5">
        <w:rPr>
          <w:rFonts w:ascii="Times New Roman" w:eastAsia="等线" w:hAnsi="Times New Roman" w:cs="Times New Roman"/>
          <w:sz w:val="20"/>
          <w:szCs w:val="20"/>
        </w:rPr>
        <w:t xml:space="preserve">HADS-A: Hospital Anxiety and Depression Scale – Anxiety score; HADS-D: Hospital Anxiety and Depression Scale – Depression score; PAID: Problem Areas </w:t>
      </w:r>
      <w:r w:rsidR="00AF7630">
        <w:rPr>
          <w:rFonts w:ascii="Times New Roman" w:eastAsia="等线" w:hAnsi="Times New Roman" w:cs="Times New Roman"/>
          <w:sz w:val="20"/>
          <w:szCs w:val="20"/>
        </w:rPr>
        <w:t>i</w:t>
      </w:r>
      <w:r w:rsidR="003266D5">
        <w:rPr>
          <w:rFonts w:ascii="Times New Roman" w:eastAsia="等线" w:hAnsi="Times New Roman" w:cs="Times New Roman"/>
          <w:sz w:val="20"/>
          <w:szCs w:val="20"/>
        </w:rPr>
        <w:t>n Diabetes scale</w:t>
      </w:r>
    </w:p>
    <w:p w14:paraId="355FE3E2" w14:textId="52DBA869" w:rsidR="00CA259E" w:rsidRDefault="00CA259E" w:rsidP="00665065">
      <w:pPr>
        <w:spacing w:line="240" w:lineRule="auto"/>
        <w:rPr>
          <w:rFonts w:ascii="Calibri" w:hAnsi="Calibri" w:cs="Calibri"/>
          <w:sz w:val="22"/>
          <w:szCs w:val="22"/>
        </w:rPr>
      </w:pPr>
    </w:p>
    <w:p w14:paraId="4FD89B96" w14:textId="43D5A25B" w:rsidR="002C26A1" w:rsidRDefault="002C26A1" w:rsidP="00665065">
      <w:pPr>
        <w:spacing w:line="240" w:lineRule="auto"/>
        <w:rPr>
          <w:rFonts w:ascii="Calibri" w:hAnsi="Calibri" w:cs="Calibri"/>
          <w:sz w:val="22"/>
          <w:szCs w:val="22"/>
        </w:rPr>
      </w:pPr>
    </w:p>
    <w:p w14:paraId="370C7712" w14:textId="7440BDDC" w:rsidR="002C26A1" w:rsidRDefault="002C26A1" w:rsidP="00665065">
      <w:pPr>
        <w:spacing w:line="240" w:lineRule="auto"/>
        <w:rPr>
          <w:rFonts w:ascii="Calibri" w:hAnsi="Calibri" w:cs="Calibri"/>
          <w:sz w:val="22"/>
          <w:szCs w:val="22"/>
        </w:rPr>
      </w:pPr>
    </w:p>
    <w:p w14:paraId="72C09655" w14:textId="61542CFE" w:rsidR="002C26A1" w:rsidRDefault="002C26A1" w:rsidP="00665065">
      <w:pPr>
        <w:spacing w:line="240" w:lineRule="auto"/>
        <w:rPr>
          <w:rFonts w:ascii="Calibri" w:hAnsi="Calibri" w:cs="Calibri"/>
          <w:sz w:val="22"/>
          <w:szCs w:val="22"/>
        </w:rPr>
      </w:pPr>
    </w:p>
    <w:p w14:paraId="754EFEB0" w14:textId="728D8DC9" w:rsidR="002C26A1" w:rsidRDefault="002C26A1" w:rsidP="00665065">
      <w:pPr>
        <w:spacing w:line="240" w:lineRule="auto"/>
        <w:rPr>
          <w:rFonts w:ascii="Calibri" w:hAnsi="Calibri" w:cs="Calibri"/>
          <w:sz w:val="22"/>
          <w:szCs w:val="22"/>
        </w:rPr>
      </w:pPr>
    </w:p>
    <w:p w14:paraId="3B854EEE" w14:textId="0431E47F" w:rsidR="002C26A1" w:rsidRDefault="002C26A1" w:rsidP="00665065">
      <w:pPr>
        <w:spacing w:line="240" w:lineRule="auto"/>
        <w:rPr>
          <w:rFonts w:ascii="Calibri" w:hAnsi="Calibri" w:cs="Calibri"/>
          <w:sz w:val="22"/>
          <w:szCs w:val="22"/>
        </w:rPr>
      </w:pPr>
    </w:p>
    <w:p w14:paraId="09177C0F" w14:textId="64FF0D76" w:rsidR="002C26A1" w:rsidRDefault="002C26A1" w:rsidP="00665065">
      <w:pPr>
        <w:spacing w:line="240" w:lineRule="auto"/>
        <w:rPr>
          <w:rFonts w:ascii="Calibri" w:hAnsi="Calibri" w:cs="Calibri"/>
          <w:sz w:val="22"/>
          <w:szCs w:val="22"/>
        </w:rPr>
      </w:pPr>
    </w:p>
    <w:p w14:paraId="27B442AF" w14:textId="496EECBF" w:rsidR="002C26A1" w:rsidRDefault="002C26A1" w:rsidP="00665065">
      <w:pPr>
        <w:spacing w:line="240" w:lineRule="auto"/>
        <w:rPr>
          <w:rFonts w:ascii="Calibri" w:hAnsi="Calibri" w:cs="Calibri"/>
          <w:sz w:val="22"/>
          <w:szCs w:val="22"/>
        </w:rPr>
      </w:pPr>
    </w:p>
    <w:p w14:paraId="3F7D2591" w14:textId="3F16FEC6" w:rsidR="002C26A1" w:rsidRDefault="002C26A1" w:rsidP="00665065">
      <w:pPr>
        <w:spacing w:line="240" w:lineRule="auto"/>
        <w:rPr>
          <w:rFonts w:ascii="Calibri" w:hAnsi="Calibri" w:cs="Calibri"/>
          <w:sz w:val="22"/>
          <w:szCs w:val="22"/>
        </w:rPr>
      </w:pPr>
    </w:p>
    <w:p w14:paraId="7038B643" w14:textId="4AB51B5B" w:rsidR="002C26A1" w:rsidRDefault="002C26A1" w:rsidP="00665065">
      <w:pPr>
        <w:spacing w:line="240" w:lineRule="auto"/>
        <w:rPr>
          <w:rFonts w:ascii="Calibri" w:hAnsi="Calibri" w:cs="Calibri"/>
          <w:sz w:val="22"/>
          <w:szCs w:val="22"/>
        </w:rPr>
      </w:pPr>
    </w:p>
    <w:p w14:paraId="20E74502" w14:textId="634F141F" w:rsidR="002C26A1" w:rsidRDefault="002C26A1" w:rsidP="00665065">
      <w:pPr>
        <w:spacing w:line="240" w:lineRule="auto"/>
        <w:rPr>
          <w:rFonts w:ascii="Calibri" w:hAnsi="Calibri" w:cs="Calibri"/>
          <w:sz w:val="22"/>
          <w:szCs w:val="22"/>
        </w:rPr>
      </w:pPr>
    </w:p>
    <w:p w14:paraId="008F0653" w14:textId="09F243D8" w:rsidR="002C26A1" w:rsidRDefault="002C26A1" w:rsidP="00665065">
      <w:pPr>
        <w:spacing w:line="240" w:lineRule="auto"/>
        <w:rPr>
          <w:rFonts w:ascii="Calibri" w:hAnsi="Calibri" w:cs="Calibri"/>
          <w:sz w:val="22"/>
          <w:szCs w:val="22"/>
        </w:rPr>
      </w:pPr>
    </w:p>
    <w:p w14:paraId="2E2176F5" w14:textId="54DD70E7" w:rsidR="002C26A1" w:rsidRDefault="002C26A1" w:rsidP="00665065">
      <w:pPr>
        <w:spacing w:line="240" w:lineRule="auto"/>
        <w:rPr>
          <w:rFonts w:ascii="Calibri" w:hAnsi="Calibri" w:cs="Calibri"/>
          <w:sz w:val="22"/>
          <w:szCs w:val="22"/>
        </w:rPr>
      </w:pPr>
    </w:p>
    <w:p w14:paraId="4E413295" w14:textId="363E6C6D" w:rsidR="002C26A1" w:rsidRDefault="002C26A1" w:rsidP="00665065">
      <w:pPr>
        <w:spacing w:line="240" w:lineRule="auto"/>
        <w:rPr>
          <w:rFonts w:ascii="Calibri" w:hAnsi="Calibri" w:cs="Calibri"/>
          <w:sz w:val="22"/>
          <w:szCs w:val="22"/>
        </w:rPr>
      </w:pPr>
    </w:p>
    <w:p w14:paraId="13D25376" w14:textId="06D8A2BF" w:rsidR="002C26A1" w:rsidRDefault="002C26A1" w:rsidP="00665065">
      <w:pPr>
        <w:spacing w:line="240" w:lineRule="auto"/>
        <w:rPr>
          <w:rFonts w:ascii="Calibri" w:hAnsi="Calibri" w:cs="Calibri"/>
          <w:sz w:val="22"/>
          <w:szCs w:val="22"/>
        </w:rPr>
      </w:pPr>
    </w:p>
    <w:p w14:paraId="34777385" w14:textId="33EC5C73" w:rsidR="002C26A1" w:rsidRDefault="002C26A1" w:rsidP="002C26A1">
      <w:pPr>
        <w:pStyle w:val="Heading5"/>
        <w:spacing w:line="240" w:lineRule="auto"/>
        <w:rPr>
          <w:rFonts w:ascii="Calibri" w:hAnsi="Calibri" w:cs="Calibri"/>
          <w:b/>
          <w:bCs/>
        </w:rPr>
      </w:pPr>
      <w:r w:rsidRPr="00301FDD">
        <w:rPr>
          <w:rFonts w:ascii="Calibri" w:hAnsi="Calibri" w:cs="Calibri"/>
          <w:b/>
          <w:bCs/>
        </w:rPr>
        <w:lastRenderedPageBreak/>
        <w:t>S</w:t>
      </w:r>
      <w:r w:rsidRPr="00301FDD">
        <w:rPr>
          <w:rFonts w:ascii="Calibri" w:hAnsi="Calibri" w:cs="Calibri" w:hint="eastAsia"/>
          <w:b/>
          <w:bCs/>
        </w:rPr>
        <w:t>upplement</w:t>
      </w:r>
      <w:r w:rsidR="00EC38CD">
        <w:rPr>
          <w:rFonts w:ascii="Calibri" w:hAnsi="Calibri" w:cs="Calibri"/>
          <w:b/>
          <w:bCs/>
        </w:rPr>
        <w:t>ary</w:t>
      </w:r>
      <w:r w:rsidRPr="00301FDD">
        <w:rPr>
          <w:rFonts w:ascii="Calibri" w:hAnsi="Calibri" w:cs="Calibri"/>
          <w:b/>
          <w:bCs/>
        </w:rPr>
        <w:t xml:space="preserve"> Figure </w:t>
      </w:r>
      <w:r w:rsidR="00EC38CD">
        <w:rPr>
          <w:rFonts w:ascii="Calibri" w:hAnsi="Calibri" w:cs="Calibri"/>
          <w:b/>
          <w:bCs/>
        </w:rPr>
        <w:t>3</w:t>
      </w:r>
      <w:r>
        <w:rPr>
          <w:rFonts w:ascii="Calibri" w:hAnsi="Calibri" w:cs="Calibri"/>
          <w:b/>
          <w:bCs/>
        </w:rPr>
        <w:t xml:space="preserve">. </w:t>
      </w:r>
      <w:r w:rsidR="00B01BB2">
        <w:rPr>
          <w:rFonts w:ascii="Calibri" w:hAnsi="Calibri" w:cs="Calibri"/>
          <w:b/>
          <w:bCs/>
        </w:rPr>
        <w:t>Mean c</w:t>
      </w:r>
      <w:r>
        <w:rPr>
          <w:rFonts w:ascii="Calibri" w:hAnsi="Calibri" w:cs="Calibri"/>
          <w:b/>
          <w:bCs/>
        </w:rPr>
        <w:t xml:space="preserve">hange in </w:t>
      </w:r>
      <w:r w:rsidR="00ED7DD6">
        <w:rPr>
          <w:rFonts w:ascii="Calibri" w:hAnsi="Calibri" w:cs="Calibri"/>
          <w:b/>
          <w:bCs/>
        </w:rPr>
        <w:t xml:space="preserve">glycated hemoglobin </w:t>
      </w:r>
      <w:r>
        <w:rPr>
          <w:rFonts w:ascii="Calibri" w:hAnsi="Calibri" w:cs="Calibri"/>
          <w:b/>
          <w:bCs/>
        </w:rPr>
        <w:t xml:space="preserve">levels and health related quality of life </w:t>
      </w:r>
      <w:r w:rsidR="00B01BB2">
        <w:rPr>
          <w:rFonts w:ascii="Calibri" w:hAnsi="Calibri" w:cs="Calibri"/>
          <w:b/>
          <w:bCs/>
        </w:rPr>
        <w:t>by M</w:t>
      </w:r>
      <w:r w:rsidR="00ED7DD6">
        <w:rPr>
          <w:rFonts w:ascii="Calibri" w:hAnsi="Calibri" w:cs="Calibri"/>
          <w:b/>
          <w:bCs/>
        </w:rPr>
        <w:t xml:space="preserve">y Diabetes </w:t>
      </w:r>
      <w:r w:rsidR="00B01BB2">
        <w:rPr>
          <w:rFonts w:ascii="Calibri" w:hAnsi="Calibri" w:cs="Calibri"/>
          <w:b/>
          <w:bCs/>
        </w:rPr>
        <w:t>C</w:t>
      </w:r>
      <w:r w:rsidR="00ED7DD6">
        <w:rPr>
          <w:rFonts w:ascii="Calibri" w:hAnsi="Calibri" w:cs="Calibri"/>
          <w:b/>
          <w:bCs/>
        </w:rPr>
        <w:t>oach</w:t>
      </w:r>
      <w:r w:rsidR="00B01BB2">
        <w:rPr>
          <w:rFonts w:ascii="Calibri" w:hAnsi="Calibri" w:cs="Calibri"/>
          <w:b/>
          <w:bCs/>
        </w:rPr>
        <w:t xml:space="preserve"> program us</w:t>
      </w:r>
      <w:r w:rsidR="00756D5E">
        <w:rPr>
          <w:rFonts w:ascii="Calibri" w:hAnsi="Calibri" w:cs="Calibri"/>
          <w:b/>
          <w:bCs/>
        </w:rPr>
        <w:t>ag</w:t>
      </w:r>
      <w:r w:rsidR="00B01BB2">
        <w:rPr>
          <w:rFonts w:ascii="Calibri" w:hAnsi="Calibri" w:cs="Calibri"/>
          <w:b/>
          <w:bCs/>
        </w:rPr>
        <w:t>e</w:t>
      </w:r>
    </w:p>
    <w:p w14:paraId="0EFA23A0" w14:textId="744DF930" w:rsidR="002C26A1" w:rsidRDefault="002C26A1" w:rsidP="00665065">
      <w:pPr>
        <w:spacing w:line="240" w:lineRule="auto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noProof/>
          <w:sz w:val="22"/>
          <w:szCs w:val="22"/>
          <w:lang w:val="en-AU" w:eastAsia="en-AU"/>
        </w:rPr>
        <w:drawing>
          <wp:inline distT="0" distB="0" distL="0" distR="0" wp14:anchorId="479AE126" wp14:editId="6CA3027C">
            <wp:extent cx="7772400" cy="4371766"/>
            <wp:effectExtent l="0" t="0" r="0" b="0"/>
            <wp:docPr id="4" name="Picture 4" descr="A close up of a 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dose-response figure.pn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793516" cy="43836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5D9687" w14:textId="6EC18542" w:rsidR="002C26A1" w:rsidRPr="00E70209" w:rsidRDefault="002C26A1" w:rsidP="00665065">
      <w:pPr>
        <w:spacing w:line="240" w:lineRule="auto"/>
        <w:rPr>
          <w:rFonts w:ascii="Calibri" w:eastAsia="等线" w:hAnsi="Calibri" w:cs="Calibri"/>
          <w:sz w:val="22"/>
          <w:szCs w:val="22"/>
        </w:rPr>
      </w:pPr>
      <w:r w:rsidRPr="00E70209">
        <w:rPr>
          <w:rFonts w:ascii="Calibri" w:hAnsi="Calibri" w:cs="Calibri"/>
          <w:sz w:val="22"/>
          <w:szCs w:val="22"/>
        </w:rPr>
        <w:t>N</w:t>
      </w:r>
      <w:r w:rsidRPr="00E70209">
        <w:rPr>
          <w:rFonts w:ascii="Calibri" w:hAnsi="Calibri" w:cs="Calibri"/>
          <w:sz w:val="22"/>
          <w:szCs w:val="22"/>
          <w:lang w:eastAsia="zh-CN"/>
        </w:rPr>
        <w:t>ote:</w:t>
      </w:r>
      <w:r w:rsidRPr="00E70209">
        <w:rPr>
          <w:rFonts w:ascii="Calibri" w:hAnsi="Calibri" w:cs="Calibri"/>
          <w:sz w:val="22"/>
          <w:szCs w:val="22"/>
        </w:rPr>
        <w:t xml:space="preserve"> </w:t>
      </w:r>
      <w:r w:rsidR="00B01BB2" w:rsidRPr="00E70209">
        <w:rPr>
          <w:rFonts w:ascii="Calibri" w:hAnsi="Calibri" w:cs="Calibri"/>
          <w:sz w:val="22"/>
          <w:szCs w:val="22"/>
        </w:rPr>
        <w:t xml:space="preserve">Figures and the table below showed the results from adjusted model </w:t>
      </w:r>
      <w:r w:rsidRPr="00E70209">
        <w:rPr>
          <w:rFonts w:ascii="Calibri" w:hAnsi="Calibri" w:cs="Calibri"/>
          <w:sz w:val="22"/>
          <w:szCs w:val="22"/>
        </w:rPr>
        <w:t xml:space="preserve">where </w:t>
      </w:r>
      <w:r w:rsidRPr="00E70209">
        <w:rPr>
          <w:rFonts w:ascii="Calibri" w:eastAsia="等线" w:hAnsi="Calibri" w:cs="Calibri"/>
          <w:sz w:val="22"/>
          <w:szCs w:val="22"/>
        </w:rPr>
        <w:t>baseline values of variables that are either imbalanced by intervention allocation by chance (baseline age and depression score</w:t>
      </w:r>
      <w:r w:rsidR="00B01BB2" w:rsidRPr="00E70209">
        <w:rPr>
          <w:rFonts w:ascii="Calibri" w:eastAsia="等线" w:hAnsi="Calibri" w:cs="Calibri"/>
          <w:sz w:val="22"/>
          <w:szCs w:val="22"/>
        </w:rPr>
        <w:t>) or</w:t>
      </w:r>
      <w:r w:rsidRPr="00E70209">
        <w:rPr>
          <w:rFonts w:ascii="Calibri" w:eastAsia="等线" w:hAnsi="Calibri" w:cs="Calibri"/>
          <w:sz w:val="22"/>
          <w:szCs w:val="22"/>
        </w:rPr>
        <w:t xml:space="preserve"> associated with the loss to follow-up (baseline AQoL-8D utility </w:t>
      </w:r>
      <w:r w:rsidR="00756D5E" w:rsidRPr="00E70209">
        <w:rPr>
          <w:rFonts w:ascii="Calibri" w:eastAsia="等线" w:hAnsi="Calibri" w:cs="Calibri"/>
          <w:sz w:val="22"/>
          <w:szCs w:val="22"/>
        </w:rPr>
        <w:t xml:space="preserve">score </w:t>
      </w:r>
      <w:r w:rsidRPr="00E70209">
        <w:rPr>
          <w:rFonts w:ascii="Calibri" w:eastAsia="等线" w:hAnsi="Calibri" w:cs="Calibri"/>
          <w:sz w:val="22"/>
          <w:szCs w:val="22"/>
        </w:rPr>
        <w:t>and HADS Anxiety score).</w:t>
      </w:r>
    </w:p>
    <w:p w14:paraId="4DAAAA43" w14:textId="2314C475" w:rsidR="00B01BB2" w:rsidRPr="00E70209" w:rsidRDefault="00B01BB2" w:rsidP="00665065">
      <w:pPr>
        <w:spacing w:line="240" w:lineRule="auto"/>
        <w:rPr>
          <w:rFonts w:ascii="Calibri" w:eastAsia="等线" w:hAnsi="Calibri" w:cs="Calibri"/>
          <w:sz w:val="22"/>
          <w:szCs w:val="22"/>
        </w:rPr>
      </w:pPr>
      <w:proofErr w:type="spellStart"/>
      <w:r w:rsidRPr="00E70209">
        <w:rPr>
          <w:rFonts w:ascii="Calibri" w:eastAsia="等线" w:hAnsi="Calibri" w:cs="Calibri"/>
          <w:sz w:val="22"/>
          <w:szCs w:val="22"/>
        </w:rPr>
        <w:t>AQ</w:t>
      </w:r>
      <w:r w:rsidR="006355BC" w:rsidRPr="00E70209">
        <w:rPr>
          <w:rFonts w:ascii="Calibri" w:eastAsia="等线" w:hAnsi="Calibri" w:cs="Calibri"/>
          <w:sz w:val="22"/>
          <w:szCs w:val="22"/>
        </w:rPr>
        <w:t>o</w:t>
      </w:r>
      <w:r w:rsidR="00756D5E" w:rsidRPr="00E70209">
        <w:rPr>
          <w:rFonts w:ascii="Calibri" w:eastAsia="等线" w:hAnsi="Calibri" w:cs="Calibri"/>
          <w:sz w:val="22"/>
          <w:szCs w:val="22"/>
        </w:rPr>
        <w:t>L</w:t>
      </w:r>
      <w:proofErr w:type="spellEnd"/>
      <w:r w:rsidRPr="00E70209">
        <w:rPr>
          <w:rFonts w:ascii="Calibri" w:eastAsia="等线" w:hAnsi="Calibri" w:cs="Calibri"/>
          <w:sz w:val="22"/>
          <w:szCs w:val="22"/>
        </w:rPr>
        <w:t xml:space="preserve">: Assessment of Quality of Life </w:t>
      </w:r>
    </w:p>
    <w:sectPr w:rsidR="00B01BB2" w:rsidRPr="00E70209" w:rsidSect="00B53E8F">
      <w:pgSz w:w="16838" w:h="11906" w:orient="landscape"/>
      <w:pgMar w:top="1797" w:right="1440" w:bottom="1797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C6EE86F" w14:textId="77777777" w:rsidR="00C67512" w:rsidRDefault="00C67512" w:rsidP="009F7135">
      <w:pPr>
        <w:spacing w:line="240" w:lineRule="auto"/>
      </w:pPr>
      <w:r>
        <w:separator/>
      </w:r>
    </w:p>
  </w:endnote>
  <w:endnote w:type="continuationSeparator" w:id="0">
    <w:p w14:paraId="63F47541" w14:textId="77777777" w:rsidR="00C67512" w:rsidRDefault="00C67512" w:rsidP="009F713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139FEC2" w14:textId="77777777" w:rsidR="00C67512" w:rsidRDefault="00C67512" w:rsidP="009F7135">
      <w:pPr>
        <w:spacing w:line="240" w:lineRule="auto"/>
      </w:pPr>
      <w:r>
        <w:separator/>
      </w:r>
    </w:p>
  </w:footnote>
  <w:footnote w:type="continuationSeparator" w:id="0">
    <w:p w14:paraId="08620205" w14:textId="77777777" w:rsidR="00C67512" w:rsidRDefault="00C67512" w:rsidP="009F7135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17E7E43"/>
    <w:multiLevelType w:val="hybridMultilevel"/>
    <w:tmpl w:val="DB2A88F2"/>
    <w:lvl w:ilvl="0" w:tplc="398E687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1A419E9"/>
    <w:multiLevelType w:val="hybridMultilevel"/>
    <w:tmpl w:val="42DC68BC"/>
    <w:lvl w:ilvl="0" w:tplc="60425968">
      <w:start w:val="159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YzMjY2MrOwNLcwMTNS0lEKTi0uzszPAykwNKwFAIcVfmMtAAAA"/>
    <w:docVar w:name="EN.Layout" w:val="&lt;ENLayout&gt;&lt;Style&gt;Diabetes Care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665065"/>
    <w:rsid w:val="00011F85"/>
    <w:rsid w:val="00094F2D"/>
    <w:rsid w:val="0009663A"/>
    <w:rsid w:val="000E56ED"/>
    <w:rsid w:val="00150085"/>
    <w:rsid w:val="0017732D"/>
    <w:rsid w:val="0022419B"/>
    <w:rsid w:val="00264776"/>
    <w:rsid w:val="00276BE0"/>
    <w:rsid w:val="00285B98"/>
    <w:rsid w:val="0029146E"/>
    <w:rsid w:val="002C26A1"/>
    <w:rsid w:val="002C2906"/>
    <w:rsid w:val="002D789D"/>
    <w:rsid w:val="00301FDD"/>
    <w:rsid w:val="003266D5"/>
    <w:rsid w:val="00344611"/>
    <w:rsid w:val="00355387"/>
    <w:rsid w:val="003856F3"/>
    <w:rsid w:val="0040550E"/>
    <w:rsid w:val="00451133"/>
    <w:rsid w:val="004952C8"/>
    <w:rsid w:val="004C110B"/>
    <w:rsid w:val="004E5941"/>
    <w:rsid w:val="00554BA9"/>
    <w:rsid w:val="00583D24"/>
    <w:rsid w:val="005A3505"/>
    <w:rsid w:val="005F280C"/>
    <w:rsid w:val="00612B6A"/>
    <w:rsid w:val="0063151F"/>
    <w:rsid w:val="006355BC"/>
    <w:rsid w:val="00665065"/>
    <w:rsid w:val="0067717B"/>
    <w:rsid w:val="006E19E6"/>
    <w:rsid w:val="006F2DF1"/>
    <w:rsid w:val="007246E4"/>
    <w:rsid w:val="00756D5E"/>
    <w:rsid w:val="008006FE"/>
    <w:rsid w:val="0080333C"/>
    <w:rsid w:val="008106BF"/>
    <w:rsid w:val="008421D1"/>
    <w:rsid w:val="00855D7E"/>
    <w:rsid w:val="00863686"/>
    <w:rsid w:val="0086481F"/>
    <w:rsid w:val="008904DB"/>
    <w:rsid w:val="008C61AA"/>
    <w:rsid w:val="0091050B"/>
    <w:rsid w:val="00916852"/>
    <w:rsid w:val="00931FE0"/>
    <w:rsid w:val="009647BD"/>
    <w:rsid w:val="00980E33"/>
    <w:rsid w:val="00990013"/>
    <w:rsid w:val="009961D2"/>
    <w:rsid w:val="009E4C85"/>
    <w:rsid w:val="009F7135"/>
    <w:rsid w:val="00A13561"/>
    <w:rsid w:val="00A16AB3"/>
    <w:rsid w:val="00A23ED8"/>
    <w:rsid w:val="00A347A7"/>
    <w:rsid w:val="00A461D7"/>
    <w:rsid w:val="00A47E03"/>
    <w:rsid w:val="00A71860"/>
    <w:rsid w:val="00A739FD"/>
    <w:rsid w:val="00A961BC"/>
    <w:rsid w:val="00A96C40"/>
    <w:rsid w:val="00AB5D47"/>
    <w:rsid w:val="00AF282D"/>
    <w:rsid w:val="00AF7630"/>
    <w:rsid w:val="00B01BB2"/>
    <w:rsid w:val="00B25812"/>
    <w:rsid w:val="00B53E8F"/>
    <w:rsid w:val="00B62560"/>
    <w:rsid w:val="00B746DA"/>
    <w:rsid w:val="00B8295C"/>
    <w:rsid w:val="00B938C1"/>
    <w:rsid w:val="00B93933"/>
    <w:rsid w:val="00BA6618"/>
    <w:rsid w:val="00C26F7D"/>
    <w:rsid w:val="00C3294A"/>
    <w:rsid w:val="00C37EDF"/>
    <w:rsid w:val="00C51BF5"/>
    <w:rsid w:val="00C67512"/>
    <w:rsid w:val="00C87912"/>
    <w:rsid w:val="00CA259E"/>
    <w:rsid w:val="00CD24CA"/>
    <w:rsid w:val="00D20D7E"/>
    <w:rsid w:val="00D21DD8"/>
    <w:rsid w:val="00D61B0D"/>
    <w:rsid w:val="00DF08B1"/>
    <w:rsid w:val="00E70209"/>
    <w:rsid w:val="00E72078"/>
    <w:rsid w:val="00E832B3"/>
    <w:rsid w:val="00E8649A"/>
    <w:rsid w:val="00E90491"/>
    <w:rsid w:val="00EC38CD"/>
    <w:rsid w:val="00ED1579"/>
    <w:rsid w:val="00ED7DD6"/>
    <w:rsid w:val="00EF325B"/>
    <w:rsid w:val="00EF5C30"/>
    <w:rsid w:val="00F1328D"/>
    <w:rsid w:val="00F46FCE"/>
    <w:rsid w:val="00F50AC3"/>
    <w:rsid w:val="00F521C4"/>
    <w:rsid w:val="00F92A02"/>
    <w:rsid w:val="00FB4484"/>
    <w:rsid w:val="00FC25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9934545"/>
  <w15:chartTrackingRefBased/>
  <w15:docId w15:val="{91E91B5F-3D4F-4160-8F56-55B8578549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5065"/>
    <w:pPr>
      <w:spacing w:after="0" w:line="480" w:lineRule="auto"/>
    </w:pPr>
    <w:rPr>
      <w:rFonts w:ascii="Arial" w:hAnsi="Arial"/>
      <w:sz w:val="24"/>
      <w:szCs w:val="24"/>
      <w:lang w:val="en-US"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246E4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665065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5Char">
    <w:name w:val="Heading 5 Char"/>
    <w:basedOn w:val="DefaultParagraphFont"/>
    <w:link w:val="Heading5"/>
    <w:uiPriority w:val="9"/>
    <w:rsid w:val="00665065"/>
    <w:rPr>
      <w:rFonts w:asciiTheme="majorHAnsi" w:eastAsiaTheme="majorEastAsia" w:hAnsiTheme="majorHAnsi" w:cstheme="majorBidi"/>
      <w:color w:val="2F5496" w:themeColor="accent1" w:themeShade="BF"/>
      <w:sz w:val="24"/>
      <w:szCs w:val="24"/>
      <w:lang w:val="en-US" w:eastAsia="en-US"/>
    </w:rPr>
  </w:style>
  <w:style w:type="character" w:styleId="CommentReference">
    <w:name w:val="annotation reference"/>
    <w:basedOn w:val="DefaultParagraphFont"/>
    <w:uiPriority w:val="99"/>
    <w:unhideWhenUsed/>
    <w:rsid w:val="0066506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665065"/>
  </w:style>
  <w:style w:type="character" w:customStyle="1" w:styleId="CommentTextChar">
    <w:name w:val="Comment Text Char"/>
    <w:basedOn w:val="DefaultParagraphFont"/>
    <w:link w:val="CommentText"/>
    <w:uiPriority w:val="99"/>
    <w:rsid w:val="00665065"/>
    <w:rPr>
      <w:rFonts w:ascii="Arial" w:hAnsi="Arial"/>
      <w:sz w:val="24"/>
      <w:szCs w:val="24"/>
      <w:lang w:val="en-US" w:eastAsia="en-US"/>
    </w:rPr>
  </w:style>
  <w:style w:type="paragraph" w:styleId="ListParagraph">
    <w:name w:val="List Paragraph"/>
    <w:basedOn w:val="Normal"/>
    <w:link w:val="ListParagraphChar"/>
    <w:uiPriority w:val="34"/>
    <w:qFormat/>
    <w:rsid w:val="00665065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665065"/>
    <w:rPr>
      <w:rFonts w:ascii="Arial" w:hAnsi="Arial"/>
      <w:sz w:val="24"/>
      <w:szCs w:val="24"/>
      <w:lang w:val="en-US" w:eastAsia="en-US"/>
    </w:rPr>
  </w:style>
  <w:style w:type="paragraph" w:styleId="Title">
    <w:name w:val="Title"/>
    <w:aliases w:val="Table/figure"/>
    <w:basedOn w:val="Normal"/>
    <w:next w:val="Normal"/>
    <w:link w:val="TitleChar"/>
    <w:uiPriority w:val="10"/>
    <w:qFormat/>
    <w:rsid w:val="00665065"/>
    <w:pPr>
      <w:widowControl w:val="0"/>
      <w:spacing w:before="120" w:line="240" w:lineRule="auto"/>
      <w:contextualSpacing/>
      <w:jc w:val="center"/>
    </w:pPr>
    <w:rPr>
      <w:rFonts w:ascii="Calibri" w:eastAsiaTheme="majorEastAsia" w:hAnsi="Calibri" w:cstheme="majorBidi"/>
      <w:b/>
      <w:color w:val="000000" w:themeColor="text1"/>
      <w:spacing w:val="-10"/>
      <w:kern w:val="28"/>
      <w:szCs w:val="56"/>
      <w:lang w:val="en-GB" w:eastAsia="zh-CN"/>
    </w:rPr>
  </w:style>
  <w:style w:type="character" w:customStyle="1" w:styleId="TitleChar">
    <w:name w:val="Title Char"/>
    <w:aliases w:val="Table/figure Char"/>
    <w:basedOn w:val="DefaultParagraphFont"/>
    <w:link w:val="Title"/>
    <w:uiPriority w:val="10"/>
    <w:rsid w:val="00665065"/>
    <w:rPr>
      <w:rFonts w:ascii="Calibri" w:eastAsiaTheme="majorEastAsia" w:hAnsi="Calibri" w:cstheme="majorBidi"/>
      <w:b/>
      <w:color w:val="000000" w:themeColor="text1"/>
      <w:spacing w:val="-10"/>
      <w:kern w:val="28"/>
      <w:sz w:val="24"/>
      <w:szCs w:val="5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65065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5065"/>
    <w:rPr>
      <w:rFonts w:ascii="Segoe UI" w:hAnsi="Segoe UI" w:cs="Segoe UI"/>
      <w:sz w:val="18"/>
      <w:szCs w:val="18"/>
      <w:lang w:val="en-US"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A23ED8"/>
    <w:pPr>
      <w:jc w:val="center"/>
    </w:pPr>
    <w:rPr>
      <w:rFonts w:cs="Arial"/>
      <w:noProof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A23ED8"/>
    <w:rPr>
      <w:rFonts w:ascii="Arial" w:hAnsi="Arial" w:cs="Arial"/>
      <w:noProof/>
      <w:sz w:val="24"/>
      <w:szCs w:val="24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A23ED8"/>
    <w:pPr>
      <w:spacing w:line="240" w:lineRule="auto"/>
    </w:pPr>
    <w:rPr>
      <w:rFonts w:cs="Arial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A23ED8"/>
    <w:rPr>
      <w:rFonts w:ascii="Arial" w:hAnsi="Arial" w:cs="Arial"/>
      <w:noProof/>
      <w:sz w:val="24"/>
      <w:szCs w:val="24"/>
      <w:lang w:val="en-US" w:eastAsia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9F7135"/>
    <w:pPr>
      <w:spacing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F7135"/>
    <w:rPr>
      <w:rFonts w:ascii="Arial" w:hAnsi="Arial"/>
      <w:sz w:val="20"/>
      <w:szCs w:val="20"/>
      <w:lang w:val="en-US" w:eastAsia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9F7135"/>
    <w:rPr>
      <w:vertAlign w:val="superscript"/>
    </w:rPr>
  </w:style>
  <w:style w:type="table" w:styleId="TableGrid">
    <w:name w:val="Table Grid"/>
    <w:basedOn w:val="TableNormal"/>
    <w:uiPriority w:val="39"/>
    <w:rsid w:val="00CD24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CA259E"/>
    <w:pPr>
      <w:spacing w:after="200"/>
    </w:pPr>
    <w:rPr>
      <w:i/>
      <w:iCs/>
      <w:color w:val="44546A" w:themeColor="text2"/>
      <w:sz w:val="18"/>
      <w:szCs w:val="18"/>
    </w:rPr>
  </w:style>
  <w:style w:type="table" w:styleId="TableGridLight">
    <w:name w:val="Grid Table Light"/>
    <w:basedOn w:val="TableNormal"/>
    <w:uiPriority w:val="40"/>
    <w:rsid w:val="00CA259E"/>
    <w:pPr>
      <w:spacing w:after="0" w:line="240" w:lineRule="auto"/>
    </w:pPr>
    <w:rPr>
      <w:kern w:val="2"/>
      <w:sz w:val="21"/>
      <w:lang w:val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Emphasis">
    <w:name w:val="Emphasis"/>
    <w:basedOn w:val="DefaultParagraphFont"/>
    <w:uiPriority w:val="20"/>
    <w:qFormat/>
    <w:rsid w:val="009647BD"/>
    <w:rPr>
      <w:i/>
      <w:iCs/>
    </w:rPr>
  </w:style>
  <w:style w:type="character" w:styleId="Hyperlink">
    <w:name w:val="Hyperlink"/>
    <w:basedOn w:val="DefaultParagraphFont"/>
    <w:uiPriority w:val="99"/>
    <w:semiHidden/>
    <w:unhideWhenUsed/>
    <w:rsid w:val="009647BD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355387"/>
    <w:pPr>
      <w:tabs>
        <w:tab w:val="center" w:pos="4153"/>
        <w:tab w:val="right" w:pos="830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55387"/>
    <w:rPr>
      <w:rFonts w:ascii="Arial" w:hAnsi="Arial"/>
      <w:sz w:val="24"/>
      <w:szCs w:val="24"/>
      <w:lang w:val="en-US" w:eastAsia="en-US"/>
    </w:rPr>
  </w:style>
  <w:style w:type="paragraph" w:styleId="Footer">
    <w:name w:val="footer"/>
    <w:basedOn w:val="Normal"/>
    <w:link w:val="FooterChar"/>
    <w:uiPriority w:val="99"/>
    <w:unhideWhenUsed/>
    <w:rsid w:val="00355387"/>
    <w:pPr>
      <w:tabs>
        <w:tab w:val="center" w:pos="4153"/>
        <w:tab w:val="right" w:pos="830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55387"/>
    <w:rPr>
      <w:rFonts w:ascii="Arial" w:hAnsi="Arial"/>
      <w:sz w:val="24"/>
      <w:szCs w:val="24"/>
      <w:lang w:val="en-US" w:eastAsia="en-US"/>
    </w:rPr>
  </w:style>
  <w:style w:type="table" w:styleId="GridTable1Light-Accent1">
    <w:name w:val="Grid Table 1 Light Accent 1"/>
    <w:basedOn w:val="TableNormal"/>
    <w:uiPriority w:val="46"/>
    <w:rsid w:val="00094F2D"/>
    <w:pPr>
      <w:spacing w:after="0" w:line="240" w:lineRule="auto"/>
    </w:p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Heading4Char">
    <w:name w:val="Heading 4 Char"/>
    <w:basedOn w:val="DefaultParagraphFont"/>
    <w:link w:val="Heading4"/>
    <w:uiPriority w:val="9"/>
    <w:semiHidden/>
    <w:rsid w:val="007246E4"/>
    <w:rPr>
      <w:rFonts w:asciiTheme="majorHAnsi" w:eastAsiaTheme="majorEastAsia" w:hAnsiTheme="majorHAnsi" w:cstheme="majorBidi"/>
      <w:i/>
      <w:iCs/>
      <w:color w:val="2F5496" w:themeColor="accent1" w:themeShade="BF"/>
      <w:sz w:val="24"/>
      <w:szCs w:val="24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21DD8"/>
    <w:pPr>
      <w:spacing w:line="240" w:lineRule="auto"/>
    </w:pPr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21DD8"/>
    <w:rPr>
      <w:rFonts w:ascii="Arial" w:hAnsi="Arial"/>
      <w:b/>
      <w:bCs/>
      <w:sz w:val="20"/>
      <w:szCs w:val="20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4262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225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1ADAE59-49E3-4B98-AE3F-CE0B8B5EF0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7</Pages>
  <Words>1000</Words>
  <Characters>5700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ng Enying</dc:creator>
  <cp:keywords/>
  <dc:description/>
  <cp:lastModifiedBy>Enying Gong</cp:lastModifiedBy>
  <cp:revision>4</cp:revision>
  <dcterms:created xsi:type="dcterms:W3CDTF">2020-09-29T16:16:00Z</dcterms:created>
  <dcterms:modified xsi:type="dcterms:W3CDTF">2020-09-29T16:26:00Z</dcterms:modified>
</cp:coreProperties>
</file>